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16221" w14:textId="3651A983" w:rsidR="00FE05A6" w:rsidRPr="00A602F8" w:rsidRDefault="00FE05A6">
      <w:pPr>
        <w:pStyle w:val="Corpsdetexte"/>
        <w:spacing w:before="161" w:after="1"/>
        <w:ind w:left="0"/>
        <w:rPr>
          <w:b/>
          <w:bCs/>
          <w:sz w:val="24"/>
          <w:szCs w:val="24"/>
          <w:u w:val="single"/>
        </w:rPr>
      </w:pPr>
      <w:r w:rsidRPr="00A602F8">
        <w:rPr>
          <w:b/>
          <w:bCs/>
          <w:sz w:val="24"/>
          <w:szCs w:val="24"/>
          <w:u w:val="single"/>
        </w:rPr>
        <w:t>Supplementary material:</w:t>
      </w:r>
    </w:p>
    <w:p w14:paraId="7B15F5CD" w14:textId="77777777" w:rsidR="00FE05A6" w:rsidRDefault="00FE05A6">
      <w:pPr>
        <w:pStyle w:val="Corpsdetexte"/>
        <w:spacing w:before="161" w:after="1"/>
        <w:ind w:left="0"/>
        <w:rPr>
          <w:sz w:val="20"/>
        </w:rPr>
      </w:pPr>
    </w:p>
    <w:p w14:paraId="20998EE9" w14:textId="12D7B7C3" w:rsidR="00A602F8" w:rsidRPr="00A602F8" w:rsidRDefault="00256CE0" w:rsidP="00A602F8">
      <w:pPr>
        <w:pStyle w:val="Corpsdetexte"/>
        <w:spacing w:before="161" w:after="1"/>
        <w:ind w:left="0"/>
        <w:rPr>
          <w:sz w:val="24"/>
          <w:szCs w:val="24"/>
          <w:lang w:val="en-GB"/>
        </w:rPr>
      </w:pPr>
      <w:r w:rsidRPr="00A602F8">
        <w:rPr>
          <w:sz w:val="24"/>
          <w:szCs w:val="24"/>
        </w:rPr>
        <w:t xml:space="preserve">Table S1: </w:t>
      </w:r>
      <w:r w:rsidR="00A602F8" w:rsidRPr="00A602F8">
        <w:rPr>
          <w:sz w:val="24"/>
          <w:szCs w:val="24"/>
          <w:lang w:val="en-GB"/>
        </w:rPr>
        <w:t>Overview of specimen collected (providing sequences name, accession numbers (GenBank Id), exact geographic location, country and name of location</w:t>
      </w:r>
      <w:r w:rsidR="00A602F8">
        <w:rPr>
          <w:sz w:val="24"/>
          <w:szCs w:val="24"/>
          <w:lang w:val="en-GB"/>
        </w:rPr>
        <w:t xml:space="preserve">, </w:t>
      </w:r>
      <w:r w:rsidR="008F4C3F" w:rsidRPr="00043CDD">
        <w:rPr>
          <w:sz w:val="24"/>
          <w:szCs w:val="24"/>
          <w:lang w:val="en-GB"/>
        </w:rPr>
        <w:t xml:space="preserve">new specimen or from other reference, </w:t>
      </w:r>
      <w:r w:rsidR="00043CDD">
        <w:rPr>
          <w:sz w:val="24"/>
          <w:szCs w:val="24"/>
          <w:lang w:val="en-GB"/>
        </w:rPr>
        <w:t xml:space="preserve">specimen is </w:t>
      </w:r>
      <w:r w:rsidR="008F4C3F" w:rsidRPr="00043CDD">
        <w:rPr>
          <w:sz w:val="24"/>
          <w:szCs w:val="24"/>
          <w:lang w:val="en-GB"/>
        </w:rPr>
        <w:t>studied morphologically or only</w:t>
      </w:r>
      <w:r w:rsidR="008F4C3F">
        <w:rPr>
          <w:sz w:val="24"/>
          <w:szCs w:val="24"/>
          <w:lang w:val="en-GB"/>
        </w:rPr>
        <w:t xml:space="preserve"> with</w:t>
      </w:r>
      <w:r w:rsidR="00043CDD">
        <w:rPr>
          <w:sz w:val="24"/>
          <w:szCs w:val="24"/>
          <w:lang w:val="en-GB"/>
        </w:rPr>
        <w:t xml:space="preserve"> </w:t>
      </w:r>
      <w:r w:rsidR="008F4C3F">
        <w:rPr>
          <w:sz w:val="24"/>
          <w:szCs w:val="24"/>
          <w:lang w:val="en-GB"/>
        </w:rPr>
        <w:t xml:space="preserve">COI </w:t>
      </w:r>
      <w:r w:rsidR="00A602F8">
        <w:rPr>
          <w:sz w:val="24"/>
          <w:szCs w:val="24"/>
          <w:lang w:val="en-GB"/>
        </w:rPr>
        <w:t>and</w:t>
      </w:r>
      <w:r w:rsidR="00043CDD">
        <w:rPr>
          <w:sz w:val="24"/>
          <w:szCs w:val="24"/>
          <w:lang w:val="en-GB"/>
        </w:rPr>
        <w:t xml:space="preserve"> its</w:t>
      </w:r>
      <w:r w:rsidR="00A602F8">
        <w:rPr>
          <w:sz w:val="24"/>
          <w:szCs w:val="24"/>
          <w:lang w:val="en-GB"/>
        </w:rPr>
        <w:t xml:space="preserve"> position in the phylogenetic tree)</w:t>
      </w:r>
      <w:r w:rsidR="00A602F8" w:rsidRPr="00A602F8">
        <w:rPr>
          <w:sz w:val="24"/>
          <w:szCs w:val="24"/>
          <w:lang w:val="en-GB"/>
        </w:rPr>
        <w:t>.</w:t>
      </w:r>
    </w:p>
    <w:p w14:paraId="45A48D45" w14:textId="77777777" w:rsidR="00256CE0" w:rsidRPr="00A602F8" w:rsidRDefault="00256CE0">
      <w:pPr>
        <w:pStyle w:val="Corpsdetexte"/>
        <w:spacing w:before="161" w:after="1"/>
        <w:ind w:left="0"/>
        <w:rPr>
          <w:sz w:val="20"/>
          <w:lang w:val="en-GB"/>
        </w:r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0"/>
        <w:gridCol w:w="1392"/>
        <w:gridCol w:w="2772"/>
        <w:gridCol w:w="1356"/>
        <w:gridCol w:w="1460"/>
        <w:gridCol w:w="2026"/>
        <w:gridCol w:w="2268"/>
        <w:gridCol w:w="1559"/>
      </w:tblGrid>
      <w:tr w:rsidR="00C82478" w14:paraId="73107B5C" w14:textId="16563632" w:rsidTr="009135E0">
        <w:trPr>
          <w:trHeight w:val="412"/>
        </w:trPr>
        <w:tc>
          <w:tcPr>
            <w:tcW w:w="1250" w:type="dxa"/>
            <w:vMerge w:val="restart"/>
          </w:tcPr>
          <w:p w14:paraId="75F7609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Specimen</w:t>
            </w:r>
          </w:p>
          <w:p w14:paraId="2E42776C" w14:textId="77777777" w:rsidR="00C82478" w:rsidRDefault="00C82478">
            <w:pPr>
              <w:pStyle w:val="TableParagraph"/>
              <w:spacing w:before="137" w:line="240" w:lineRule="auto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ID</w:t>
            </w:r>
          </w:p>
        </w:tc>
        <w:tc>
          <w:tcPr>
            <w:tcW w:w="1392" w:type="dxa"/>
            <w:vMerge w:val="restart"/>
          </w:tcPr>
          <w:p w14:paraId="46EC44F9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GenBank</w:t>
            </w:r>
          </w:p>
          <w:p w14:paraId="711EDD05" w14:textId="568BDF46" w:rsidR="00C82478" w:rsidRDefault="00C82478">
            <w:pPr>
              <w:pStyle w:val="TableParagraph"/>
              <w:spacing w:before="137" w:line="240" w:lineRule="auto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code</w:t>
            </w:r>
          </w:p>
        </w:tc>
        <w:tc>
          <w:tcPr>
            <w:tcW w:w="2772" w:type="dxa"/>
            <w:vMerge w:val="restart"/>
          </w:tcPr>
          <w:p w14:paraId="4811FD7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Station</w:t>
            </w:r>
          </w:p>
        </w:tc>
        <w:tc>
          <w:tcPr>
            <w:tcW w:w="2816" w:type="dxa"/>
            <w:gridSpan w:val="2"/>
          </w:tcPr>
          <w:p w14:paraId="75362A7A" w14:textId="77777777" w:rsidR="00C82478" w:rsidRDefault="00C82478">
            <w:pPr>
              <w:pStyle w:val="TableParagraph"/>
              <w:ind w:left="358"/>
              <w:rPr>
                <w:sz w:val="24"/>
              </w:rPr>
            </w:pPr>
            <w:r>
              <w:rPr>
                <w:sz w:val="24"/>
              </w:rPr>
              <w:t>Georeferenc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tails</w:t>
            </w:r>
          </w:p>
        </w:tc>
        <w:tc>
          <w:tcPr>
            <w:tcW w:w="2026" w:type="dxa"/>
            <w:vMerge w:val="restart"/>
          </w:tcPr>
          <w:p w14:paraId="6A19AB61" w14:textId="45106421" w:rsidR="00C82478" w:rsidRDefault="00C82478">
            <w:pPr>
              <w:pStyle w:val="TableParagraph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 xml:space="preserve">New / from other reference </w:t>
            </w:r>
          </w:p>
        </w:tc>
        <w:tc>
          <w:tcPr>
            <w:tcW w:w="2268" w:type="dxa"/>
            <w:vMerge w:val="restart"/>
          </w:tcPr>
          <w:p w14:paraId="357C1779" w14:textId="59E2656D" w:rsidR="00C82478" w:rsidRDefault="00C82478">
            <w:pPr>
              <w:pStyle w:val="TableParagraph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 xml:space="preserve">Type of study </w:t>
            </w:r>
          </w:p>
        </w:tc>
        <w:tc>
          <w:tcPr>
            <w:tcW w:w="1559" w:type="dxa"/>
            <w:vMerge w:val="restart"/>
          </w:tcPr>
          <w:p w14:paraId="0469D749" w14:textId="58E2CD85" w:rsidR="00C82478" w:rsidRDefault="00C82478">
            <w:pPr>
              <w:pStyle w:val="TableParagraph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Clade</w:t>
            </w:r>
          </w:p>
        </w:tc>
      </w:tr>
      <w:tr w:rsidR="00C82478" w14:paraId="1855843C" w14:textId="6B74CB0E" w:rsidTr="009135E0">
        <w:trPr>
          <w:trHeight w:val="414"/>
        </w:trPr>
        <w:tc>
          <w:tcPr>
            <w:tcW w:w="1250" w:type="dxa"/>
            <w:vMerge/>
            <w:tcBorders>
              <w:top w:val="nil"/>
            </w:tcBorders>
          </w:tcPr>
          <w:p w14:paraId="5A597028" w14:textId="77777777" w:rsidR="00C82478" w:rsidRDefault="00C82478">
            <w:pPr>
              <w:rPr>
                <w:sz w:val="2"/>
                <w:szCs w:val="2"/>
              </w:rPr>
            </w:pPr>
          </w:p>
        </w:tc>
        <w:tc>
          <w:tcPr>
            <w:tcW w:w="1392" w:type="dxa"/>
            <w:vMerge/>
            <w:tcBorders>
              <w:top w:val="nil"/>
            </w:tcBorders>
          </w:tcPr>
          <w:p w14:paraId="34309290" w14:textId="77777777" w:rsidR="00C82478" w:rsidRDefault="00C82478">
            <w:pPr>
              <w:rPr>
                <w:sz w:val="2"/>
                <w:szCs w:val="2"/>
              </w:rPr>
            </w:pPr>
          </w:p>
        </w:tc>
        <w:tc>
          <w:tcPr>
            <w:tcW w:w="2772" w:type="dxa"/>
            <w:vMerge/>
            <w:tcBorders>
              <w:top w:val="nil"/>
            </w:tcBorders>
          </w:tcPr>
          <w:p w14:paraId="46736498" w14:textId="77777777" w:rsidR="00C82478" w:rsidRDefault="00C82478">
            <w:pPr>
              <w:rPr>
                <w:sz w:val="2"/>
                <w:szCs w:val="2"/>
              </w:rPr>
            </w:pPr>
          </w:p>
        </w:tc>
        <w:tc>
          <w:tcPr>
            <w:tcW w:w="1356" w:type="dxa"/>
          </w:tcPr>
          <w:p w14:paraId="53E7039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atitude</w:t>
            </w:r>
          </w:p>
        </w:tc>
        <w:tc>
          <w:tcPr>
            <w:tcW w:w="1460" w:type="dxa"/>
          </w:tcPr>
          <w:p w14:paraId="6081B90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Longitude</w:t>
            </w:r>
          </w:p>
        </w:tc>
        <w:tc>
          <w:tcPr>
            <w:tcW w:w="2026" w:type="dxa"/>
            <w:vMerge/>
          </w:tcPr>
          <w:p w14:paraId="5CE9D61D" w14:textId="77777777" w:rsidR="00C82478" w:rsidRDefault="00C82478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vMerge/>
          </w:tcPr>
          <w:p w14:paraId="4F772B8E" w14:textId="75D08E23" w:rsidR="00C82478" w:rsidRDefault="00C82478">
            <w:pPr>
              <w:rPr>
                <w:sz w:val="2"/>
                <w:szCs w:val="2"/>
              </w:rPr>
            </w:pPr>
          </w:p>
        </w:tc>
        <w:tc>
          <w:tcPr>
            <w:tcW w:w="1559" w:type="dxa"/>
            <w:vMerge/>
          </w:tcPr>
          <w:p w14:paraId="7A9ED97C" w14:textId="749D3E97" w:rsidR="00C82478" w:rsidRDefault="00C82478">
            <w:pPr>
              <w:rPr>
                <w:sz w:val="2"/>
                <w:szCs w:val="2"/>
              </w:rPr>
            </w:pPr>
          </w:p>
        </w:tc>
      </w:tr>
      <w:tr w:rsidR="00C82478" w14:paraId="65F5FE7D" w14:textId="3B0A5E90" w:rsidTr="009135E0">
        <w:trPr>
          <w:trHeight w:val="414"/>
        </w:trPr>
        <w:tc>
          <w:tcPr>
            <w:tcW w:w="1250" w:type="dxa"/>
          </w:tcPr>
          <w:p w14:paraId="23BE9EA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2</w:t>
            </w:r>
          </w:p>
        </w:tc>
        <w:tc>
          <w:tcPr>
            <w:tcW w:w="1392" w:type="dxa"/>
          </w:tcPr>
          <w:p w14:paraId="62DA4B7B" w14:textId="732B954C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1</w:t>
            </w:r>
          </w:p>
        </w:tc>
        <w:tc>
          <w:tcPr>
            <w:tcW w:w="2772" w:type="dxa"/>
          </w:tcPr>
          <w:p w14:paraId="6B8E987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587B941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17EE5E6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425CB682" w14:textId="6751A38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79ECFBF5" w14:textId="32033A7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7DA7F2D" w14:textId="0550681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5171456B" w14:textId="344D920D" w:rsidTr="009135E0">
        <w:trPr>
          <w:trHeight w:val="412"/>
        </w:trPr>
        <w:tc>
          <w:tcPr>
            <w:tcW w:w="1250" w:type="dxa"/>
          </w:tcPr>
          <w:p w14:paraId="2930E4EB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3</w:t>
            </w:r>
          </w:p>
        </w:tc>
        <w:tc>
          <w:tcPr>
            <w:tcW w:w="1392" w:type="dxa"/>
          </w:tcPr>
          <w:p w14:paraId="53CAC73D" w14:textId="72E1C0FC" w:rsidR="00C82478" w:rsidRDefault="00BB1D89" w:rsidP="00BB1D89">
            <w:pPr>
              <w:pStyle w:val="TableParagraph"/>
              <w:ind w:left="0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 </w:t>
            </w: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2</w:t>
            </w:r>
          </w:p>
        </w:tc>
        <w:tc>
          <w:tcPr>
            <w:tcW w:w="2772" w:type="dxa"/>
          </w:tcPr>
          <w:p w14:paraId="254A4E0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2E9FEE0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487A948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181F75AA" w14:textId="41FAC1F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3B1055C" w14:textId="64E4667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EE8D91D" w14:textId="7F0A8C2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38F1C186" w14:textId="65DDDF96" w:rsidTr="009135E0">
        <w:trPr>
          <w:trHeight w:val="414"/>
        </w:trPr>
        <w:tc>
          <w:tcPr>
            <w:tcW w:w="1250" w:type="dxa"/>
          </w:tcPr>
          <w:p w14:paraId="01810CB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4</w:t>
            </w:r>
          </w:p>
        </w:tc>
        <w:tc>
          <w:tcPr>
            <w:tcW w:w="1392" w:type="dxa"/>
          </w:tcPr>
          <w:p w14:paraId="4ED27398" w14:textId="58A3C6D7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3</w:t>
            </w:r>
          </w:p>
        </w:tc>
        <w:tc>
          <w:tcPr>
            <w:tcW w:w="2772" w:type="dxa"/>
          </w:tcPr>
          <w:p w14:paraId="7AA96C4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50AADD5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45FA49D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17710893" w14:textId="4BEEFCDD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0C86BEC7" w14:textId="293CE6F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BD76439" w14:textId="1027504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6CA0D2B3" w14:textId="612C934E" w:rsidTr="009135E0">
        <w:trPr>
          <w:trHeight w:val="414"/>
        </w:trPr>
        <w:tc>
          <w:tcPr>
            <w:tcW w:w="1250" w:type="dxa"/>
          </w:tcPr>
          <w:p w14:paraId="2D99F95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5</w:t>
            </w:r>
          </w:p>
        </w:tc>
        <w:tc>
          <w:tcPr>
            <w:tcW w:w="1392" w:type="dxa"/>
          </w:tcPr>
          <w:p w14:paraId="06FE3E6B" w14:textId="70F99EC5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4</w:t>
            </w:r>
          </w:p>
        </w:tc>
        <w:tc>
          <w:tcPr>
            <w:tcW w:w="2772" w:type="dxa"/>
          </w:tcPr>
          <w:p w14:paraId="62AD45D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2C5E3BE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362DCA9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7450FDE7" w14:textId="2A677A9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D9C5D05" w14:textId="20762B0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61C04CF" w14:textId="47DFB5A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3DE61D46" w14:textId="7BF13B22" w:rsidTr="009135E0">
        <w:trPr>
          <w:trHeight w:val="412"/>
        </w:trPr>
        <w:tc>
          <w:tcPr>
            <w:tcW w:w="1250" w:type="dxa"/>
          </w:tcPr>
          <w:p w14:paraId="70C0060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6</w:t>
            </w:r>
          </w:p>
        </w:tc>
        <w:tc>
          <w:tcPr>
            <w:tcW w:w="1392" w:type="dxa"/>
          </w:tcPr>
          <w:p w14:paraId="11B31A46" w14:textId="784655F2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5</w:t>
            </w:r>
          </w:p>
        </w:tc>
        <w:tc>
          <w:tcPr>
            <w:tcW w:w="2772" w:type="dxa"/>
          </w:tcPr>
          <w:p w14:paraId="1F03B50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6C4510A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309CD69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6D400CDF" w14:textId="5ED781B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4776F5FD" w14:textId="705CE74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076818F" w14:textId="6C48961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1D0A5B76" w14:textId="0D552EAF" w:rsidTr="009135E0">
        <w:trPr>
          <w:trHeight w:val="414"/>
        </w:trPr>
        <w:tc>
          <w:tcPr>
            <w:tcW w:w="1250" w:type="dxa"/>
          </w:tcPr>
          <w:p w14:paraId="3FFDCF09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7</w:t>
            </w:r>
          </w:p>
        </w:tc>
        <w:tc>
          <w:tcPr>
            <w:tcW w:w="1392" w:type="dxa"/>
          </w:tcPr>
          <w:p w14:paraId="06FC667D" w14:textId="14C54DB9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6</w:t>
            </w:r>
          </w:p>
        </w:tc>
        <w:tc>
          <w:tcPr>
            <w:tcW w:w="2772" w:type="dxa"/>
          </w:tcPr>
          <w:p w14:paraId="1BF4713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0BA7765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3272AB2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5E563036" w14:textId="0C9861E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3E49FD24" w14:textId="3721A32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7EC9A10" w14:textId="37B3DD8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132DBBD3" w14:textId="6ADF0AE9" w:rsidTr="009135E0">
        <w:trPr>
          <w:trHeight w:val="412"/>
        </w:trPr>
        <w:tc>
          <w:tcPr>
            <w:tcW w:w="1250" w:type="dxa"/>
          </w:tcPr>
          <w:p w14:paraId="316381D4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8</w:t>
            </w:r>
          </w:p>
        </w:tc>
        <w:tc>
          <w:tcPr>
            <w:tcW w:w="1392" w:type="dxa"/>
          </w:tcPr>
          <w:p w14:paraId="51787230" w14:textId="2CA886C4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7</w:t>
            </w:r>
          </w:p>
        </w:tc>
        <w:tc>
          <w:tcPr>
            <w:tcW w:w="2772" w:type="dxa"/>
          </w:tcPr>
          <w:p w14:paraId="14C182E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5EC81EE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3E5754B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14BA87B7" w14:textId="4CF00679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F332792" w14:textId="207CDB8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9B28834" w14:textId="0A4776B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1EB3EB6F" w14:textId="211FFA99" w:rsidTr="009135E0">
        <w:trPr>
          <w:trHeight w:val="414"/>
        </w:trPr>
        <w:tc>
          <w:tcPr>
            <w:tcW w:w="1250" w:type="dxa"/>
          </w:tcPr>
          <w:p w14:paraId="5C8B3CB5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Sc9</w:t>
            </w:r>
          </w:p>
        </w:tc>
        <w:tc>
          <w:tcPr>
            <w:tcW w:w="1392" w:type="dxa"/>
          </w:tcPr>
          <w:p w14:paraId="64A4C84A" w14:textId="64E0E6FF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8</w:t>
            </w:r>
          </w:p>
        </w:tc>
        <w:tc>
          <w:tcPr>
            <w:tcW w:w="2772" w:type="dxa"/>
          </w:tcPr>
          <w:p w14:paraId="20A4A53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6763CD48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7AC71ED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25BC854D" w14:textId="2F3534F6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4B904CB9" w14:textId="70FE5AAD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2DD92E7" w14:textId="72A2140F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71EB615D" w14:textId="69598128" w:rsidTr="009135E0">
        <w:trPr>
          <w:trHeight w:val="414"/>
        </w:trPr>
        <w:tc>
          <w:tcPr>
            <w:tcW w:w="1250" w:type="dxa"/>
          </w:tcPr>
          <w:p w14:paraId="775BB984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0</w:t>
            </w:r>
          </w:p>
        </w:tc>
        <w:tc>
          <w:tcPr>
            <w:tcW w:w="1392" w:type="dxa"/>
          </w:tcPr>
          <w:p w14:paraId="14E90600" w14:textId="695F76C9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89</w:t>
            </w:r>
            <w:r>
              <w:rPr>
                <w:spacing w:val="-5"/>
                <w:sz w:val="24"/>
              </w:rPr>
              <w:t>9</w:t>
            </w:r>
          </w:p>
        </w:tc>
        <w:tc>
          <w:tcPr>
            <w:tcW w:w="2772" w:type="dxa"/>
          </w:tcPr>
          <w:p w14:paraId="4A97EA0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40F9884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3FECCF3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1B9C04FD" w14:textId="273D958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0E33DA7A" w14:textId="68E9851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9BCC22F" w14:textId="4EE86B8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16B04875" w14:textId="49725912" w:rsidTr="009135E0">
        <w:trPr>
          <w:trHeight w:val="412"/>
        </w:trPr>
        <w:tc>
          <w:tcPr>
            <w:tcW w:w="1250" w:type="dxa"/>
          </w:tcPr>
          <w:p w14:paraId="6E03165B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1</w:t>
            </w:r>
          </w:p>
        </w:tc>
        <w:tc>
          <w:tcPr>
            <w:tcW w:w="1392" w:type="dxa"/>
          </w:tcPr>
          <w:p w14:paraId="077D9EB8" w14:textId="07C26253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</w:t>
            </w:r>
            <w:r>
              <w:rPr>
                <w:spacing w:val="-5"/>
                <w:sz w:val="24"/>
              </w:rPr>
              <w:t>900</w:t>
            </w:r>
          </w:p>
        </w:tc>
        <w:tc>
          <w:tcPr>
            <w:tcW w:w="2772" w:type="dxa"/>
          </w:tcPr>
          <w:p w14:paraId="793E9D7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722C711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2DFA7CE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58D82DC8" w14:textId="009D9BC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225F87E8" w14:textId="61A4F43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42CFD2C4" w14:textId="4571D90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79BAB27D" w14:textId="39D59121" w:rsidTr="009135E0">
        <w:trPr>
          <w:trHeight w:val="414"/>
        </w:trPr>
        <w:tc>
          <w:tcPr>
            <w:tcW w:w="1250" w:type="dxa"/>
          </w:tcPr>
          <w:p w14:paraId="03D85F7D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2</w:t>
            </w:r>
          </w:p>
        </w:tc>
        <w:tc>
          <w:tcPr>
            <w:tcW w:w="1392" w:type="dxa"/>
          </w:tcPr>
          <w:p w14:paraId="1ED3ED9E" w14:textId="123D64E7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1</w:t>
            </w:r>
          </w:p>
        </w:tc>
        <w:tc>
          <w:tcPr>
            <w:tcW w:w="2772" w:type="dxa"/>
          </w:tcPr>
          <w:p w14:paraId="434F8A82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hroufa)</w:t>
            </w:r>
          </w:p>
        </w:tc>
        <w:tc>
          <w:tcPr>
            <w:tcW w:w="1356" w:type="dxa"/>
          </w:tcPr>
          <w:p w14:paraId="5D817B56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6.9333667</w:t>
            </w:r>
          </w:p>
        </w:tc>
        <w:tc>
          <w:tcPr>
            <w:tcW w:w="1460" w:type="dxa"/>
          </w:tcPr>
          <w:p w14:paraId="4B65717A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8.942275</w:t>
            </w:r>
          </w:p>
        </w:tc>
        <w:tc>
          <w:tcPr>
            <w:tcW w:w="2026" w:type="dxa"/>
          </w:tcPr>
          <w:p w14:paraId="44808548" w14:textId="396D1ACC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450B8F26" w14:textId="1039C8C9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12D765B" w14:textId="3BA0E513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2E491529" w14:textId="582252F4" w:rsidTr="009135E0">
        <w:trPr>
          <w:trHeight w:val="414"/>
        </w:trPr>
        <w:tc>
          <w:tcPr>
            <w:tcW w:w="1250" w:type="dxa"/>
          </w:tcPr>
          <w:p w14:paraId="0A5E4E9D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3</w:t>
            </w:r>
          </w:p>
        </w:tc>
        <w:tc>
          <w:tcPr>
            <w:tcW w:w="1392" w:type="dxa"/>
          </w:tcPr>
          <w:p w14:paraId="5EFA9169" w14:textId="0F3D5404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2</w:t>
            </w:r>
          </w:p>
        </w:tc>
        <w:tc>
          <w:tcPr>
            <w:tcW w:w="2772" w:type="dxa"/>
          </w:tcPr>
          <w:p w14:paraId="4DA941B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ouaraa)</w:t>
            </w:r>
          </w:p>
        </w:tc>
        <w:tc>
          <w:tcPr>
            <w:tcW w:w="1356" w:type="dxa"/>
          </w:tcPr>
          <w:p w14:paraId="714AB16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344167</w:t>
            </w:r>
          </w:p>
        </w:tc>
        <w:tc>
          <w:tcPr>
            <w:tcW w:w="1460" w:type="dxa"/>
          </w:tcPr>
          <w:p w14:paraId="5985289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29211</w:t>
            </w:r>
          </w:p>
        </w:tc>
        <w:tc>
          <w:tcPr>
            <w:tcW w:w="2026" w:type="dxa"/>
          </w:tcPr>
          <w:p w14:paraId="59C17B91" w14:textId="29A9DC3A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E72B0EA" w14:textId="13D8829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37D548F0" w14:textId="2680CE7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053BCF62" w14:textId="0C5BE10E" w:rsidTr="009135E0">
        <w:trPr>
          <w:trHeight w:val="412"/>
        </w:trPr>
        <w:tc>
          <w:tcPr>
            <w:tcW w:w="1250" w:type="dxa"/>
          </w:tcPr>
          <w:p w14:paraId="44BD96E4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4</w:t>
            </w:r>
          </w:p>
        </w:tc>
        <w:tc>
          <w:tcPr>
            <w:tcW w:w="1392" w:type="dxa"/>
          </w:tcPr>
          <w:p w14:paraId="3852903B" w14:textId="2E666CC4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3</w:t>
            </w:r>
          </w:p>
        </w:tc>
        <w:tc>
          <w:tcPr>
            <w:tcW w:w="2772" w:type="dxa"/>
          </w:tcPr>
          <w:p w14:paraId="5273F46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4573425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71C515A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80282</w:t>
            </w:r>
          </w:p>
        </w:tc>
        <w:tc>
          <w:tcPr>
            <w:tcW w:w="2026" w:type="dxa"/>
          </w:tcPr>
          <w:p w14:paraId="323244A8" w14:textId="7472736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7676CBC0" w14:textId="74169DD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3BD57C9A" w14:textId="367D666D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281131E6" w14:textId="0819E15D" w:rsidTr="009135E0">
        <w:trPr>
          <w:trHeight w:val="415"/>
        </w:trPr>
        <w:tc>
          <w:tcPr>
            <w:tcW w:w="1250" w:type="dxa"/>
          </w:tcPr>
          <w:p w14:paraId="628F96E6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5</w:t>
            </w:r>
          </w:p>
        </w:tc>
        <w:tc>
          <w:tcPr>
            <w:tcW w:w="1392" w:type="dxa"/>
          </w:tcPr>
          <w:p w14:paraId="399CED84" w14:textId="2F4EF865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4</w:t>
            </w:r>
          </w:p>
        </w:tc>
        <w:tc>
          <w:tcPr>
            <w:tcW w:w="2772" w:type="dxa"/>
          </w:tcPr>
          <w:p w14:paraId="5450B360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36FE3C39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52592216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0.80282</w:t>
            </w:r>
          </w:p>
        </w:tc>
        <w:tc>
          <w:tcPr>
            <w:tcW w:w="2026" w:type="dxa"/>
          </w:tcPr>
          <w:p w14:paraId="5B7FF1DC" w14:textId="65C18065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7E02079" w14:textId="22B229C8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3E74FDA" w14:textId="03CF2A1C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7ACD0147" w14:textId="3BEF3856" w:rsidTr="009135E0">
        <w:trPr>
          <w:trHeight w:val="414"/>
        </w:trPr>
        <w:tc>
          <w:tcPr>
            <w:tcW w:w="1250" w:type="dxa"/>
          </w:tcPr>
          <w:p w14:paraId="36B41734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6</w:t>
            </w:r>
          </w:p>
        </w:tc>
        <w:tc>
          <w:tcPr>
            <w:tcW w:w="1392" w:type="dxa"/>
          </w:tcPr>
          <w:p w14:paraId="35EAE6C8" w14:textId="671D96E2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5</w:t>
            </w:r>
          </w:p>
        </w:tc>
        <w:tc>
          <w:tcPr>
            <w:tcW w:w="2772" w:type="dxa"/>
          </w:tcPr>
          <w:p w14:paraId="0FA445A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2C11A81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3C6AFEB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80282</w:t>
            </w:r>
          </w:p>
        </w:tc>
        <w:tc>
          <w:tcPr>
            <w:tcW w:w="2026" w:type="dxa"/>
          </w:tcPr>
          <w:p w14:paraId="6466E2CD" w14:textId="4B677E0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86F6E70" w14:textId="27F9AE0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351026C" w14:textId="3D8F24BA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474E0E2F" w14:textId="35D6D881" w:rsidTr="009135E0">
        <w:trPr>
          <w:trHeight w:val="412"/>
        </w:trPr>
        <w:tc>
          <w:tcPr>
            <w:tcW w:w="1250" w:type="dxa"/>
          </w:tcPr>
          <w:p w14:paraId="25B6FE26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8</w:t>
            </w:r>
          </w:p>
        </w:tc>
        <w:tc>
          <w:tcPr>
            <w:tcW w:w="1392" w:type="dxa"/>
          </w:tcPr>
          <w:p w14:paraId="7840CD4B" w14:textId="46D283D0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6</w:t>
            </w:r>
          </w:p>
        </w:tc>
        <w:tc>
          <w:tcPr>
            <w:tcW w:w="2772" w:type="dxa"/>
          </w:tcPr>
          <w:p w14:paraId="6910C01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42A6FAC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1AEF101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80282</w:t>
            </w:r>
          </w:p>
        </w:tc>
        <w:tc>
          <w:tcPr>
            <w:tcW w:w="2026" w:type="dxa"/>
          </w:tcPr>
          <w:p w14:paraId="5CAFA2E7" w14:textId="5C5ABC7D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3541AF90" w14:textId="3097251B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E3C9C97" w14:textId="3780C205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5DF1151A" w14:textId="46500A85" w:rsidTr="009135E0">
        <w:trPr>
          <w:trHeight w:val="414"/>
        </w:trPr>
        <w:tc>
          <w:tcPr>
            <w:tcW w:w="1250" w:type="dxa"/>
          </w:tcPr>
          <w:p w14:paraId="18830867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19</w:t>
            </w:r>
          </w:p>
        </w:tc>
        <w:tc>
          <w:tcPr>
            <w:tcW w:w="1392" w:type="dxa"/>
          </w:tcPr>
          <w:p w14:paraId="75E61D66" w14:textId="25FEA47D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7</w:t>
            </w:r>
          </w:p>
        </w:tc>
        <w:tc>
          <w:tcPr>
            <w:tcW w:w="2772" w:type="dxa"/>
          </w:tcPr>
          <w:p w14:paraId="1802C4EC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3D4956BE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41919C07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0.802825</w:t>
            </w:r>
          </w:p>
        </w:tc>
        <w:tc>
          <w:tcPr>
            <w:tcW w:w="2026" w:type="dxa"/>
          </w:tcPr>
          <w:p w14:paraId="5502979D" w14:textId="1FFE0178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71BF7192" w14:textId="3177445E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7B07CF7" w14:textId="61A01A79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13624B6D" w14:textId="18B6D1BF" w:rsidTr="009135E0">
        <w:trPr>
          <w:trHeight w:val="414"/>
        </w:trPr>
        <w:tc>
          <w:tcPr>
            <w:tcW w:w="1250" w:type="dxa"/>
          </w:tcPr>
          <w:p w14:paraId="04C36622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0</w:t>
            </w:r>
          </w:p>
        </w:tc>
        <w:tc>
          <w:tcPr>
            <w:tcW w:w="1392" w:type="dxa"/>
          </w:tcPr>
          <w:p w14:paraId="5731D81A" w14:textId="7F2BF9A0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8</w:t>
            </w:r>
          </w:p>
        </w:tc>
        <w:tc>
          <w:tcPr>
            <w:tcW w:w="2772" w:type="dxa"/>
          </w:tcPr>
          <w:p w14:paraId="2E3C4EA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mbra)</w:t>
            </w:r>
          </w:p>
        </w:tc>
        <w:tc>
          <w:tcPr>
            <w:tcW w:w="1356" w:type="dxa"/>
          </w:tcPr>
          <w:p w14:paraId="5AA294D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1253806</w:t>
            </w:r>
          </w:p>
        </w:tc>
        <w:tc>
          <w:tcPr>
            <w:tcW w:w="1460" w:type="dxa"/>
          </w:tcPr>
          <w:p w14:paraId="2A34E81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802825</w:t>
            </w:r>
          </w:p>
        </w:tc>
        <w:tc>
          <w:tcPr>
            <w:tcW w:w="2026" w:type="dxa"/>
          </w:tcPr>
          <w:p w14:paraId="3139BA41" w14:textId="6E8B2E4F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857B8AF" w14:textId="47868F88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389940D6" w14:textId="562479EF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4848521C" w14:textId="6A593146" w:rsidTr="009135E0">
        <w:trPr>
          <w:trHeight w:val="412"/>
        </w:trPr>
        <w:tc>
          <w:tcPr>
            <w:tcW w:w="1250" w:type="dxa"/>
          </w:tcPr>
          <w:p w14:paraId="3CF44A66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2</w:t>
            </w:r>
          </w:p>
        </w:tc>
        <w:tc>
          <w:tcPr>
            <w:tcW w:w="1392" w:type="dxa"/>
          </w:tcPr>
          <w:p w14:paraId="02D6EE92" w14:textId="6F7BAFB2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0</w:t>
            </w:r>
            <w:r>
              <w:rPr>
                <w:spacing w:val="-5"/>
                <w:sz w:val="24"/>
              </w:rPr>
              <w:t>9</w:t>
            </w:r>
          </w:p>
        </w:tc>
        <w:tc>
          <w:tcPr>
            <w:tcW w:w="2772" w:type="dxa"/>
          </w:tcPr>
          <w:p w14:paraId="0A8AFD6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Jedelienne)</w:t>
            </w:r>
          </w:p>
        </w:tc>
        <w:tc>
          <w:tcPr>
            <w:tcW w:w="1356" w:type="dxa"/>
          </w:tcPr>
          <w:p w14:paraId="1128324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58015</w:t>
            </w:r>
          </w:p>
        </w:tc>
        <w:tc>
          <w:tcPr>
            <w:tcW w:w="1460" w:type="dxa"/>
          </w:tcPr>
          <w:p w14:paraId="4E1CF6A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0550166</w:t>
            </w:r>
          </w:p>
        </w:tc>
        <w:tc>
          <w:tcPr>
            <w:tcW w:w="2026" w:type="dxa"/>
          </w:tcPr>
          <w:p w14:paraId="52EA0C49" w14:textId="6C7C851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AA1CCA8" w14:textId="103D35E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AC43AF8" w14:textId="0D41605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3</w:t>
            </w:r>
          </w:p>
        </w:tc>
      </w:tr>
      <w:tr w:rsidR="00C82478" w14:paraId="2B2535C9" w14:textId="5517358D" w:rsidTr="009135E0">
        <w:trPr>
          <w:trHeight w:val="414"/>
        </w:trPr>
        <w:tc>
          <w:tcPr>
            <w:tcW w:w="1250" w:type="dxa"/>
          </w:tcPr>
          <w:p w14:paraId="1982C5FB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3</w:t>
            </w:r>
          </w:p>
        </w:tc>
        <w:tc>
          <w:tcPr>
            <w:tcW w:w="1392" w:type="dxa"/>
          </w:tcPr>
          <w:p w14:paraId="48F1DE70" w14:textId="442A30FD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772" w:type="dxa"/>
          </w:tcPr>
          <w:p w14:paraId="01EF47A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Jedelienne)</w:t>
            </w:r>
          </w:p>
        </w:tc>
        <w:tc>
          <w:tcPr>
            <w:tcW w:w="1356" w:type="dxa"/>
          </w:tcPr>
          <w:p w14:paraId="539BB64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58015</w:t>
            </w:r>
          </w:p>
        </w:tc>
        <w:tc>
          <w:tcPr>
            <w:tcW w:w="1460" w:type="dxa"/>
          </w:tcPr>
          <w:p w14:paraId="17AC333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0550166</w:t>
            </w:r>
          </w:p>
        </w:tc>
        <w:tc>
          <w:tcPr>
            <w:tcW w:w="2026" w:type="dxa"/>
          </w:tcPr>
          <w:p w14:paraId="51DEFA2A" w14:textId="000B591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7E67CC98" w14:textId="17492B5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66E4CFE" w14:textId="0D87500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3</w:t>
            </w:r>
          </w:p>
        </w:tc>
      </w:tr>
      <w:tr w:rsidR="00C82478" w14:paraId="29CCA7FE" w14:textId="008CA643" w:rsidTr="009135E0">
        <w:trPr>
          <w:trHeight w:val="414"/>
        </w:trPr>
        <w:tc>
          <w:tcPr>
            <w:tcW w:w="1250" w:type="dxa"/>
          </w:tcPr>
          <w:p w14:paraId="4D8D178A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4</w:t>
            </w:r>
          </w:p>
        </w:tc>
        <w:tc>
          <w:tcPr>
            <w:tcW w:w="1392" w:type="dxa"/>
          </w:tcPr>
          <w:p w14:paraId="38CCF9D3" w14:textId="4EB0823D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1</w:t>
            </w:r>
          </w:p>
        </w:tc>
        <w:tc>
          <w:tcPr>
            <w:tcW w:w="2772" w:type="dxa"/>
          </w:tcPr>
          <w:p w14:paraId="2A98F4B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Jedelienne)</w:t>
            </w:r>
          </w:p>
        </w:tc>
        <w:tc>
          <w:tcPr>
            <w:tcW w:w="1356" w:type="dxa"/>
          </w:tcPr>
          <w:p w14:paraId="48EFC00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58015</w:t>
            </w:r>
          </w:p>
        </w:tc>
        <w:tc>
          <w:tcPr>
            <w:tcW w:w="1460" w:type="dxa"/>
          </w:tcPr>
          <w:p w14:paraId="30A6C04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0550166</w:t>
            </w:r>
          </w:p>
        </w:tc>
        <w:tc>
          <w:tcPr>
            <w:tcW w:w="2026" w:type="dxa"/>
          </w:tcPr>
          <w:p w14:paraId="36244060" w14:textId="4E66949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98291D8" w14:textId="6D11902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ED300BA" w14:textId="2CB51A3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1B101F06" w14:textId="6FCFB5BD" w:rsidTr="009135E0">
        <w:trPr>
          <w:trHeight w:val="412"/>
        </w:trPr>
        <w:tc>
          <w:tcPr>
            <w:tcW w:w="1250" w:type="dxa"/>
          </w:tcPr>
          <w:p w14:paraId="2B5571AC" w14:textId="77777777" w:rsidR="00C82478" w:rsidRDefault="00C82478">
            <w:pPr>
              <w:pStyle w:val="TableParagraph"/>
              <w:spacing w:line="276" w:lineRule="exact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5</w:t>
            </w:r>
          </w:p>
        </w:tc>
        <w:tc>
          <w:tcPr>
            <w:tcW w:w="1392" w:type="dxa"/>
          </w:tcPr>
          <w:p w14:paraId="07F6A862" w14:textId="3563BF6B" w:rsidR="00C82478" w:rsidRDefault="00BB1D89"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2</w:t>
            </w:r>
          </w:p>
        </w:tc>
        <w:tc>
          <w:tcPr>
            <w:tcW w:w="2772" w:type="dxa"/>
          </w:tcPr>
          <w:p w14:paraId="1CA6635D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Jedelienne)</w:t>
            </w:r>
          </w:p>
        </w:tc>
        <w:tc>
          <w:tcPr>
            <w:tcW w:w="1356" w:type="dxa"/>
          </w:tcPr>
          <w:p w14:paraId="363E9D42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35.58015</w:t>
            </w:r>
          </w:p>
        </w:tc>
        <w:tc>
          <w:tcPr>
            <w:tcW w:w="1460" w:type="dxa"/>
          </w:tcPr>
          <w:p w14:paraId="1B23C8D7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9.0550166</w:t>
            </w:r>
          </w:p>
        </w:tc>
        <w:tc>
          <w:tcPr>
            <w:tcW w:w="2026" w:type="dxa"/>
          </w:tcPr>
          <w:p w14:paraId="0204E8AD" w14:textId="505E28C9" w:rsidR="00C82478" w:rsidRDefault="00C82478">
            <w:pPr>
              <w:pStyle w:val="TableParagraph"/>
              <w:spacing w:line="276" w:lineRule="exact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02CADEC" w14:textId="55D54F83" w:rsidR="00C82478" w:rsidRDefault="00C82478">
            <w:pPr>
              <w:pStyle w:val="TableParagraph"/>
              <w:spacing w:line="276" w:lineRule="exact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E7BF4A8" w14:textId="224D5CF9" w:rsidR="00C82478" w:rsidRDefault="00C82478">
            <w:pPr>
              <w:pStyle w:val="TableParagraph"/>
              <w:spacing w:line="276" w:lineRule="exact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3</w:t>
            </w:r>
          </w:p>
        </w:tc>
      </w:tr>
      <w:tr w:rsidR="00C82478" w14:paraId="258C1191" w14:textId="44659CEF" w:rsidTr="009135E0">
        <w:trPr>
          <w:trHeight w:val="414"/>
        </w:trPr>
        <w:tc>
          <w:tcPr>
            <w:tcW w:w="1250" w:type="dxa"/>
          </w:tcPr>
          <w:p w14:paraId="5482DB28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6</w:t>
            </w:r>
          </w:p>
        </w:tc>
        <w:tc>
          <w:tcPr>
            <w:tcW w:w="1392" w:type="dxa"/>
          </w:tcPr>
          <w:p w14:paraId="3B1E6D4A" w14:textId="5FF752FE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3</w:t>
            </w:r>
          </w:p>
        </w:tc>
        <w:tc>
          <w:tcPr>
            <w:tcW w:w="2772" w:type="dxa"/>
          </w:tcPr>
          <w:p w14:paraId="19538EF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Sbiba)</w:t>
            </w:r>
          </w:p>
        </w:tc>
        <w:tc>
          <w:tcPr>
            <w:tcW w:w="1356" w:type="dxa"/>
          </w:tcPr>
          <w:p w14:paraId="35A086D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5424417</w:t>
            </w:r>
          </w:p>
        </w:tc>
        <w:tc>
          <w:tcPr>
            <w:tcW w:w="1460" w:type="dxa"/>
          </w:tcPr>
          <w:p w14:paraId="6A61387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0820305</w:t>
            </w:r>
          </w:p>
        </w:tc>
        <w:tc>
          <w:tcPr>
            <w:tcW w:w="2026" w:type="dxa"/>
          </w:tcPr>
          <w:p w14:paraId="02F7B354" w14:textId="474F91A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F42BDC6" w14:textId="735838E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94256BE" w14:textId="196B4A8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0062A24D" w14:textId="5106694D" w:rsidTr="009135E0">
        <w:trPr>
          <w:trHeight w:val="414"/>
        </w:trPr>
        <w:tc>
          <w:tcPr>
            <w:tcW w:w="1250" w:type="dxa"/>
          </w:tcPr>
          <w:p w14:paraId="098A9CBB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7</w:t>
            </w:r>
          </w:p>
        </w:tc>
        <w:tc>
          <w:tcPr>
            <w:tcW w:w="1392" w:type="dxa"/>
          </w:tcPr>
          <w:p w14:paraId="25AB5620" w14:textId="0C893795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4</w:t>
            </w:r>
          </w:p>
        </w:tc>
        <w:tc>
          <w:tcPr>
            <w:tcW w:w="2772" w:type="dxa"/>
          </w:tcPr>
          <w:p w14:paraId="3913D93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esra)</w:t>
            </w:r>
          </w:p>
        </w:tc>
        <w:tc>
          <w:tcPr>
            <w:tcW w:w="1356" w:type="dxa"/>
          </w:tcPr>
          <w:p w14:paraId="49804F9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8116806</w:t>
            </w:r>
          </w:p>
        </w:tc>
        <w:tc>
          <w:tcPr>
            <w:tcW w:w="1460" w:type="dxa"/>
          </w:tcPr>
          <w:p w14:paraId="5A7B554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3650472</w:t>
            </w:r>
          </w:p>
        </w:tc>
        <w:tc>
          <w:tcPr>
            <w:tcW w:w="2026" w:type="dxa"/>
          </w:tcPr>
          <w:p w14:paraId="744298CD" w14:textId="52932CA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E4591F5" w14:textId="1A8C718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E02843D" w14:textId="1CB9C48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3</w:t>
            </w:r>
          </w:p>
        </w:tc>
      </w:tr>
      <w:tr w:rsidR="00C82478" w14:paraId="53D1DAEE" w14:textId="41980D20" w:rsidTr="009135E0">
        <w:trPr>
          <w:trHeight w:val="412"/>
        </w:trPr>
        <w:tc>
          <w:tcPr>
            <w:tcW w:w="1250" w:type="dxa"/>
          </w:tcPr>
          <w:p w14:paraId="62F91FFD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8</w:t>
            </w:r>
          </w:p>
        </w:tc>
        <w:tc>
          <w:tcPr>
            <w:tcW w:w="1392" w:type="dxa"/>
          </w:tcPr>
          <w:p w14:paraId="0A4D19B6" w14:textId="513E3CF1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5</w:t>
            </w:r>
          </w:p>
        </w:tc>
        <w:tc>
          <w:tcPr>
            <w:tcW w:w="2772" w:type="dxa"/>
          </w:tcPr>
          <w:p w14:paraId="4AE0131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Pined</w:t>
            </w:r>
            <w:r>
              <w:rPr>
                <w:spacing w:val="-4"/>
                <w:sz w:val="24"/>
              </w:rPr>
              <w:t xml:space="preserve"> Kef)</w:t>
            </w:r>
          </w:p>
        </w:tc>
        <w:tc>
          <w:tcPr>
            <w:tcW w:w="1356" w:type="dxa"/>
          </w:tcPr>
          <w:p w14:paraId="1149272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1433056</w:t>
            </w:r>
          </w:p>
        </w:tc>
        <w:tc>
          <w:tcPr>
            <w:tcW w:w="1460" w:type="dxa"/>
          </w:tcPr>
          <w:p w14:paraId="3E6F0BA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7368833</w:t>
            </w:r>
          </w:p>
        </w:tc>
        <w:tc>
          <w:tcPr>
            <w:tcW w:w="2026" w:type="dxa"/>
          </w:tcPr>
          <w:p w14:paraId="4DB81E30" w14:textId="7323CD1D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B22AC22" w14:textId="18EC201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13C4CEF" w14:textId="2B41505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6BA6C65A" w14:textId="01602B2B" w:rsidTr="009135E0">
        <w:trPr>
          <w:trHeight w:val="414"/>
        </w:trPr>
        <w:tc>
          <w:tcPr>
            <w:tcW w:w="1250" w:type="dxa"/>
          </w:tcPr>
          <w:p w14:paraId="34C8C61C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29</w:t>
            </w:r>
          </w:p>
        </w:tc>
        <w:tc>
          <w:tcPr>
            <w:tcW w:w="1392" w:type="dxa"/>
          </w:tcPr>
          <w:p w14:paraId="1564FE5C" w14:textId="309556A8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6</w:t>
            </w:r>
          </w:p>
        </w:tc>
        <w:tc>
          <w:tcPr>
            <w:tcW w:w="2772" w:type="dxa"/>
          </w:tcPr>
          <w:p w14:paraId="5E7ECF4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Di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Kef)</w:t>
            </w:r>
          </w:p>
        </w:tc>
        <w:tc>
          <w:tcPr>
            <w:tcW w:w="1356" w:type="dxa"/>
          </w:tcPr>
          <w:p w14:paraId="41E20DE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1433056</w:t>
            </w:r>
          </w:p>
        </w:tc>
        <w:tc>
          <w:tcPr>
            <w:tcW w:w="1460" w:type="dxa"/>
          </w:tcPr>
          <w:p w14:paraId="183BA16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7368833</w:t>
            </w:r>
          </w:p>
        </w:tc>
        <w:tc>
          <w:tcPr>
            <w:tcW w:w="2026" w:type="dxa"/>
          </w:tcPr>
          <w:p w14:paraId="3EFF3641" w14:textId="3F80CD5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29353775" w14:textId="3597AFE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164C8E4" w14:textId="033C877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75D77437" w14:textId="727BC7F9" w:rsidTr="009135E0">
        <w:trPr>
          <w:trHeight w:val="414"/>
        </w:trPr>
        <w:tc>
          <w:tcPr>
            <w:tcW w:w="1250" w:type="dxa"/>
          </w:tcPr>
          <w:p w14:paraId="78146B7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0</w:t>
            </w:r>
          </w:p>
        </w:tc>
        <w:tc>
          <w:tcPr>
            <w:tcW w:w="1392" w:type="dxa"/>
          </w:tcPr>
          <w:p w14:paraId="426CCA44" w14:textId="52AD0B11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7</w:t>
            </w:r>
          </w:p>
        </w:tc>
        <w:tc>
          <w:tcPr>
            <w:tcW w:w="2772" w:type="dxa"/>
          </w:tcPr>
          <w:p w14:paraId="6298788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R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jla)</w:t>
            </w:r>
          </w:p>
        </w:tc>
        <w:tc>
          <w:tcPr>
            <w:tcW w:w="1356" w:type="dxa"/>
          </w:tcPr>
          <w:p w14:paraId="0E54CD7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3393194</w:t>
            </w:r>
          </w:p>
        </w:tc>
        <w:tc>
          <w:tcPr>
            <w:tcW w:w="1460" w:type="dxa"/>
          </w:tcPr>
          <w:p w14:paraId="665B938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7484416</w:t>
            </w:r>
          </w:p>
        </w:tc>
        <w:tc>
          <w:tcPr>
            <w:tcW w:w="2026" w:type="dxa"/>
          </w:tcPr>
          <w:p w14:paraId="74AC7AF6" w14:textId="4B5178F6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2452334F" w14:textId="174313F2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1B397B1" w14:textId="44261E8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6CFBE6E8" w14:textId="31CF1B12" w:rsidTr="009135E0">
        <w:trPr>
          <w:trHeight w:val="412"/>
        </w:trPr>
        <w:tc>
          <w:tcPr>
            <w:tcW w:w="1250" w:type="dxa"/>
          </w:tcPr>
          <w:p w14:paraId="659256B7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1</w:t>
            </w:r>
          </w:p>
        </w:tc>
        <w:tc>
          <w:tcPr>
            <w:tcW w:w="1392" w:type="dxa"/>
          </w:tcPr>
          <w:p w14:paraId="3A15AAAF" w14:textId="561847B3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8</w:t>
            </w:r>
          </w:p>
        </w:tc>
        <w:tc>
          <w:tcPr>
            <w:tcW w:w="2772" w:type="dxa"/>
          </w:tcPr>
          <w:p w14:paraId="6C41CD3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Sidi</w:t>
            </w:r>
            <w:r>
              <w:rPr>
                <w:spacing w:val="-2"/>
                <w:sz w:val="24"/>
              </w:rPr>
              <w:t xml:space="preserve"> Bouzid)</w:t>
            </w:r>
          </w:p>
        </w:tc>
        <w:tc>
          <w:tcPr>
            <w:tcW w:w="1356" w:type="dxa"/>
          </w:tcPr>
          <w:p w14:paraId="336BC34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0266556</w:t>
            </w:r>
          </w:p>
        </w:tc>
        <w:tc>
          <w:tcPr>
            <w:tcW w:w="1460" w:type="dxa"/>
          </w:tcPr>
          <w:p w14:paraId="482F491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4621444</w:t>
            </w:r>
          </w:p>
        </w:tc>
        <w:tc>
          <w:tcPr>
            <w:tcW w:w="2026" w:type="dxa"/>
          </w:tcPr>
          <w:p w14:paraId="58B17B33" w14:textId="0F9A5BB9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9BEB09A" w14:textId="0360F02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14E5D19" w14:textId="0619B565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</w:tbl>
    <w:p w14:paraId="16D6338B" w14:textId="77777777" w:rsidR="003D4DA8" w:rsidRDefault="003D4DA8">
      <w:pPr>
        <w:pStyle w:val="TableParagraph"/>
        <w:rPr>
          <w:sz w:val="24"/>
        </w:rPr>
        <w:sectPr w:rsidR="003D4DA8" w:rsidSect="00260FF1">
          <w:type w:val="continuous"/>
          <w:pgSz w:w="31661" w:h="16840"/>
          <w:pgMar w:top="720" w:right="992" w:bottom="278" w:left="567" w:header="720" w:footer="720" w:gutter="0"/>
          <w:cols w:space="720"/>
        </w:sect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0"/>
        <w:gridCol w:w="1392"/>
        <w:gridCol w:w="2772"/>
        <w:gridCol w:w="1356"/>
        <w:gridCol w:w="1460"/>
        <w:gridCol w:w="2026"/>
        <w:gridCol w:w="2268"/>
        <w:gridCol w:w="1559"/>
      </w:tblGrid>
      <w:tr w:rsidR="00C82478" w14:paraId="54D8D3A6" w14:textId="11741D5D" w:rsidTr="009135E0">
        <w:trPr>
          <w:trHeight w:val="415"/>
        </w:trPr>
        <w:tc>
          <w:tcPr>
            <w:tcW w:w="1250" w:type="dxa"/>
          </w:tcPr>
          <w:p w14:paraId="32840648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lastRenderedPageBreak/>
              <w:t>Sc34</w:t>
            </w:r>
          </w:p>
        </w:tc>
        <w:tc>
          <w:tcPr>
            <w:tcW w:w="1392" w:type="dxa"/>
          </w:tcPr>
          <w:p w14:paraId="0DF1C722" w14:textId="3F45C7C1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1</w:t>
            </w:r>
            <w:r>
              <w:rPr>
                <w:spacing w:val="-5"/>
                <w:sz w:val="24"/>
              </w:rPr>
              <w:t>9</w:t>
            </w:r>
          </w:p>
        </w:tc>
        <w:tc>
          <w:tcPr>
            <w:tcW w:w="2772" w:type="dxa"/>
          </w:tcPr>
          <w:p w14:paraId="0F712810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Mateur)</w:t>
            </w:r>
          </w:p>
        </w:tc>
        <w:tc>
          <w:tcPr>
            <w:tcW w:w="1356" w:type="dxa"/>
          </w:tcPr>
          <w:p w14:paraId="031AB6F2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7.0297972</w:t>
            </w:r>
          </w:p>
        </w:tc>
        <w:tc>
          <w:tcPr>
            <w:tcW w:w="1460" w:type="dxa"/>
          </w:tcPr>
          <w:p w14:paraId="32E9202E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9.67738611</w:t>
            </w:r>
          </w:p>
        </w:tc>
        <w:tc>
          <w:tcPr>
            <w:tcW w:w="2026" w:type="dxa"/>
          </w:tcPr>
          <w:p w14:paraId="4A3A9E82" w14:textId="2FBD8054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091BD30" w14:textId="38E9B55A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E9742F7" w14:textId="23508629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585C95D2" w14:textId="7BF0D0D3" w:rsidTr="009135E0">
        <w:trPr>
          <w:trHeight w:val="414"/>
        </w:trPr>
        <w:tc>
          <w:tcPr>
            <w:tcW w:w="1250" w:type="dxa"/>
          </w:tcPr>
          <w:p w14:paraId="1D3C5C0D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5</w:t>
            </w:r>
          </w:p>
        </w:tc>
        <w:tc>
          <w:tcPr>
            <w:tcW w:w="1392" w:type="dxa"/>
          </w:tcPr>
          <w:p w14:paraId="2FA422E9" w14:textId="6C17F00C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2772" w:type="dxa"/>
          </w:tcPr>
          <w:p w14:paraId="46DC035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Mateur)</w:t>
            </w:r>
          </w:p>
        </w:tc>
        <w:tc>
          <w:tcPr>
            <w:tcW w:w="1356" w:type="dxa"/>
          </w:tcPr>
          <w:p w14:paraId="0179BB8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297972</w:t>
            </w:r>
          </w:p>
        </w:tc>
        <w:tc>
          <w:tcPr>
            <w:tcW w:w="1460" w:type="dxa"/>
          </w:tcPr>
          <w:p w14:paraId="361C4BD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67738611</w:t>
            </w:r>
          </w:p>
        </w:tc>
        <w:tc>
          <w:tcPr>
            <w:tcW w:w="2026" w:type="dxa"/>
          </w:tcPr>
          <w:p w14:paraId="355A12DB" w14:textId="13F0F23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05CD3DF0" w14:textId="78DF0579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0881959" w14:textId="675B177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7DA50AE7" w14:textId="60415E58" w:rsidTr="009135E0">
        <w:trPr>
          <w:trHeight w:val="412"/>
        </w:trPr>
        <w:tc>
          <w:tcPr>
            <w:tcW w:w="1250" w:type="dxa"/>
          </w:tcPr>
          <w:p w14:paraId="72EC6E08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9</w:t>
            </w:r>
          </w:p>
        </w:tc>
        <w:tc>
          <w:tcPr>
            <w:tcW w:w="1392" w:type="dxa"/>
          </w:tcPr>
          <w:p w14:paraId="73461374" w14:textId="0DB2459D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1</w:t>
            </w:r>
          </w:p>
        </w:tc>
        <w:tc>
          <w:tcPr>
            <w:tcW w:w="2772" w:type="dxa"/>
          </w:tcPr>
          <w:p w14:paraId="62652E5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Bechouk)</w:t>
            </w:r>
          </w:p>
        </w:tc>
        <w:tc>
          <w:tcPr>
            <w:tcW w:w="1356" w:type="dxa"/>
          </w:tcPr>
          <w:p w14:paraId="5EB0B54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1166111</w:t>
            </w:r>
          </w:p>
        </w:tc>
        <w:tc>
          <w:tcPr>
            <w:tcW w:w="1460" w:type="dxa"/>
          </w:tcPr>
          <w:p w14:paraId="3C27123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53698888</w:t>
            </w:r>
          </w:p>
        </w:tc>
        <w:tc>
          <w:tcPr>
            <w:tcW w:w="2026" w:type="dxa"/>
          </w:tcPr>
          <w:p w14:paraId="0F9F23B1" w14:textId="1D898180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4DDBDFCE" w14:textId="1EE1F39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46CD4F34" w14:textId="2C9FA96A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3745000A" w14:textId="4D6453AF" w:rsidTr="009135E0">
        <w:trPr>
          <w:trHeight w:val="414"/>
        </w:trPr>
        <w:tc>
          <w:tcPr>
            <w:tcW w:w="1250" w:type="dxa"/>
          </w:tcPr>
          <w:p w14:paraId="3FA03C86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</w:t>
            </w:r>
          </w:p>
        </w:tc>
        <w:tc>
          <w:tcPr>
            <w:tcW w:w="1392" w:type="dxa"/>
          </w:tcPr>
          <w:p w14:paraId="013EBD38" w14:textId="51547195" w:rsidR="00C82478" w:rsidRDefault="00BB1D89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2</w:t>
            </w:r>
          </w:p>
        </w:tc>
        <w:tc>
          <w:tcPr>
            <w:tcW w:w="2772" w:type="dxa"/>
          </w:tcPr>
          <w:p w14:paraId="5EEDCD55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Bechouk)</w:t>
            </w:r>
          </w:p>
        </w:tc>
        <w:tc>
          <w:tcPr>
            <w:tcW w:w="1356" w:type="dxa"/>
          </w:tcPr>
          <w:p w14:paraId="63EB145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7.1166111</w:t>
            </w:r>
          </w:p>
        </w:tc>
        <w:tc>
          <w:tcPr>
            <w:tcW w:w="1460" w:type="dxa"/>
          </w:tcPr>
          <w:p w14:paraId="4C791AF6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9.53698888</w:t>
            </w:r>
          </w:p>
        </w:tc>
        <w:tc>
          <w:tcPr>
            <w:tcW w:w="2026" w:type="dxa"/>
          </w:tcPr>
          <w:p w14:paraId="29B527F0" w14:textId="3F39CA97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09A4B1E" w14:textId="5D4B7CDD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CEB3997" w14:textId="04330D0C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48A5FFCB" w14:textId="070D279B" w:rsidTr="009135E0">
        <w:trPr>
          <w:trHeight w:val="414"/>
        </w:trPr>
        <w:tc>
          <w:tcPr>
            <w:tcW w:w="1250" w:type="dxa"/>
          </w:tcPr>
          <w:p w14:paraId="6D1F43D1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1</w:t>
            </w:r>
          </w:p>
        </w:tc>
        <w:tc>
          <w:tcPr>
            <w:tcW w:w="1392" w:type="dxa"/>
          </w:tcPr>
          <w:p w14:paraId="63798E01" w14:textId="2278EE9D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3</w:t>
            </w:r>
          </w:p>
        </w:tc>
        <w:tc>
          <w:tcPr>
            <w:tcW w:w="2772" w:type="dxa"/>
          </w:tcPr>
          <w:p w14:paraId="4949978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Sidi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Zid)</w:t>
            </w:r>
          </w:p>
        </w:tc>
        <w:tc>
          <w:tcPr>
            <w:tcW w:w="1356" w:type="dxa"/>
          </w:tcPr>
          <w:p w14:paraId="2747D83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0266556</w:t>
            </w:r>
          </w:p>
        </w:tc>
        <w:tc>
          <w:tcPr>
            <w:tcW w:w="1460" w:type="dxa"/>
          </w:tcPr>
          <w:p w14:paraId="0A3F51B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4621444</w:t>
            </w:r>
          </w:p>
        </w:tc>
        <w:tc>
          <w:tcPr>
            <w:tcW w:w="2026" w:type="dxa"/>
          </w:tcPr>
          <w:p w14:paraId="50D38A58" w14:textId="271DDA7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2D6B63EB" w14:textId="3402184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EB51F4E" w14:textId="4375586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239C5C94" w14:textId="257EBD71" w:rsidTr="009135E0">
        <w:trPr>
          <w:trHeight w:val="412"/>
        </w:trPr>
        <w:tc>
          <w:tcPr>
            <w:tcW w:w="1250" w:type="dxa"/>
          </w:tcPr>
          <w:p w14:paraId="2352E777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3</w:t>
            </w:r>
          </w:p>
        </w:tc>
        <w:tc>
          <w:tcPr>
            <w:tcW w:w="1392" w:type="dxa"/>
          </w:tcPr>
          <w:p w14:paraId="3E86761B" w14:textId="69221322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4</w:t>
            </w:r>
          </w:p>
        </w:tc>
        <w:tc>
          <w:tcPr>
            <w:tcW w:w="2772" w:type="dxa"/>
          </w:tcPr>
          <w:p w14:paraId="476DB44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Tbaga)</w:t>
            </w:r>
          </w:p>
        </w:tc>
        <w:tc>
          <w:tcPr>
            <w:tcW w:w="1356" w:type="dxa"/>
          </w:tcPr>
          <w:p w14:paraId="56AA437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3.7061083</w:t>
            </w:r>
          </w:p>
        </w:tc>
        <w:tc>
          <w:tcPr>
            <w:tcW w:w="1460" w:type="dxa"/>
          </w:tcPr>
          <w:p w14:paraId="5CEBEC9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3928861</w:t>
            </w:r>
          </w:p>
        </w:tc>
        <w:tc>
          <w:tcPr>
            <w:tcW w:w="2026" w:type="dxa"/>
          </w:tcPr>
          <w:p w14:paraId="6A7D4F88" w14:textId="3F522E37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7F54547" w14:textId="4F6A4E8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A36642E" w14:textId="4BD95A5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6BA1AE4D" w14:textId="63AE012A" w:rsidTr="009135E0">
        <w:trPr>
          <w:trHeight w:val="414"/>
        </w:trPr>
        <w:tc>
          <w:tcPr>
            <w:tcW w:w="1250" w:type="dxa"/>
          </w:tcPr>
          <w:p w14:paraId="409869DD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5</w:t>
            </w:r>
          </w:p>
        </w:tc>
        <w:tc>
          <w:tcPr>
            <w:tcW w:w="1392" w:type="dxa"/>
          </w:tcPr>
          <w:p w14:paraId="322223CB" w14:textId="3740504E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5</w:t>
            </w:r>
          </w:p>
        </w:tc>
        <w:tc>
          <w:tcPr>
            <w:tcW w:w="2772" w:type="dxa"/>
          </w:tcPr>
          <w:p w14:paraId="62C3FAC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Sidi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ui)</w:t>
            </w:r>
          </w:p>
        </w:tc>
        <w:tc>
          <w:tcPr>
            <w:tcW w:w="1356" w:type="dxa"/>
          </w:tcPr>
          <w:p w14:paraId="1378DB4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7289333</w:t>
            </w:r>
          </w:p>
        </w:tc>
        <w:tc>
          <w:tcPr>
            <w:tcW w:w="1460" w:type="dxa"/>
          </w:tcPr>
          <w:p w14:paraId="1E80AF4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.230855</w:t>
            </w:r>
          </w:p>
        </w:tc>
        <w:tc>
          <w:tcPr>
            <w:tcW w:w="2026" w:type="dxa"/>
          </w:tcPr>
          <w:p w14:paraId="79CB2893" w14:textId="4EC3D5E9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EBCA325" w14:textId="3C52AE9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56F9AE6" w14:textId="142F3015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5216FD3A" w14:textId="45963FF2" w:rsidTr="009135E0">
        <w:trPr>
          <w:trHeight w:val="414"/>
        </w:trPr>
        <w:tc>
          <w:tcPr>
            <w:tcW w:w="1250" w:type="dxa"/>
          </w:tcPr>
          <w:p w14:paraId="34A8AE1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1</w:t>
            </w:r>
          </w:p>
        </w:tc>
        <w:tc>
          <w:tcPr>
            <w:tcW w:w="1392" w:type="dxa"/>
          </w:tcPr>
          <w:p w14:paraId="462C8F56" w14:textId="54CB5B29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6</w:t>
            </w:r>
          </w:p>
        </w:tc>
        <w:tc>
          <w:tcPr>
            <w:tcW w:w="2772" w:type="dxa"/>
          </w:tcPr>
          <w:p w14:paraId="3683B94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Haouaria)</w:t>
            </w:r>
          </w:p>
        </w:tc>
        <w:tc>
          <w:tcPr>
            <w:tcW w:w="1356" w:type="dxa"/>
          </w:tcPr>
          <w:p w14:paraId="7668776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635389</w:t>
            </w:r>
          </w:p>
        </w:tc>
        <w:tc>
          <w:tcPr>
            <w:tcW w:w="1460" w:type="dxa"/>
          </w:tcPr>
          <w:p w14:paraId="20B92EE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635389</w:t>
            </w:r>
          </w:p>
        </w:tc>
        <w:tc>
          <w:tcPr>
            <w:tcW w:w="2026" w:type="dxa"/>
          </w:tcPr>
          <w:p w14:paraId="1FB8560F" w14:textId="49F234F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2C8B269C" w14:textId="4B0096C5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30201150" w14:textId="715452B1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4CCBD7B8" w14:textId="59450134" w:rsidTr="009135E0">
        <w:trPr>
          <w:trHeight w:val="412"/>
        </w:trPr>
        <w:tc>
          <w:tcPr>
            <w:tcW w:w="1250" w:type="dxa"/>
          </w:tcPr>
          <w:p w14:paraId="56FD8A16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2</w:t>
            </w:r>
          </w:p>
        </w:tc>
        <w:tc>
          <w:tcPr>
            <w:tcW w:w="1392" w:type="dxa"/>
          </w:tcPr>
          <w:p w14:paraId="57A75D09" w14:textId="2C489C41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7</w:t>
            </w:r>
          </w:p>
        </w:tc>
        <w:tc>
          <w:tcPr>
            <w:tcW w:w="2772" w:type="dxa"/>
          </w:tcPr>
          <w:p w14:paraId="4AA9037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Haouaria)</w:t>
            </w:r>
          </w:p>
        </w:tc>
        <w:tc>
          <w:tcPr>
            <w:tcW w:w="1356" w:type="dxa"/>
          </w:tcPr>
          <w:p w14:paraId="50F6432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635389</w:t>
            </w:r>
          </w:p>
        </w:tc>
        <w:tc>
          <w:tcPr>
            <w:tcW w:w="1460" w:type="dxa"/>
          </w:tcPr>
          <w:p w14:paraId="127BB42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635389</w:t>
            </w:r>
          </w:p>
        </w:tc>
        <w:tc>
          <w:tcPr>
            <w:tcW w:w="2026" w:type="dxa"/>
          </w:tcPr>
          <w:p w14:paraId="5413D69F" w14:textId="6BE7DCF2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63A4F8BF" w14:textId="70A4DB14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474C0B3F" w14:textId="4AF551ED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4525387D" w14:textId="4B58442E" w:rsidTr="009135E0">
        <w:trPr>
          <w:trHeight w:val="415"/>
        </w:trPr>
        <w:tc>
          <w:tcPr>
            <w:tcW w:w="1250" w:type="dxa"/>
          </w:tcPr>
          <w:p w14:paraId="431F87C2" w14:textId="77777777" w:rsidR="00C82478" w:rsidRDefault="00C82478">
            <w:pPr>
              <w:pStyle w:val="TableParagraph"/>
              <w:spacing w:line="276" w:lineRule="exact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4</w:t>
            </w:r>
          </w:p>
        </w:tc>
        <w:tc>
          <w:tcPr>
            <w:tcW w:w="1392" w:type="dxa"/>
          </w:tcPr>
          <w:p w14:paraId="2BA7F61E" w14:textId="6B3A8937" w:rsidR="00C82478" w:rsidRDefault="00BB1D89">
            <w:pPr>
              <w:pStyle w:val="TableParagraph"/>
              <w:spacing w:line="276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8</w:t>
            </w:r>
          </w:p>
        </w:tc>
        <w:tc>
          <w:tcPr>
            <w:tcW w:w="2772" w:type="dxa"/>
          </w:tcPr>
          <w:p w14:paraId="6599B22A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Nfidha)</w:t>
            </w:r>
          </w:p>
        </w:tc>
        <w:tc>
          <w:tcPr>
            <w:tcW w:w="1356" w:type="dxa"/>
          </w:tcPr>
          <w:p w14:paraId="5454EA38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36.1845667</w:t>
            </w:r>
          </w:p>
        </w:tc>
        <w:tc>
          <w:tcPr>
            <w:tcW w:w="1460" w:type="dxa"/>
          </w:tcPr>
          <w:p w14:paraId="58AA54F0" w14:textId="77777777" w:rsidR="00C82478" w:rsidRDefault="00C82478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0.435416</w:t>
            </w:r>
          </w:p>
        </w:tc>
        <w:tc>
          <w:tcPr>
            <w:tcW w:w="2026" w:type="dxa"/>
          </w:tcPr>
          <w:p w14:paraId="3C11C07B" w14:textId="3914269A" w:rsidR="00C82478" w:rsidRDefault="00C82478">
            <w:pPr>
              <w:pStyle w:val="TableParagraph"/>
              <w:spacing w:line="276" w:lineRule="exact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33840FAC" w14:textId="7F759475" w:rsidR="00C82478" w:rsidRDefault="00C82478">
            <w:pPr>
              <w:pStyle w:val="TableParagraph"/>
              <w:spacing w:line="276" w:lineRule="exact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43C7FD1" w14:textId="4054D43A" w:rsidR="00C82478" w:rsidRDefault="00C82478">
            <w:pPr>
              <w:pStyle w:val="TableParagraph"/>
              <w:spacing w:line="276" w:lineRule="exact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3874D351" w14:textId="70002600" w:rsidTr="009135E0">
        <w:trPr>
          <w:trHeight w:val="414"/>
        </w:trPr>
        <w:tc>
          <w:tcPr>
            <w:tcW w:w="1250" w:type="dxa"/>
          </w:tcPr>
          <w:p w14:paraId="3FF4FCAF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5</w:t>
            </w:r>
          </w:p>
        </w:tc>
        <w:tc>
          <w:tcPr>
            <w:tcW w:w="1392" w:type="dxa"/>
          </w:tcPr>
          <w:p w14:paraId="348EA748" w14:textId="6096639A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2</w:t>
            </w:r>
            <w:r>
              <w:rPr>
                <w:spacing w:val="-5"/>
                <w:sz w:val="24"/>
              </w:rPr>
              <w:t>9</w:t>
            </w:r>
          </w:p>
        </w:tc>
        <w:tc>
          <w:tcPr>
            <w:tcW w:w="2772" w:type="dxa"/>
          </w:tcPr>
          <w:p w14:paraId="5FB4499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Sidi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ui)</w:t>
            </w:r>
          </w:p>
        </w:tc>
        <w:tc>
          <w:tcPr>
            <w:tcW w:w="1356" w:type="dxa"/>
          </w:tcPr>
          <w:p w14:paraId="2278679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7289333</w:t>
            </w:r>
          </w:p>
        </w:tc>
        <w:tc>
          <w:tcPr>
            <w:tcW w:w="1460" w:type="dxa"/>
          </w:tcPr>
          <w:p w14:paraId="002C0DF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1.230855</w:t>
            </w:r>
          </w:p>
        </w:tc>
        <w:tc>
          <w:tcPr>
            <w:tcW w:w="2026" w:type="dxa"/>
          </w:tcPr>
          <w:p w14:paraId="1C48AC19" w14:textId="5519B0F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2E41405" w14:textId="5CCD58F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0BECD3A" w14:textId="75665DC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30A55164" w14:textId="42D41465" w:rsidTr="009135E0">
        <w:trPr>
          <w:trHeight w:val="412"/>
        </w:trPr>
        <w:tc>
          <w:tcPr>
            <w:tcW w:w="1250" w:type="dxa"/>
          </w:tcPr>
          <w:p w14:paraId="74DB9833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8</w:t>
            </w:r>
          </w:p>
        </w:tc>
        <w:tc>
          <w:tcPr>
            <w:tcW w:w="1392" w:type="dxa"/>
          </w:tcPr>
          <w:p w14:paraId="276ACB33" w14:textId="4994D352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</w:t>
            </w:r>
            <w:r>
              <w:rPr>
                <w:spacing w:val="-5"/>
                <w:sz w:val="24"/>
              </w:rPr>
              <w:t>30</w:t>
            </w:r>
          </w:p>
        </w:tc>
        <w:tc>
          <w:tcPr>
            <w:tcW w:w="2772" w:type="dxa"/>
          </w:tcPr>
          <w:p w14:paraId="470221F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asserine)</w:t>
            </w:r>
          </w:p>
        </w:tc>
        <w:tc>
          <w:tcPr>
            <w:tcW w:w="1356" w:type="dxa"/>
          </w:tcPr>
          <w:p w14:paraId="37DD002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1845917</w:t>
            </w:r>
          </w:p>
        </w:tc>
        <w:tc>
          <w:tcPr>
            <w:tcW w:w="1460" w:type="dxa"/>
          </w:tcPr>
          <w:p w14:paraId="345BBDB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833575</w:t>
            </w:r>
          </w:p>
        </w:tc>
        <w:tc>
          <w:tcPr>
            <w:tcW w:w="2026" w:type="dxa"/>
          </w:tcPr>
          <w:p w14:paraId="15120796" w14:textId="55A7F25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56E0D07F" w14:textId="4CDBF84A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D1F36DD" w14:textId="4F1CDE6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3</w:t>
            </w:r>
          </w:p>
        </w:tc>
      </w:tr>
      <w:tr w:rsidR="00C82478" w14:paraId="241C09D2" w14:textId="1188A3C4" w:rsidTr="009135E0">
        <w:trPr>
          <w:trHeight w:val="414"/>
        </w:trPr>
        <w:tc>
          <w:tcPr>
            <w:tcW w:w="1250" w:type="dxa"/>
          </w:tcPr>
          <w:p w14:paraId="5130254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59</w:t>
            </w:r>
          </w:p>
        </w:tc>
        <w:tc>
          <w:tcPr>
            <w:tcW w:w="1392" w:type="dxa"/>
          </w:tcPr>
          <w:p w14:paraId="3F12ADE5" w14:textId="54479639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PX560079</w:t>
            </w:r>
          </w:p>
        </w:tc>
        <w:tc>
          <w:tcPr>
            <w:tcW w:w="2772" w:type="dxa"/>
          </w:tcPr>
          <w:p w14:paraId="4AA5FE4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ouaraa)</w:t>
            </w:r>
          </w:p>
        </w:tc>
        <w:tc>
          <w:tcPr>
            <w:tcW w:w="1356" w:type="dxa"/>
          </w:tcPr>
          <w:p w14:paraId="5D18228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7.0344167</w:t>
            </w:r>
          </w:p>
        </w:tc>
        <w:tc>
          <w:tcPr>
            <w:tcW w:w="1460" w:type="dxa"/>
          </w:tcPr>
          <w:p w14:paraId="01F1C59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929211</w:t>
            </w:r>
          </w:p>
        </w:tc>
        <w:tc>
          <w:tcPr>
            <w:tcW w:w="2026" w:type="dxa"/>
          </w:tcPr>
          <w:p w14:paraId="41842494" w14:textId="2707D270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12EF8219" w14:textId="2DD11DE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41FF43C2" w14:textId="218C7DAB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64533A7E" w14:textId="78D75419" w:rsidTr="009135E0">
        <w:trPr>
          <w:trHeight w:val="414"/>
        </w:trPr>
        <w:tc>
          <w:tcPr>
            <w:tcW w:w="1250" w:type="dxa"/>
          </w:tcPr>
          <w:p w14:paraId="62B1879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56</w:t>
            </w:r>
          </w:p>
        </w:tc>
        <w:tc>
          <w:tcPr>
            <w:tcW w:w="1392" w:type="dxa"/>
          </w:tcPr>
          <w:p w14:paraId="4FAC996E" w14:textId="04C972E3" w:rsidR="00C82478" w:rsidRDefault="00BB1D89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PX5299</w:t>
            </w:r>
            <w:r>
              <w:rPr>
                <w:spacing w:val="-5"/>
                <w:sz w:val="24"/>
              </w:rPr>
              <w:t>31</w:t>
            </w:r>
          </w:p>
        </w:tc>
        <w:tc>
          <w:tcPr>
            <w:tcW w:w="2772" w:type="dxa"/>
          </w:tcPr>
          <w:p w14:paraId="2B86F36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Egypt</w:t>
            </w:r>
          </w:p>
        </w:tc>
        <w:tc>
          <w:tcPr>
            <w:tcW w:w="1356" w:type="dxa"/>
          </w:tcPr>
          <w:p w14:paraId="73351D4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1.279399</w:t>
            </w:r>
          </w:p>
        </w:tc>
        <w:tc>
          <w:tcPr>
            <w:tcW w:w="1460" w:type="dxa"/>
          </w:tcPr>
          <w:p w14:paraId="57B0D24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7.054969</w:t>
            </w:r>
          </w:p>
        </w:tc>
        <w:tc>
          <w:tcPr>
            <w:tcW w:w="2026" w:type="dxa"/>
          </w:tcPr>
          <w:p w14:paraId="04F6DE17" w14:textId="7220D15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2"/>
                <w:sz w:val="24"/>
              </w:rPr>
              <w:t>New</w:t>
            </w:r>
          </w:p>
        </w:tc>
        <w:tc>
          <w:tcPr>
            <w:tcW w:w="2268" w:type="dxa"/>
          </w:tcPr>
          <w:p w14:paraId="0F56C3E7" w14:textId="39AEEC74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7C22F20" w14:textId="25BDCCB5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0A3F8DD4" w14:textId="6F96DC21" w:rsidTr="009135E0">
        <w:trPr>
          <w:trHeight w:val="412"/>
        </w:trPr>
        <w:tc>
          <w:tcPr>
            <w:tcW w:w="1250" w:type="dxa"/>
          </w:tcPr>
          <w:p w14:paraId="67F7EF07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Ho111</w:t>
            </w:r>
          </w:p>
        </w:tc>
        <w:tc>
          <w:tcPr>
            <w:tcW w:w="1392" w:type="dxa"/>
          </w:tcPr>
          <w:p w14:paraId="2D99D807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MT955945</w:t>
            </w:r>
          </w:p>
        </w:tc>
        <w:tc>
          <w:tcPr>
            <w:tcW w:w="2772" w:type="dxa"/>
          </w:tcPr>
          <w:p w14:paraId="0201616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0A01A21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2.942631</w:t>
            </w:r>
          </w:p>
        </w:tc>
        <w:tc>
          <w:tcPr>
            <w:tcW w:w="1460" w:type="dxa"/>
          </w:tcPr>
          <w:p w14:paraId="7BB48D7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.592652</w:t>
            </w:r>
          </w:p>
        </w:tc>
        <w:tc>
          <w:tcPr>
            <w:tcW w:w="2026" w:type="dxa"/>
          </w:tcPr>
          <w:p w14:paraId="1CC458C3" w14:textId="006E01A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 xml:space="preserve">Klesser </w:t>
            </w:r>
            <w:r>
              <w:rPr>
                <w:spacing w:val="-5"/>
                <w:sz w:val="24"/>
              </w:rPr>
              <w:t>et al. (2021)</w:t>
            </w:r>
          </w:p>
        </w:tc>
        <w:tc>
          <w:tcPr>
            <w:tcW w:w="2268" w:type="dxa"/>
          </w:tcPr>
          <w:p w14:paraId="169F456B" w14:textId="00609E0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0987C16C" w14:textId="457B23C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A</w:t>
            </w:r>
          </w:p>
        </w:tc>
      </w:tr>
      <w:tr w:rsidR="00C82478" w14:paraId="6FD1157D" w14:textId="38140136" w:rsidTr="009135E0">
        <w:trPr>
          <w:trHeight w:val="414"/>
        </w:trPr>
        <w:tc>
          <w:tcPr>
            <w:tcW w:w="1250" w:type="dxa"/>
          </w:tcPr>
          <w:p w14:paraId="4330BD1B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Ho181</w:t>
            </w:r>
          </w:p>
        </w:tc>
        <w:tc>
          <w:tcPr>
            <w:tcW w:w="1392" w:type="dxa"/>
          </w:tcPr>
          <w:p w14:paraId="3FD38C66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MT955943</w:t>
            </w:r>
          </w:p>
        </w:tc>
        <w:tc>
          <w:tcPr>
            <w:tcW w:w="2772" w:type="dxa"/>
          </w:tcPr>
          <w:p w14:paraId="31BE0BD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62D9B27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3.017225</w:t>
            </w:r>
          </w:p>
        </w:tc>
        <w:tc>
          <w:tcPr>
            <w:tcW w:w="1460" w:type="dxa"/>
          </w:tcPr>
          <w:p w14:paraId="54A14EC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.341339</w:t>
            </w:r>
          </w:p>
        </w:tc>
        <w:tc>
          <w:tcPr>
            <w:tcW w:w="2026" w:type="dxa"/>
          </w:tcPr>
          <w:p w14:paraId="6A4B11BE" w14:textId="12BEC0B7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 xml:space="preserve">Klesser </w:t>
            </w:r>
            <w:r>
              <w:rPr>
                <w:spacing w:val="-5"/>
                <w:sz w:val="24"/>
              </w:rPr>
              <w:t>et al. (2021)</w:t>
            </w:r>
          </w:p>
        </w:tc>
        <w:tc>
          <w:tcPr>
            <w:tcW w:w="2268" w:type="dxa"/>
          </w:tcPr>
          <w:p w14:paraId="0F5BFF62" w14:textId="159B24D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727F3833" w14:textId="2018738B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A</w:t>
            </w:r>
          </w:p>
        </w:tc>
      </w:tr>
      <w:tr w:rsidR="00C82478" w14:paraId="73E170A5" w14:textId="159BF697" w:rsidTr="009135E0">
        <w:trPr>
          <w:trHeight w:val="414"/>
        </w:trPr>
        <w:tc>
          <w:tcPr>
            <w:tcW w:w="1250" w:type="dxa"/>
          </w:tcPr>
          <w:p w14:paraId="433251D3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Ho182</w:t>
            </w:r>
          </w:p>
        </w:tc>
        <w:tc>
          <w:tcPr>
            <w:tcW w:w="1392" w:type="dxa"/>
          </w:tcPr>
          <w:p w14:paraId="7C79D767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MT955944</w:t>
            </w:r>
          </w:p>
        </w:tc>
        <w:tc>
          <w:tcPr>
            <w:tcW w:w="2772" w:type="dxa"/>
          </w:tcPr>
          <w:p w14:paraId="69497CC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4343FF8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3.017225</w:t>
            </w:r>
          </w:p>
        </w:tc>
        <w:tc>
          <w:tcPr>
            <w:tcW w:w="1460" w:type="dxa"/>
          </w:tcPr>
          <w:p w14:paraId="22AE00A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5.341339</w:t>
            </w:r>
          </w:p>
        </w:tc>
        <w:tc>
          <w:tcPr>
            <w:tcW w:w="2026" w:type="dxa"/>
          </w:tcPr>
          <w:p w14:paraId="30AB0FF8" w14:textId="39DAC08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 xml:space="preserve">Klesser </w:t>
            </w:r>
            <w:r>
              <w:rPr>
                <w:spacing w:val="-5"/>
                <w:sz w:val="24"/>
              </w:rPr>
              <w:t>et al. (2021)</w:t>
            </w:r>
          </w:p>
        </w:tc>
        <w:tc>
          <w:tcPr>
            <w:tcW w:w="2268" w:type="dxa"/>
          </w:tcPr>
          <w:p w14:paraId="408EFACD" w14:textId="7BE0618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1B4FAE4A" w14:textId="651564B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A</w:t>
            </w:r>
          </w:p>
        </w:tc>
      </w:tr>
      <w:tr w:rsidR="00C82478" w14:paraId="4AF8AA8E" w14:textId="5ADDFF88" w:rsidTr="009135E0">
        <w:trPr>
          <w:trHeight w:val="412"/>
        </w:trPr>
        <w:tc>
          <w:tcPr>
            <w:tcW w:w="1250" w:type="dxa"/>
          </w:tcPr>
          <w:p w14:paraId="2AAB634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JN52</w:t>
            </w:r>
          </w:p>
        </w:tc>
        <w:tc>
          <w:tcPr>
            <w:tcW w:w="1392" w:type="dxa"/>
          </w:tcPr>
          <w:p w14:paraId="0C0B6B17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N885952</w:t>
            </w:r>
          </w:p>
        </w:tc>
        <w:tc>
          <w:tcPr>
            <w:tcW w:w="2772" w:type="dxa"/>
          </w:tcPr>
          <w:p w14:paraId="2D1806DB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0DCBCD9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9.49</w:t>
            </w:r>
          </w:p>
        </w:tc>
        <w:tc>
          <w:tcPr>
            <w:tcW w:w="1460" w:type="dxa"/>
          </w:tcPr>
          <w:p w14:paraId="5E99C42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38</w:t>
            </w:r>
          </w:p>
        </w:tc>
        <w:tc>
          <w:tcPr>
            <w:tcW w:w="2026" w:type="dxa"/>
          </w:tcPr>
          <w:p w14:paraId="1669ABF4" w14:textId="3279F4D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 xml:space="preserve">Klesser </w:t>
            </w:r>
            <w:r>
              <w:rPr>
                <w:spacing w:val="-5"/>
                <w:sz w:val="24"/>
              </w:rPr>
              <w:t>et al. (2021)</w:t>
            </w:r>
          </w:p>
        </w:tc>
        <w:tc>
          <w:tcPr>
            <w:tcW w:w="2268" w:type="dxa"/>
          </w:tcPr>
          <w:p w14:paraId="33D8007B" w14:textId="6A0B87EA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11A0FC85" w14:textId="00C512A1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B</w:t>
            </w:r>
          </w:p>
        </w:tc>
      </w:tr>
      <w:tr w:rsidR="00C82478" w14:paraId="517A58B4" w14:textId="6804344F" w:rsidTr="009135E0">
        <w:trPr>
          <w:trHeight w:val="414"/>
        </w:trPr>
        <w:tc>
          <w:tcPr>
            <w:tcW w:w="1250" w:type="dxa"/>
          </w:tcPr>
          <w:p w14:paraId="40B3E8AC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JN53</w:t>
            </w:r>
          </w:p>
        </w:tc>
        <w:tc>
          <w:tcPr>
            <w:tcW w:w="1392" w:type="dxa"/>
          </w:tcPr>
          <w:p w14:paraId="50F1D537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N885953</w:t>
            </w:r>
          </w:p>
        </w:tc>
        <w:tc>
          <w:tcPr>
            <w:tcW w:w="2772" w:type="dxa"/>
          </w:tcPr>
          <w:p w14:paraId="688D8AC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1912C2E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29.49</w:t>
            </w:r>
          </w:p>
        </w:tc>
        <w:tc>
          <w:tcPr>
            <w:tcW w:w="1460" w:type="dxa"/>
          </w:tcPr>
          <w:p w14:paraId="7FCCB98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38</w:t>
            </w:r>
          </w:p>
        </w:tc>
        <w:tc>
          <w:tcPr>
            <w:tcW w:w="2026" w:type="dxa"/>
          </w:tcPr>
          <w:p w14:paraId="7DBE0223" w14:textId="497AB0C6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 xml:space="preserve">Klesser </w:t>
            </w:r>
            <w:r>
              <w:rPr>
                <w:spacing w:val="-5"/>
                <w:sz w:val="24"/>
              </w:rPr>
              <w:t>et al. (2021)</w:t>
            </w:r>
          </w:p>
        </w:tc>
        <w:tc>
          <w:tcPr>
            <w:tcW w:w="2268" w:type="dxa"/>
          </w:tcPr>
          <w:p w14:paraId="4505A287" w14:textId="576A0DA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0457AB2C" w14:textId="236857A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B</w:t>
            </w:r>
          </w:p>
        </w:tc>
      </w:tr>
      <w:tr w:rsidR="00C82478" w14:paraId="7D28BC26" w14:textId="324E5CC0" w:rsidTr="009135E0">
        <w:trPr>
          <w:trHeight w:val="412"/>
        </w:trPr>
        <w:tc>
          <w:tcPr>
            <w:tcW w:w="1250" w:type="dxa"/>
          </w:tcPr>
          <w:p w14:paraId="5DA9C10A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70</w:t>
            </w:r>
          </w:p>
        </w:tc>
        <w:tc>
          <w:tcPr>
            <w:tcW w:w="1392" w:type="dxa"/>
          </w:tcPr>
          <w:p w14:paraId="545F79B1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53</w:t>
            </w:r>
          </w:p>
        </w:tc>
        <w:tc>
          <w:tcPr>
            <w:tcW w:w="2772" w:type="dxa"/>
          </w:tcPr>
          <w:p w14:paraId="6DCC6C1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565AB02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,832</w:t>
            </w:r>
          </w:p>
        </w:tc>
        <w:tc>
          <w:tcPr>
            <w:tcW w:w="1460" w:type="dxa"/>
          </w:tcPr>
          <w:p w14:paraId="70258CA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4,090</w:t>
            </w:r>
          </w:p>
        </w:tc>
        <w:tc>
          <w:tcPr>
            <w:tcW w:w="2026" w:type="dxa"/>
          </w:tcPr>
          <w:p w14:paraId="22ABC3C8" w14:textId="48A30170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15BB820D" w14:textId="24B4BB43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0348FA36" w14:textId="74F82944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E</w:t>
            </w:r>
          </w:p>
        </w:tc>
      </w:tr>
      <w:tr w:rsidR="00C82478" w14:paraId="16C5E74F" w14:textId="21B38F88" w:rsidTr="009135E0">
        <w:trPr>
          <w:trHeight w:val="414"/>
        </w:trPr>
        <w:tc>
          <w:tcPr>
            <w:tcW w:w="1250" w:type="dxa"/>
          </w:tcPr>
          <w:p w14:paraId="1EC6F086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73</w:t>
            </w:r>
          </w:p>
        </w:tc>
        <w:tc>
          <w:tcPr>
            <w:tcW w:w="1392" w:type="dxa"/>
          </w:tcPr>
          <w:p w14:paraId="5105FBC0" w14:textId="77777777" w:rsidR="00C82478" w:rsidRDefault="00C82478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54</w:t>
            </w:r>
          </w:p>
        </w:tc>
        <w:tc>
          <w:tcPr>
            <w:tcW w:w="2772" w:type="dxa"/>
          </w:tcPr>
          <w:p w14:paraId="6D97E1FE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76C5C707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6,472</w:t>
            </w:r>
          </w:p>
        </w:tc>
        <w:tc>
          <w:tcPr>
            <w:tcW w:w="1460" w:type="dxa"/>
          </w:tcPr>
          <w:p w14:paraId="1C715E31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4,007</w:t>
            </w:r>
          </w:p>
        </w:tc>
        <w:tc>
          <w:tcPr>
            <w:tcW w:w="2026" w:type="dxa"/>
          </w:tcPr>
          <w:p w14:paraId="53B4039C" w14:textId="2EDF574D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1D8504EE" w14:textId="1B7CFAF8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00962ACE" w14:textId="6F53FB7E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E</w:t>
            </w:r>
          </w:p>
        </w:tc>
      </w:tr>
      <w:tr w:rsidR="00C82478" w14:paraId="20847BD3" w14:textId="1BF4D583" w:rsidTr="009135E0">
        <w:trPr>
          <w:trHeight w:val="414"/>
        </w:trPr>
        <w:tc>
          <w:tcPr>
            <w:tcW w:w="1250" w:type="dxa"/>
          </w:tcPr>
          <w:p w14:paraId="414785A9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375</w:t>
            </w:r>
          </w:p>
        </w:tc>
        <w:tc>
          <w:tcPr>
            <w:tcW w:w="1392" w:type="dxa"/>
          </w:tcPr>
          <w:p w14:paraId="6FDF7491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59</w:t>
            </w:r>
          </w:p>
        </w:tc>
        <w:tc>
          <w:tcPr>
            <w:tcW w:w="2772" w:type="dxa"/>
          </w:tcPr>
          <w:p w14:paraId="6A87C62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75C99A2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302</w:t>
            </w:r>
          </w:p>
        </w:tc>
        <w:tc>
          <w:tcPr>
            <w:tcW w:w="1460" w:type="dxa"/>
          </w:tcPr>
          <w:p w14:paraId="522C087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7.652</w:t>
            </w:r>
          </w:p>
        </w:tc>
        <w:tc>
          <w:tcPr>
            <w:tcW w:w="2026" w:type="dxa"/>
          </w:tcPr>
          <w:p w14:paraId="343C1736" w14:textId="2C10DA92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074DD1DB" w14:textId="7848CA12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1AAFD0AB" w14:textId="03E3F4A8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C</w:t>
            </w:r>
          </w:p>
        </w:tc>
      </w:tr>
      <w:tr w:rsidR="00C82478" w14:paraId="02EC337E" w14:textId="65E4F970" w:rsidTr="009135E0">
        <w:trPr>
          <w:trHeight w:val="412"/>
        </w:trPr>
        <w:tc>
          <w:tcPr>
            <w:tcW w:w="1250" w:type="dxa"/>
          </w:tcPr>
          <w:p w14:paraId="158F1FB4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2</w:t>
            </w:r>
          </w:p>
        </w:tc>
        <w:tc>
          <w:tcPr>
            <w:tcW w:w="1392" w:type="dxa"/>
          </w:tcPr>
          <w:p w14:paraId="2EBFEBE6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58</w:t>
            </w:r>
          </w:p>
        </w:tc>
        <w:tc>
          <w:tcPr>
            <w:tcW w:w="2772" w:type="dxa"/>
          </w:tcPr>
          <w:p w14:paraId="13C9902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36ACDBF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,582</w:t>
            </w:r>
          </w:p>
        </w:tc>
        <w:tc>
          <w:tcPr>
            <w:tcW w:w="1460" w:type="dxa"/>
          </w:tcPr>
          <w:p w14:paraId="207FC03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6,063</w:t>
            </w:r>
          </w:p>
        </w:tc>
        <w:tc>
          <w:tcPr>
            <w:tcW w:w="2026" w:type="dxa"/>
          </w:tcPr>
          <w:p w14:paraId="139B195B" w14:textId="4D61B33F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58C48B92" w14:textId="49FC8A0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1C42208F" w14:textId="7CFEF85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F</w:t>
            </w:r>
          </w:p>
        </w:tc>
      </w:tr>
      <w:tr w:rsidR="00C82478" w14:paraId="1717292E" w14:textId="2FE7C818" w:rsidTr="009135E0">
        <w:trPr>
          <w:trHeight w:val="414"/>
        </w:trPr>
        <w:tc>
          <w:tcPr>
            <w:tcW w:w="1250" w:type="dxa"/>
          </w:tcPr>
          <w:p w14:paraId="3A800CBD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3</w:t>
            </w:r>
          </w:p>
        </w:tc>
        <w:tc>
          <w:tcPr>
            <w:tcW w:w="1392" w:type="dxa"/>
          </w:tcPr>
          <w:p w14:paraId="5D758FB1" w14:textId="77777777" w:rsidR="00C82478" w:rsidRDefault="00C82478">
            <w:pPr>
              <w:pStyle w:val="TableParagraph"/>
              <w:spacing w:before="1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KF824991</w:t>
            </w:r>
          </w:p>
        </w:tc>
        <w:tc>
          <w:tcPr>
            <w:tcW w:w="2772" w:type="dxa"/>
          </w:tcPr>
          <w:p w14:paraId="021672C3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323D672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5.581</w:t>
            </w:r>
          </w:p>
        </w:tc>
        <w:tc>
          <w:tcPr>
            <w:tcW w:w="1460" w:type="dxa"/>
          </w:tcPr>
          <w:p w14:paraId="78ABF600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6.063</w:t>
            </w:r>
          </w:p>
        </w:tc>
        <w:tc>
          <w:tcPr>
            <w:tcW w:w="2026" w:type="dxa"/>
          </w:tcPr>
          <w:p w14:paraId="6AE2F919" w14:textId="33E01E4D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24DEAA4B" w14:textId="4C0A80D0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69F418C2" w14:textId="5B2D8973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E</w:t>
            </w:r>
          </w:p>
        </w:tc>
      </w:tr>
      <w:tr w:rsidR="00C82478" w14:paraId="497FD074" w14:textId="5466B4B9" w:rsidTr="009135E0">
        <w:trPr>
          <w:trHeight w:val="414"/>
        </w:trPr>
        <w:tc>
          <w:tcPr>
            <w:tcW w:w="1250" w:type="dxa"/>
          </w:tcPr>
          <w:p w14:paraId="6E93843A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5</w:t>
            </w:r>
          </w:p>
        </w:tc>
        <w:tc>
          <w:tcPr>
            <w:tcW w:w="1392" w:type="dxa"/>
          </w:tcPr>
          <w:p w14:paraId="2C449FF4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59</w:t>
            </w:r>
          </w:p>
        </w:tc>
        <w:tc>
          <w:tcPr>
            <w:tcW w:w="2772" w:type="dxa"/>
          </w:tcPr>
          <w:p w14:paraId="5FB9294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Algeria</w:t>
            </w:r>
          </w:p>
        </w:tc>
        <w:tc>
          <w:tcPr>
            <w:tcW w:w="1356" w:type="dxa"/>
          </w:tcPr>
          <w:p w14:paraId="5D71A09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,398</w:t>
            </w:r>
          </w:p>
        </w:tc>
        <w:tc>
          <w:tcPr>
            <w:tcW w:w="1460" w:type="dxa"/>
          </w:tcPr>
          <w:p w14:paraId="6B2AE79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,332</w:t>
            </w:r>
          </w:p>
        </w:tc>
        <w:tc>
          <w:tcPr>
            <w:tcW w:w="2026" w:type="dxa"/>
          </w:tcPr>
          <w:p w14:paraId="2FBD1B46" w14:textId="21B58652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Sousa et al. (2012)</w:t>
            </w:r>
          </w:p>
        </w:tc>
        <w:tc>
          <w:tcPr>
            <w:tcW w:w="2268" w:type="dxa"/>
          </w:tcPr>
          <w:p w14:paraId="30D266B6" w14:textId="54C2B0EE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03300CC7" w14:textId="5C8ADDBA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D</w:t>
            </w:r>
          </w:p>
        </w:tc>
      </w:tr>
      <w:tr w:rsidR="00C82478" w14:paraId="51D50D6F" w14:textId="6566F386" w:rsidTr="009135E0">
        <w:trPr>
          <w:trHeight w:val="412"/>
        </w:trPr>
        <w:tc>
          <w:tcPr>
            <w:tcW w:w="1250" w:type="dxa"/>
          </w:tcPr>
          <w:p w14:paraId="476CC11D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7</w:t>
            </w:r>
          </w:p>
        </w:tc>
        <w:tc>
          <w:tcPr>
            <w:tcW w:w="1392" w:type="dxa"/>
          </w:tcPr>
          <w:p w14:paraId="3239609C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0</w:t>
            </w:r>
          </w:p>
        </w:tc>
        <w:tc>
          <w:tcPr>
            <w:tcW w:w="2772" w:type="dxa"/>
          </w:tcPr>
          <w:p w14:paraId="5E3C09C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Djerba)</w:t>
            </w:r>
          </w:p>
        </w:tc>
        <w:tc>
          <w:tcPr>
            <w:tcW w:w="1356" w:type="dxa"/>
          </w:tcPr>
          <w:p w14:paraId="4050E21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3,847</w:t>
            </w:r>
          </w:p>
        </w:tc>
        <w:tc>
          <w:tcPr>
            <w:tcW w:w="1460" w:type="dxa"/>
          </w:tcPr>
          <w:p w14:paraId="79FED71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,831</w:t>
            </w:r>
          </w:p>
        </w:tc>
        <w:tc>
          <w:tcPr>
            <w:tcW w:w="2026" w:type="dxa"/>
          </w:tcPr>
          <w:p w14:paraId="240237FA" w14:textId="1DF0C41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2FCB199A" w14:textId="1A94053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39995597" w14:textId="1788310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3CCBF39B" w14:textId="4A7560A4" w:rsidTr="009135E0">
        <w:trPr>
          <w:trHeight w:val="415"/>
        </w:trPr>
        <w:tc>
          <w:tcPr>
            <w:tcW w:w="1250" w:type="dxa"/>
          </w:tcPr>
          <w:p w14:paraId="75714C03" w14:textId="77777777" w:rsidR="00C82478" w:rsidRDefault="00C82478">
            <w:pPr>
              <w:pStyle w:val="TableParagraph"/>
              <w:spacing w:before="2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8</w:t>
            </w:r>
          </w:p>
        </w:tc>
        <w:tc>
          <w:tcPr>
            <w:tcW w:w="1392" w:type="dxa"/>
          </w:tcPr>
          <w:p w14:paraId="167E167D" w14:textId="77777777" w:rsidR="00C82478" w:rsidRDefault="00C82478">
            <w:pPr>
              <w:pStyle w:val="TableParagraph"/>
              <w:spacing w:before="2" w:line="240" w:lineRule="auto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1</w:t>
            </w:r>
          </w:p>
        </w:tc>
        <w:tc>
          <w:tcPr>
            <w:tcW w:w="2772" w:type="dxa"/>
          </w:tcPr>
          <w:p w14:paraId="7E317593" w14:textId="77777777" w:rsidR="00C82478" w:rsidRDefault="00C82478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Djerba)</w:t>
            </w:r>
          </w:p>
        </w:tc>
        <w:tc>
          <w:tcPr>
            <w:tcW w:w="1356" w:type="dxa"/>
          </w:tcPr>
          <w:p w14:paraId="4A788322" w14:textId="77777777" w:rsidR="00C82478" w:rsidRDefault="00C82478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3,847</w:t>
            </w:r>
          </w:p>
        </w:tc>
        <w:tc>
          <w:tcPr>
            <w:tcW w:w="1460" w:type="dxa"/>
          </w:tcPr>
          <w:p w14:paraId="0C4B9D93" w14:textId="77777777" w:rsidR="00C82478" w:rsidRDefault="00C82478">
            <w:pPr>
              <w:pStyle w:val="TableParagraph"/>
              <w:spacing w:before="2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0,831</w:t>
            </w:r>
          </w:p>
        </w:tc>
        <w:tc>
          <w:tcPr>
            <w:tcW w:w="2026" w:type="dxa"/>
          </w:tcPr>
          <w:p w14:paraId="63525ED6" w14:textId="5B6D1FAB" w:rsidR="00C82478" w:rsidRDefault="00C82478">
            <w:pPr>
              <w:pStyle w:val="TableParagraph"/>
              <w:spacing w:before="2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6A8593DF" w14:textId="3B99F98F" w:rsidR="00C82478" w:rsidRDefault="00C82478">
            <w:pPr>
              <w:pStyle w:val="TableParagraph"/>
              <w:spacing w:before="2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40944CE" w14:textId="3D1E7357" w:rsidR="00C82478" w:rsidRDefault="00C82478">
            <w:pPr>
              <w:pStyle w:val="TableParagraph"/>
              <w:spacing w:before="2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5EC6D27C" w14:textId="42A1426A" w:rsidTr="009135E0">
        <w:trPr>
          <w:trHeight w:val="414"/>
        </w:trPr>
        <w:tc>
          <w:tcPr>
            <w:tcW w:w="1250" w:type="dxa"/>
          </w:tcPr>
          <w:p w14:paraId="774D68B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09</w:t>
            </w:r>
          </w:p>
        </w:tc>
        <w:tc>
          <w:tcPr>
            <w:tcW w:w="1392" w:type="dxa"/>
          </w:tcPr>
          <w:p w14:paraId="6FB6DB11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2</w:t>
            </w:r>
          </w:p>
        </w:tc>
        <w:tc>
          <w:tcPr>
            <w:tcW w:w="2772" w:type="dxa"/>
          </w:tcPr>
          <w:p w14:paraId="54FF09F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lfene)</w:t>
            </w:r>
          </w:p>
        </w:tc>
        <w:tc>
          <w:tcPr>
            <w:tcW w:w="1356" w:type="dxa"/>
          </w:tcPr>
          <w:p w14:paraId="572F47F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,483</w:t>
            </w:r>
          </w:p>
        </w:tc>
        <w:tc>
          <w:tcPr>
            <w:tcW w:w="1460" w:type="dxa"/>
          </w:tcPr>
          <w:p w14:paraId="4BE9924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744</w:t>
            </w:r>
          </w:p>
        </w:tc>
        <w:tc>
          <w:tcPr>
            <w:tcW w:w="2026" w:type="dxa"/>
          </w:tcPr>
          <w:p w14:paraId="13B2E3EE" w14:textId="2AEAF5ED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4A051321" w14:textId="5EA8702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3F7DC376" w14:textId="0D044BC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31F68F34" w14:textId="56C04F5F" w:rsidTr="009135E0">
        <w:trPr>
          <w:trHeight w:val="412"/>
        </w:trPr>
        <w:tc>
          <w:tcPr>
            <w:tcW w:w="1250" w:type="dxa"/>
          </w:tcPr>
          <w:p w14:paraId="0C85BEE2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10</w:t>
            </w:r>
          </w:p>
        </w:tc>
        <w:tc>
          <w:tcPr>
            <w:tcW w:w="1392" w:type="dxa"/>
          </w:tcPr>
          <w:p w14:paraId="01F8A3CB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3</w:t>
            </w:r>
          </w:p>
        </w:tc>
        <w:tc>
          <w:tcPr>
            <w:tcW w:w="2772" w:type="dxa"/>
          </w:tcPr>
          <w:p w14:paraId="3AB0655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elfene)</w:t>
            </w:r>
          </w:p>
        </w:tc>
        <w:tc>
          <w:tcPr>
            <w:tcW w:w="1356" w:type="dxa"/>
          </w:tcPr>
          <w:p w14:paraId="1C2D404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,483</w:t>
            </w:r>
          </w:p>
        </w:tc>
        <w:tc>
          <w:tcPr>
            <w:tcW w:w="1460" w:type="dxa"/>
          </w:tcPr>
          <w:p w14:paraId="0F06F98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744</w:t>
            </w:r>
          </w:p>
        </w:tc>
        <w:tc>
          <w:tcPr>
            <w:tcW w:w="2026" w:type="dxa"/>
          </w:tcPr>
          <w:p w14:paraId="134202D5" w14:textId="1915069A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1FA596BB" w14:textId="4CA605C5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AB1D09F" w14:textId="7892A97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005324D6" w14:textId="029D26D4" w:rsidTr="009135E0">
        <w:trPr>
          <w:trHeight w:val="414"/>
        </w:trPr>
        <w:tc>
          <w:tcPr>
            <w:tcW w:w="1250" w:type="dxa"/>
          </w:tcPr>
          <w:p w14:paraId="5AE09D2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Sc411</w:t>
            </w:r>
          </w:p>
        </w:tc>
        <w:tc>
          <w:tcPr>
            <w:tcW w:w="1392" w:type="dxa"/>
          </w:tcPr>
          <w:p w14:paraId="75F8A94A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4</w:t>
            </w:r>
          </w:p>
        </w:tc>
        <w:tc>
          <w:tcPr>
            <w:tcW w:w="2772" w:type="dxa"/>
          </w:tcPr>
          <w:p w14:paraId="5F8385D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bouch)</w:t>
            </w:r>
          </w:p>
        </w:tc>
        <w:tc>
          <w:tcPr>
            <w:tcW w:w="1356" w:type="dxa"/>
          </w:tcPr>
          <w:p w14:paraId="53B1D8E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,212</w:t>
            </w:r>
          </w:p>
        </w:tc>
        <w:tc>
          <w:tcPr>
            <w:tcW w:w="1460" w:type="dxa"/>
          </w:tcPr>
          <w:p w14:paraId="68DBDDC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900</w:t>
            </w:r>
          </w:p>
        </w:tc>
        <w:tc>
          <w:tcPr>
            <w:tcW w:w="2026" w:type="dxa"/>
          </w:tcPr>
          <w:p w14:paraId="7294B62F" w14:textId="793C8EE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0B3D795B" w14:textId="183839C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1E735EE" w14:textId="2A326DB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7905F7B9" w14:textId="7E0CDE06" w:rsidTr="009135E0">
        <w:trPr>
          <w:trHeight w:val="414"/>
        </w:trPr>
        <w:tc>
          <w:tcPr>
            <w:tcW w:w="1250" w:type="dxa"/>
          </w:tcPr>
          <w:p w14:paraId="10B8CE9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12</w:t>
            </w:r>
          </w:p>
        </w:tc>
        <w:tc>
          <w:tcPr>
            <w:tcW w:w="1392" w:type="dxa"/>
          </w:tcPr>
          <w:p w14:paraId="1CD9DD62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5</w:t>
            </w:r>
          </w:p>
        </w:tc>
        <w:tc>
          <w:tcPr>
            <w:tcW w:w="2772" w:type="dxa"/>
          </w:tcPr>
          <w:p w14:paraId="6D0EC3B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bouch)</w:t>
            </w:r>
          </w:p>
        </w:tc>
        <w:tc>
          <w:tcPr>
            <w:tcW w:w="1356" w:type="dxa"/>
          </w:tcPr>
          <w:p w14:paraId="6A77EC1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,212</w:t>
            </w:r>
          </w:p>
        </w:tc>
        <w:tc>
          <w:tcPr>
            <w:tcW w:w="1460" w:type="dxa"/>
          </w:tcPr>
          <w:p w14:paraId="15AA3F9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900</w:t>
            </w:r>
          </w:p>
        </w:tc>
        <w:tc>
          <w:tcPr>
            <w:tcW w:w="2026" w:type="dxa"/>
          </w:tcPr>
          <w:p w14:paraId="74FA47C8" w14:textId="5416748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5C4E5311" w14:textId="400D274A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4EAE98F8" w14:textId="014BB94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6B176443" w14:textId="1B2F47A0" w:rsidTr="009135E0">
        <w:trPr>
          <w:trHeight w:val="412"/>
        </w:trPr>
        <w:tc>
          <w:tcPr>
            <w:tcW w:w="1250" w:type="dxa"/>
          </w:tcPr>
          <w:p w14:paraId="74FD7F4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413</w:t>
            </w:r>
          </w:p>
        </w:tc>
        <w:tc>
          <w:tcPr>
            <w:tcW w:w="1392" w:type="dxa"/>
          </w:tcPr>
          <w:p w14:paraId="3C087F11" w14:textId="77777777" w:rsidR="00C82478" w:rsidRDefault="00C82478"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JQ775966</w:t>
            </w:r>
          </w:p>
        </w:tc>
        <w:tc>
          <w:tcPr>
            <w:tcW w:w="2772" w:type="dxa"/>
          </w:tcPr>
          <w:p w14:paraId="2CFF728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Kbouch)</w:t>
            </w:r>
          </w:p>
        </w:tc>
        <w:tc>
          <w:tcPr>
            <w:tcW w:w="1356" w:type="dxa"/>
          </w:tcPr>
          <w:p w14:paraId="5ED9D6E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,212</w:t>
            </w:r>
          </w:p>
        </w:tc>
        <w:tc>
          <w:tcPr>
            <w:tcW w:w="1460" w:type="dxa"/>
          </w:tcPr>
          <w:p w14:paraId="6616FDD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900</w:t>
            </w:r>
          </w:p>
        </w:tc>
        <w:tc>
          <w:tcPr>
            <w:tcW w:w="2026" w:type="dxa"/>
          </w:tcPr>
          <w:p w14:paraId="72D43D40" w14:textId="73FCE53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Sousa </w:t>
            </w:r>
            <w:r>
              <w:rPr>
                <w:spacing w:val="-10"/>
                <w:sz w:val="24"/>
              </w:rPr>
              <w:t>et al. (2012)</w:t>
            </w:r>
          </w:p>
        </w:tc>
        <w:tc>
          <w:tcPr>
            <w:tcW w:w="2268" w:type="dxa"/>
          </w:tcPr>
          <w:p w14:paraId="723C47DF" w14:textId="7EE266D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7FDB7D51" w14:textId="4363E62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</w:tbl>
    <w:p w14:paraId="7B6E55C6" w14:textId="77777777" w:rsidR="003D4DA8" w:rsidRDefault="003D4DA8">
      <w:pPr>
        <w:pStyle w:val="TableParagraph"/>
        <w:rPr>
          <w:sz w:val="24"/>
        </w:rPr>
        <w:sectPr w:rsidR="003D4DA8" w:rsidSect="00260FF1">
          <w:pgSz w:w="31661" w:h="16840"/>
          <w:pgMar w:top="720" w:right="4678" w:bottom="278" w:left="567" w:header="720" w:footer="720" w:gutter="0"/>
          <w:cols w:space="720"/>
        </w:sectPr>
      </w:pPr>
    </w:p>
    <w:tbl>
      <w:tblPr>
        <w:tblStyle w:val="TableNormal"/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50"/>
        <w:gridCol w:w="1392"/>
        <w:gridCol w:w="2772"/>
        <w:gridCol w:w="1356"/>
        <w:gridCol w:w="1460"/>
        <w:gridCol w:w="2168"/>
        <w:gridCol w:w="2126"/>
        <w:gridCol w:w="1559"/>
      </w:tblGrid>
      <w:tr w:rsidR="00C82478" w14:paraId="02108F06" w14:textId="075ECA0A" w:rsidTr="009135E0">
        <w:trPr>
          <w:trHeight w:val="487"/>
        </w:trPr>
        <w:tc>
          <w:tcPr>
            <w:tcW w:w="1250" w:type="dxa"/>
          </w:tcPr>
          <w:p w14:paraId="52DD7B73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lastRenderedPageBreak/>
              <w:t>Sc891</w:t>
            </w:r>
          </w:p>
        </w:tc>
        <w:tc>
          <w:tcPr>
            <w:tcW w:w="1392" w:type="dxa"/>
          </w:tcPr>
          <w:p w14:paraId="15D5C19F" w14:textId="77777777" w:rsidR="00C82478" w:rsidRDefault="00C82478">
            <w:pPr>
              <w:pStyle w:val="TableParagraph"/>
              <w:spacing w:before="1" w:line="240" w:lineRule="auto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0</w:t>
            </w:r>
          </w:p>
        </w:tc>
        <w:tc>
          <w:tcPr>
            <w:tcW w:w="2772" w:type="dxa"/>
          </w:tcPr>
          <w:p w14:paraId="4471B83E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Ghesala)</w:t>
            </w:r>
          </w:p>
        </w:tc>
        <w:tc>
          <w:tcPr>
            <w:tcW w:w="1356" w:type="dxa"/>
          </w:tcPr>
          <w:p w14:paraId="59B6074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7.070</w:t>
            </w:r>
          </w:p>
        </w:tc>
        <w:tc>
          <w:tcPr>
            <w:tcW w:w="1460" w:type="dxa"/>
          </w:tcPr>
          <w:p w14:paraId="3742FA94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9.496</w:t>
            </w:r>
          </w:p>
        </w:tc>
        <w:tc>
          <w:tcPr>
            <w:tcW w:w="2168" w:type="dxa"/>
          </w:tcPr>
          <w:p w14:paraId="0EFBE72F" w14:textId="560C1227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752ED984" w14:textId="171296FB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A798752" w14:textId="1682875F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0DCFBD91" w14:textId="03493CA5" w:rsidTr="009135E0">
        <w:trPr>
          <w:trHeight w:val="484"/>
        </w:trPr>
        <w:tc>
          <w:tcPr>
            <w:tcW w:w="1250" w:type="dxa"/>
          </w:tcPr>
          <w:p w14:paraId="504B957F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893</w:t>
            </w:r>
          </w:p>
        </w:tc>
        <w:tc>
          <w:tcPr>
            <w:tcW w:w="1392" w:type="dxa"/>
          </w:tcPr>
          <w:p w14:paraId="7EB30B71" w14:textId="77777777" w:rsidR="00C82478" w:rsidRDefault="00C82478">
            <w:pPr>
              <w:pStyle w:val="TableParagraph"/>
              <w:ind w:left="3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1</w:t>
            </w:r>
          </w:p>
        </w:tc>
        <w:tc>
          <w:tcPr>
            <w:tcW w:w="2772" w:type="dxa"/>
          </w:tcPr>
          <w:p w14:paraId="35CAEAE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Fajj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amir)</w:t>
            </w:r>
          </w:p>
        </w:tc>
        <w:tc>
          <w:tcPr>
            <w:tcW w:w="1356" w:type="dxa"/>
          </w:tcPr>
          <w:p w14:paraId="44A1AB4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882</w:t>
            </w:r>
          </w:p>
        </w:tc>
        <w:tc>
          <w:tcPr>
            <w:tcW w:w="1460" w:type="dxa"/>
          </w:tcPr>
          <w:p w14:paraId="0933BD9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712</w:t>
            </w:r>
          </w:p>
        </w:tc>
        <w:tc>
          <w:tcPr>
            <w:tcW w:w="2168" w:type="dxa"/>
          </w:tcPr>
          <w:p w14:paraId="790E52C6" w14:textId="2A25EF3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50AC103E" w14:textId="3F36D4B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BA82FFA" w14:textId="3A48834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3E84BB17" w14:textId="6E455FD6" w:rsidTr="009135E0">
        <w:trPr>
          <w:trHeight w:val="484"/>
        </w:trPr>
        <w:tc>
          <w:tcPr>
            <w:tcW w:w="1250" w:type="dxa"/>
          </w:tcPr>
          <w:p w14:paraId="75A82F2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894</w:t>
            </w:r>
          </w:p>
        </w:tc>
        <w:tc>
          <w:tcPr>
            <w:tcW w:w="1392" w:type="dxa"/>
          </w:tcPr>
          <w:p w14:paraId="5024DB74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2</w:t>
            </w:r>
          </w:p>
        </w:tc>
        <w:tc>
          <w:tcPr>
            <w:tcW w:w="2772" w:type="dxa"/>
          </w:tcPr>
          <w:p w14:paraId="3103E2A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Fajj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amir)</w:t>
            </w:r>
          </w:p>
        </w:tc>
        <w:tc>
          <w:tcPr>
            <w:tcW w:w="1356" w:type="dxa"/>
          </w:tcPr>
          <w:p w14:paraId="7D1B27F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882</w:t>
            </w:r>
          </w:p>
        </w:tc>
        <w:tc>
          <w:tcPr>
            <w:tcW w:w="1460" w:type="dxa"/>
          </w:tcPr>
          <w:p w14:paraId="15D9F06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712</w:t>
            </w:r>
          </w:p>
        </w:tc>
        <w:tc>
          <w:tcPr>
            <w:tcW w:w="2168" w:type="dxa"/>
          </w:tcPr>
          <w:p w14:paraId="1CCE7D7F" w14:textId="151C1A3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0C7FED47" w14:textId="358BD09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67A99A9" w14:textId="0E143CD9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1</w:t>
            </w:r>
          </w:p>
        </w:tc>
      </w:tr>
      <w:tr w:rsidR="00C82478" w14:paraId="0216B0F7" w14:textId="5865F196" w:rsidTr="009135E0">
        <w:trPr>
          <w:trHeight w:val="484"/>
        </w:trPr>
        <w:tc>
          <w:tcPr>
            <w:tcW w:w="1250" w:type="dxa"/>
          </w:tcPr>
          <w:p w14:paraId="050A33B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897</w:t>
            </w:r>
          </w:p>
        </w:tc>
        <w:tc>
          <w:tcPr>
            <w:tcW w:w="1392" w:type="dxa"/>
          </w:tcPr>
          <w:p w14:paraId="736E4BC4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3</w:t>
            </w:r>
          </w:p>
        </w:tc>
        <w:tc>
          <w:tcPr>
            <w:tcW w:w="2772" w:type="dxa"/>
          </w:tcPr>
          <w:p w14:paraId="695D941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Thala)</w:t>
            </w:r>
          </w:p>
        </w:tc>
        <w:tc>
          <w:tcPr>
            <w:tcW w:w="1356" w:type="dxa"/>
          </w:tcPr>
          <w:p w14:paraId="46061F6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.554</w:t>
            </w:r>
          </w:p>
        </w:tc>
        <w:tc>
          <w:tcPr>
            <w:tcW w:w="1460" w:type="dxa"/>
          </w:tcPr>
          <w:p w14:paraId="73EE7F7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681</w:t>
            </w:r>
          </w:p>
        </w:tc>
        <w:tc>
          <w:tcPr>
            <w:tcW w:w="2168" w:type="dxa"/>
          </w:tcPr>
          <w:p w14:paraId="00EA34C9" w14:textId="70B5FC9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7E561F33" w14:textId="4D54C9F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9F1F7CF" w14:textId="768E93A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3CE2E6CF" w14:textId="32BCA4C1" w:rsidTr="009135E0">
        <w:trPr>
          <w:trHeight w:val="486"/>
        </w:trPr>
        <w:tc>
          <w:tcPr>
            <w:tcW w:w="1250" w:type="dxa"/>
          </w:tcPr>
          <w:p w14:paraId="3B8FA170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898</w:t>
            </w:r>
          </w:p>
        </w:tc>
        <w:tc>
          <w:tcPr>
            <w:tcW w:w="1392" w:type="dxa"/>
          </w:tcPr>
          <w:p w14:paraId="103117E4" w14:textId="77777777" w:rsidR="00C82478" w:rsidRDefault="00C82478">
            <w:pPr>
              <w:pStyle w:val="TableParagraph"/>
              <w:spacing w:before="1" w:line="240" w:lineRule="auto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4</w:t>
            </w:r>
          </w:p>
        </w:tc>
        <w:tc>
          <w:tcPr>
            <w:tcW w:w="2772" w:type="dxa"/>
          </w:tcPr>
          <w:p w14:paraId="466E33E9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Thala)</w:t>
            </w:r>
          </w:p>
        </w:tc>
        <w:tc>
          <w:tcPr>
            <w:tcW w:w="1356" w:type="dxa"/>
          </w:tcPr>
          <w:p w14:paraId="0CCA4053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5.554</w:t>
            </w:r>
          </w:p>
        </w:tc>
        <w:tc>
          <w:tcPr>
            <w:tcW w:w="1460" w:type="dxa"/>
          </w:tcPr>
          <w:p w14:paraId="461258F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8.681</w:t>
            </w:r>
          </w:p>
        </w:tc>
        <w:tc>
          <w:tcPr>
            <w:tcW w:w="2168" w:type="dxa"/>
          </w:tcPr>
          <w:p w14:paraId="41CA902E" w14:textId="70300C30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6B92AAE2" w14:textId="48D4D29C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A0950D1" w14:textId="00B9B905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460026C8" w14:textId="226E0718" w:rsidTr="009135E0">
        <w:trPr>
          <w:trHeight w:val="484"/>
        </w:trPr>
        <w:tc>
          <w:tcPr>
            <w:tcW w:w="1250" w:type="dxa"/>
          </w:tcPr>
          <w:p w14:paraId="67BD78F3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00</w:t>
            </w:r>
          </w:p>
        </w:tc>
        <w:tc>
          <w:tcPr>
            <w:tcW w:w="1392" w:type="dxa"/>
          </w:tcPr>
          <w:p w14:paraId="6AD5F5BD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5</w:t>
            </w:r>
          </w:p>
        </w:tc>
        <w:tc>
          <w:tcPr>
            <w:tcW w:w="2772" w:type="dxa"/>
          </w:tcPr>
          <w:p w14:paraId="2D41505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Maj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bbas)</w:t>
            </w:r>
          </w:p>
        </w:tc>
        <w:tc>
          <w:tcPr>
            <w:tcW w:w="1356" w:type="dxa"/>
          </w:tcPr>
          <w:p w14:paraId="3DB3FD0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4.711</w:t>
            </w:r>
          </w:p>
        </w:tc>
        <w:tc>
          <w:tcPr>
            <w:tcW w:w="1460" w:type="dxa"/>
          </w:tcPr>
          <w:p w14:paraId="3CFF1D8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516</w:t>
            </w:r>
          </w:p>
        </w:tc>
        <w:tc>
          <w:tcPr>
            <w:tcW w:w="2168" w:type="dxa"/>
          </w:tcPr>
          <w:p w14:paraId="0393BC29" w14:textId="2D1F31C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004FE99B" w14:textId="153B791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 xml:space="preserve">COI </w:t>
            </w:r>
          </w:p>
        </w:tc>
        <w:tc>
          <w:tcPr>
            <w:tcW w:w="1559" w:type="dxa"/>
          </w:tcPr>
          <w:p w14:paraId="7212DACA" w14:textId="22D349A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1EE6BB41" w14:textId="586064A1" w:rsidTr="009135E0">
        <w:trPr>
          <w:trHeight w:val="484"/>
        </w:trPr>
        <w:tc>
          <w:tcPr>
            <w:tcW w:w="1250" w:type="dxa"/>
          </w:tcPr>
          <w:p w14:paraId="0EDC9C01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01</w:t>
            </w:r>
          </w:p>
        </w:tc>
        <w:tc>
          <w:tcPr>
            <w:tcW w:w="1392" w:type="dxa"/>
          </w:tcPr>
          <w:p w14:paraId="40598192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6</w:t>
            </w:r>
          </w:p>
        </w:tc>
        <w:tc>
          <w:tcPr>
            <w:tcW w:w="2772" w:type="dxa"/>
          </w:tcPr>
          <w:p w14:paraId="44CC822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Maj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bbas)</w:t>
            </w:r>
          </w:p>
        </w:tc>
        <w:tc>
          <w:tcPr>
            <w:tcW w:w="1356" w:type="dxa"/>
          </w:tcPr>
          <w:p w14:paraId="74A9C9E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4.711</w:t>
            </w:r>
          </w:p>
        </w:tc>
        <w:tc>
          <w:tcPr>
            <w:tcW w:w="1460" w:type="dxa"/>
          </w:tcPr>
          <w:p w14:paraId="30B3F53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516</w:t>
            </w:r>
          </w:p>
        </w:tc>
        <w:tc>
          <w:tcPr>
            <w:tcW w:w="2168" w:type="dxa"/>
          </w:tcPr>
          <w:p w14:paraId="5FB77A3D" w14:textId="3DF7772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61D572EE" w14:textId="6B168EE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0501480A" w14:textId="7EE73B9D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4F46EDF0" w14:textId="1D35490E" w:rsidTr="009135E0">
        <w:trPr>
          <w:trHeight w:val="484"/>
        </w:trPr>
        <w:tc>
          <w:tcPr>
            <w:tcW w:w="1250" w:type="dxa"/>
          </w:tcPr>
          <w:p w14:paraId="14AA6B55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06</w:t>
            </w:r>
          </w:p>
        </w:tc>
        <w:tc>
          <w:tcPr>
            <w:tcW w:w="1392" w:type="dxa"/>
          </w:tcPr>
          <w:p w14:paraId="68E467A1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7</w:t>
            </w:r>
          </w:p>
        </w:tc>
        <w:tc>
          <w:tcPr>
            <w:tcW w:w="2772" w:type="dxa"/>
          </w:tcPr>
          <w:p w14:paraId="1D687DD5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Gafs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d)</w:t>
            </w:r>
          </w:p>
        </w:tc>
        <w:tc>
          <w:tcPr>
            <w:tcW w:w="1356" w:type="dxa"/>
          </w:tcPr>
          <w:p w14:paraId="4CB00EE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4.333</w:t>
            </w:r>
          </w:p>
        </w:tc>
        <w:tc>
          <w:tcPr>
            <w:tcW w:w="1460" w:type="dxa"/>
          </w:tcPr>
          <w:p w14:paraId="19386214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.578</w:t>
            </w:r>
          </w:p>
        </w:tc>
        <w:tc>
          <w:tcPr>
            <w:tcW w:w="2168" w:type="dxa"/>
          </w:tcPr>
          <w:p w14:paraId="57B0E3BD" w14:textId="6CBF13E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28571CEA" w14:textId="5B74534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20405203" w14:textId="4430808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60BAE705" w14:textId="5E971235" w:rsidTr="009135E0">
        <w:trPr>
          <w:trHeight w:val="486"/>
        </w:trPr>
        <w:tc>
          <w:tcPr>
            <w:tcW w:w="1250" w:type="dxa"/>
          </w:tcPr>
          <w:p w14:paraId="6F22EA2C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07</w:t>
            </w:r>
          </w:p>
        </w:tc>
        <w:tc>
          <w:tcPr>
            <w:tcW w:w="1392" w:type="dxa"/>
          </w:tcPr>
          <w:p w14:paraId="297E9FF5" w14:textId="77777777" w:rsidR="00C82478" w:rsidRDefault="00C82478">
            <w:pPr>
              <w:pStyle w:val="TableParagraph"/>
              <w:spacing w:before="1" w:line="240" w:lineRule="auto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8</w:t>
            </w:r>
          </w:p>
        </w:tc>
        <w:tc>
          <w:tcPr>
            <w:tcW w:w="2772" w:type="dxa"/>
          </w:tcPr>
          <w:p w14:paraId="79CB4B26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Gafs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ud)</w:t>
            </w:r>
          </w:p>
        </w:tc>
        <w:tc>
          <w:tcPr>
            <w:tcW w:w="1356" w:type="dxa"/>
          </w:tcPr>
          <w:p w14:paraId="070EE625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4.333</w:t>
            </w:r>
          </w:p>
        </w:tc>
        <w:tc>
          <w:tcPr>
            <w:tcW w:w="1460" w:type="dxa"/>
          </w:tcPr>
          <w:p w14:paraId="619FDE4C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8.578</w:t>
            </w:r>
          </w:p>
        </w:tc>
        <w:tc>
          <w:tcPr>
            <w:tcW w:w="2168" w:type="dxa"/>
          </w:tcPr>
          <w:p w14:paraId="6826C85B" w14:textId="0E926C88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75ECD0D3" w14:textId="18AAFF31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4A26247" w14:textId="1B541B1A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11FC1117" w14:textId="44A134A1" w:rsidTr="009135E0">
        <w:trPr>
          <w:trHeight w:val="484"/>
        </w:trPr>
        <w:tc>
          <w:tcPr>
            <w:tcW w:w="1250" w:type="dxa"/>
          </w:tcPr>
          <w:p w14:paraId="7D3D833A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30</w:t>
            </w:r>
          </w:p>
        </w:tc>
        <w:tc>
          <w:tcPr>
            <w:tcW w:w="1392" w:type="dxa"/>
          </w:tcPr>
          <w:p w14:paraId="3BE05529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19</w:t>
            </w:r>
          </w:p>
        </w:tc>
        <w:tc>
          <w:tcPr>
            <w:tcW w:w="2772" w:type="dxa"/>
          </w:tcPr>
          <w:p w14:paraId="282FE0E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Matmata)</w:t>
            </w:r>
          </w:p>
        </w:tc>
        <w:tc>
          <w:tcPr>
            <w:tcW w:w="1356" w:type="dxa"/>
          </w:tcPr>
          <w:p w14:paraId="4FD4FEE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3.532</w:t>
            </w:r>
          </w:p>
        </w:tc>
        <w:tc>
          <w:tcPr>
            <w:tcW w:w="1460" w:type="dxa"/>
          </w:tcPr>
          <w:p w14:paraId="3943A1BC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9.990</w:t>
            </w:r>
          </w:p>
        </w:tc>
        <w:tc>
          <w:tcPr>
            <w:tcW w:w="2168" w:type="dxa"/>
          </w:tcPr>
          <w:p w14:paraId="02E6D681" w14:textId="278BEEA0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338A9995" w14:textId="730CCA1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776CE179" w14:textId="1804C2D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1FAB32C1" w14:textId="2712C8C2" w:rsidTr="009135E0">
        <w:trPr>
          <w:trHeight w:val="484"/>
        </w:trPr>
        <w:tc>
          <w:tcPr>
            <w:tcW w:w="1250" w:type="dxa"/>
          </w:tcPr>
          <w:p w14:paraId="0E2854A2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41</w:t>
            </w:r>
          </w:p>
        </w:tc>
        <w:tc>
          <w:tcPr>
            <w:tcW w:w="1392" w:type="dxa"/>
          </w:tcPr>
          <w:p w14:paraId="3C4383F3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20</w:t>
            </w:r>
          </w:p>
        </w:tc>
        <w:tc>
          <w:tcPr>
            <w:tcW w:w="2772" w:type="dxa"/>
          </w:tcPr>
          <w:p w14:paraId="0529C47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D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ouid)</w:t>
            </w:r>
          </w:p>
        </w:tc>
        <w:tc>
          <w:tcPr>
            <w:tcW w:w="1356" w:type="dxa"/>
          </w:tcPr>
          <w:p w14:paraId="2E63C6A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785</w:t>
            </w:r>
          </w:p>
        </w:tc>
        <w:tc>
          <w:tcPr>
            <w:tcW w:w="1460" w:type="dxa"/>
          </w:tcPr>
          <w:p w14:paraId="44C7D27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373</w:t>
            </w:r>
          </w:p>
        </w:tc>
        <w:tc>
          <w:tcPr>
            <w:tcW w:w="2168" w:type="dxa"/>
          </w:tcPr>
          <w:p w14:paraId="1678EEA4" w14:textId="321A1B7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22010F2C" w14:textId="4CB11B7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16AC803D" w14:textId="1FA3460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7F4CA704" w14:textId="72C05BC1" w:rsidTr="009135E0">
        <w:trPr>
          <w:trHeight w:val="484"/>
        </w:trPr>
        <w:tc>
          <w:tcPr>
            <w:tcW w:w="1250" w:type="dxa"/>
          </w:tcPr>
          <w:p w14:paraId="05C6EA09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42</w:t>
            </w:r>
          </w:p>
        </w:tc>
        <w:tc>
          <w:tcPr>
            <w:tcW w:w="1392" w:type="dxa"/>
          </w:tcPr>
          <w:p w14:paraId="3B0D1F88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21</w:t>
            </w:r>
          </w:p>
        </w:tc>
        <w:tc>
          <w:tcPr>
            <w:tcW w:w="2772" w:type="dxa"/>
          </w:tcPr>
          <w:p w14:paraId="017F6A1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D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ouid)</w:t>
            </w:r>
          </w:p>
        </w:tc>
        <w:tc>
          <w:tcPr>
            <w:tcW w:w="1356" w:type="dxa"/>
          </w:tcPr>
          <w:p w14:paraId="1015CB5A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785</w:t>
            </w:r>
          </w:p>
        </w:tc>
        <w:tc>
          <w:tcPr>
            <w:tcW w:w="1460" w:type="dxa"/>
          </w:tcPr>
          <w:p w14:paraId="2F26EAC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373</w:t>
            </w:r>
          </w:p>
        </w:tc>
        <w:tc>
          <w:tcPr>
            <w:tcW w:w="2168" w:type="dxa"/>
          </w:tcPr>
          <w:p w14:paraId="0172F53E" w14:textId="76A5E44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7D18C4C8" w14:textId="4178432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88CF2C6" w14:textId="1E9E7D9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14E844D0" w14:textId="324A72EB" w:rsidTr="009135E0">
        <w:trPr>
          <w:trHeight w:val="486"/>
        </w:trPr>
        <w:tc>
          <w:tcPr>
            <w:tcW w:w="1250" w:type="dxa"/>
          </w:tcPr>
          <w:p w14:paraId="3AB049B7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43</w:t>
            </w:r>
          </w:p>
        </w:tc>
        <w:tc>
          <w:tcPr>
            <w:tcW w:w="1392" w:type="dxa"/>
          </w:tcPr>
          <w:p w14:paraId="1808D104" w14:textId="77777777" w:rsidR="00C82478" w:rsidRDefault="00C82478">
            <w:pPr>
              <w:pStyle w:val="TableParagraph"/>
              <w:spacing w:before="1" w:line="240" w:lineRule="auto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22</w:t>
            </w:r>
          </w:p>
        </w:tc>
        <w:tc>
          <w:tcPr>
            <w:tcW w:w="2772" w:type="dxa"/>
          </w:tcPr>
          <w:p w14:paraId="254750A2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Da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ouid)</w:t>
            </w:r>
          </w:p>
        </w:tc>
        <w:tc>
          <w:tcPr>
            <w:tcW w:w="1356" w:type="dxa"/>
          </w:tcPr>
          <w:p w14:paraId="3BED29F3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2.785</w:t>
            </w:r>
          </w:p>
        </w:tc>
        <w:tc>
          <w:tcPr>
            <w:tcW w:w="1460" w:type="dxa"/>
          </w:tcPr>
          <w:p w14:paraId="146F139D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10.373</w:t>
            </w:r>
          </w:p>
        </w:tc>
        <w:tc>
          <w:tcPr>
            <w:tcW w:w="2168" w:type="dxa"/>
          </w:tcPr>
          <w:p w14:paraId="00CACCBB" w14:textId="4D1FAEF4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1777E8FB" w14:textId="3DB43616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6D2764CE" w14:textId="6E2F9FC3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3E2EFBE2" w14:textId="1B531EF6" w:rsidTr="009135E0">
        <w:trPr>
          <w:trHeight w:val="467"/>
        </w:trPr>
        <w:tc>
          <w:tcPr>
            <w:tcW w:w="1250" w:type="dxa"/>
          </w:tcPr>
          <w:p w14:paraId="2DA48EFE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4"/>
                <w:sz w:val="24"/>
              </w:rPr>
              <w:t>Sc945</w:t>
            </w:r>
          </w:p>
        </w:tc>
        <w:tc>
          <w:tcPr>
            <w:tcW w:w="1392" w:type="dxa"/>
          </w:tcPr>
          <w:p w14:paraId="1D0E7F4A" w14:textId="77777777" w:rsidR="00C82478" w:rsidRDefault="00C82478">
            <w:pPr>
              <w:pStyle w:val="TableParagraph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23</w:t>
            </w:r>
          </w:p>
        </w:tc>
        <w:tc>
          <w:tcPr>
            <w:tcW w:w="2772" w:type="dxa"/>
          </w:tcPr>
          <w:p w14:paraId="50360BA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Tataouin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orth)</w:t>
            </w:r>
          </w:p>
        </w:tc>
        <w:tc>
          <w:tcPr>
            <w:tcW w:w="1356" w:type="dxa"/>
          </w:tcPr>
          <w:p w14:paraId="4468FFD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.899</w:t>
            </w:r>
          </w:p>
        </w:tc>
        <w:tc>
          <w:tcPr>
            <w:tcW w:w="1460" w:type="dxa"/>
          </w:tcPr>
          <w:p w14:paraId="0B2BF1F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.250</w:t>
            </w:r>
          </w:p>
        </w:tc>
        <w:tc>
          <w:tcPr>
            <w:tcW w:w="2168" w:type="dxa"/>
          </w:tcPr>
          <w:p w14:paraId="11BF2D0A" w14:textId="0A10EDF5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Pedroso et al. (2013)</w:t>
            </w:r>
          </w:p>
        </w:tc>
        <w:tc>
          <w:tcPr>
            <w:tcW w:w="2126" w:type="dxa"/>
          </w:tcPr>
          <w:p w14:paraId="7FF0FA9B" w14:textId="458BAF73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 + Morphology</w:t>
            </w:r>
          </w:p>
        </w:tc>
        <w:tc>
          <w:tcPr>
            <w:tcW w:w="1559" w:type="dxa"/>
          </w:tcPr>
          <w:p w14:paraId="5ED77B0A" w14:textId="077A482A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2</w:t>
            </w:r>
          </w:p>
        </w:tc>
      </w:tr>
      <w:tr w:rsidR="00C82478" w14:paraId="72D9F530" w14:textId="0B9806E7" w:rsidTr="009135E0">
        <w:trPr>
          <w:trHeight w:val="828"/>
        </w:trPr>
        <w:tc>
          <w:tcPr>
            <w:tcW w:w="1250" w:type="dxa"/>
          </w:tcPr>
          <w:p w14:paraId="2B81D961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TU1</w:t>
            </w:r>
          </w:p>
        </w:tc>
        <w:tc>
          <w:tcPr>
            <w:tcW w:w="1392" w:type="dxa"/>
          </w:tcPr>
          <w:p w14:paraId="2F7D34A2" w14:textId="2DF98B5A" w:rsidR="00C82478" w:rsidRDefault="00C82478">
            <w:pPr>
              <w:pStyle w:val="TableParagraph"/>
              <w:ind w:left="0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J506915</w:t>
            </w:r>
          </w:p>
        </w:tc>
        <w:tc>
          <w:tcPr>
            <w:tcW w:w="2772" w:type="dxa"/>
          </w:tcPr>
          <w:p w14:paraId="7158EEE2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52"/>
                <w:w w:val="150"/>
                <w:sz w:val="24"/>
              </w:rPr>
              <w:t xml:space="preserve"> </w:t>
            </w:r>
            <w:r>
              <w:rPr>
                <w:sz w:val="24"/>
              </w:rPr>
              <w:t>(Sidi</w:t>
            </w:r>
            <w:r>
              <w:rPr>
                <w:spacing w:val="63"/>
                <w:sz w:val="24"/>
              </w:rPr>
              <w:t xml:space="preserve"> </w:t>
            </w:r>
            <w:r>
              <w:rPr>
                <w:sz w:val="24"/>
              </w:rPr>
              <w:t>Amor</w:t>
            </w:r>
            <w:r>
              <w:rPr>
                <w:spacing w:val="53"/>
                <w:w w:val="15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ou</w:t>
            </w:r>
          </w:p>
          <w:p w14:paraId="7BD1519A" w14:textId="77777777" w:rsidR="00C82478" w:rsidRDefault="00C82478">
            <w:pPr>
              <w:pStyle w:val="TableParagraph"/>
              <w:spacing w:before="137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Hajla)</w:t>
            </w:r>
          </w:p>
        </w:tc>
        <w:tc>
          <w:tcPr>
            <w:tcW w:w="1356" w:type="dxa"/>
          </w:tcPr>
          <w:p w14:paraId="28348ABD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5,361</w:t>
            </w:r>
          </w:p>
        </w:tc>
        <w:tc>
          <w:tcPr>
            <w:tcW w:w="1460" w:type="dxa"/>
          </w:tcPr>
          <w:p w14:paraId="02BB500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0,115</w:t>
            </w:r>
          </w:p>
        </w:tc>
        <w:tc>
          <w:tcPr>
            <w:tcW w:w="2168" w:type="dxa"/>
          </w:tcPr>
          <w:p w14:paraId="313B9E8D" w14:textId="20550D4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antenbein (2003)</w:t>
            </w:r>
          </w:p>
        </w:tc>
        <w:tc>
          <w:tcPr>
            <w:tcW w:w="2126" w:type="dxa"/>
          </w:tcPr>
          <w:p w14:paraId="3A6112B3" w14:textId="1A9B6E6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624D7E58" w14:textId="1E448A9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29245516" w14:textId="51F4D92C" w:rsidTr="009135E0">
        <w:trPr>
          <w:trHeight w:val="484"/>
        </w:trPr>
        <w:tc>
          <w:tcPr>
            <w:tcW w:w="1250" w:type="dxa"/>
          </w:tcPr>
          <w:p w14:paraId="2EA01F29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TA1</w:t>
            </w:r>
          </w:p>
        </w:tc>
        <w:tc>
          <w:tcPr>
            <w:tcW w:w="1392" w:type="dxa"/>
          </w:tcPr>
          <w:p w14:paraId="4FD830F3" w14:textId="77777777" w:rsidR="00C82478" w:rsidRDefault="00C82478">
            <w:pPr>
              <w:pStyle w:val="TableParagraph"/>
              <w:ind w:left="0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J506916</w:t>
            </w:r>
          </w:p>
        </w:tc>
        <w:tc>
          <w:tcPr>
            <w:tcW w:w="2772" w:type="dxa"/>
          </w:tcPr>
          <w:p w14:paraId="33DAB7F0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Dgueche)</w:t>
            </w:r>
          </w:p>
        </w:tc>
        <w:tc>
          <w:tcPr>
            <w:tcW w:w="1356" w:type="dxa"/>
          </w:tcPr>
          <w:p w14:paraId="68CF4DF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,523</w:t>
            </w:r>
          </w:p>
        </w:tc>
        <w:tc>
          <w:tcPr>
            <w:tcW w:w="1460" w:type="dxa"/>
          </w:tcPr>
          <w:p w14:paraId="73EF36D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054</w:t>
            </w:r>
          </w:p>
        </w:tc>
        <w:tc>
          <w:tcPr>
            <w:tcW w:w="2168" w:type="dxa"/>
          </w:tcPr>
          <w:p w14:paraId="0E9FFA2E" w14:textId="75A6805D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Gantenbein (2003)</w:t>
            </w:r>
          </w:p>
        </w:tc>
        <w:tc>
          <w:tcPr>
            <w:tcW w:w="2126" w:type="dxa"/>
          </w:tcPr>
          <w:p w14:paraId="4A6A16C7" w14:textId="57E6527C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393C59B5" w14:textId="4686BA79" w:rsidR="00C82478" w:rsidRDefault="00C82478">
            <w:pPr>
              <w:pStyle w:val="TableParagraph"/>
              <w:ind w:left="108"/>
              <w:rPr>
                <w:spacing w:val="-10"/>
                <w:sz w:val="24"/>
              </w:rPr>
            </w:pPr>
            <w:r>
              <w:rPr>
                <w:spacing w:val="-10"/>
                <w:sz w:val="24"/>
              </w:rPr>
              <w:t>C</w:t>
            </w:r>
          </w:p>
        </w:tc>
      </w:tr>
      <w:tr w:rsidR="00C82478" w14:paraId="10E3AD2A" w14:textId="5B4A3DBC" w:rsidTr="009135E0">
        <w:trPr>
          <w:trHeight w:val="484"/>
        </w:trPr>
        <w:tc>
          <w:tcPr>
            <w:tcW w:w="1250" w:type="dxa"/>
          </w:tcPr>
          <w:p w14:paraId="71E0F0E0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TA2</w:t>
            </w:r>
          </w:p>
        </w:tc>
        <w:tc>
          <w:tcPr>
            <w:tcW w:w="1392" w:type="dxa"/>
          </w:tcPr>
          <w:p w14:paraId="5D85B0F1" w14:textId="77777777" w:rsidR="00C82478" w:rsidRDefault="00C82478">
            <w:pPr>
              <w:pStyle w:val="TableParagraph"/>
              <w:ind w:left="0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J506917</w:t>
            </w:r>
          </w:p>
        </w:tc>
        <w:tc>
          <w:tcPr>
            <w:tcW w:w="2772" w:type="dxa"/>
          </w:tcPr>
          <w:p w14:paraId="6CE1F938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(Om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l-</w:t>
            </w:r>
            <w:r>
              <w:rPr>
                <w:spacing w:val="-2"/>
                <w:sz w:val="24"/>
              </w:rPr>
              <w:t>Araies)</w:t>
            </w:r>
          </w:p>
        </w:tc>
        <w:tc>
          <w:tcPr>
            <w:tcW w:w="1356" w:type="dxa"/>
          </w:tcPr>
          <w:p w14:paraId="3422DA3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2,619</w:t>
            </w:r>
          </w:p>
        </w:tc>
        <w:tc>
          <w:tcPr>
            <w:tcW w:w="1460" w:type="dxa"/>
          </w:tcPr>
          <w:p w14:paraId="381A805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8,135</w:t>
            </w:r>
          </w:p>
        </w:tc>
        <w:tc>
          <w:tcPr>
            <w:tcW w:w="2168" w:type="dxa"/>
          </w:tcPr>
          <w:p w14:paraId="754BD7FD" w14:textId="0F9771CA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antenbein (2003)</w:t>
            </w:r>
          </w:p>
        </w:tc>
        <w:tc>
          <w:tcPr>
            <w:tcW w:w="2126" w:type="dxa"/>
          </w:tcPr>
          <w:p w14:paraId="78CECA15" w14:textId="39F73152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4A2F2BFD" w14:textId="2947999F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4AFE1E40" w14:textId="0EB768D2" w:rsidTr="009135E0">
        <w:trPr>
          <w:trHeight w:val="486"/>
        </w:trPr>
        <w:tc>
          <w:tcPr>
            <w:tcW w:w="1250" w:type="dxa"/>
          </w:tcPr>
          <w:p w14:paraId="0976D065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TA3</w:t>
            </w:r>
          </w:p>
        </w:tc>
        <w:tc>
          <w:tcPr>
            <w:tcW w:w="1392" w:type="dxa"/>
          </w:tcPr>
          <w:p w14:paraId="2E2565A5" w14:textId="77777777" w:rsidR="00C82478" w:rsidRDefault="00C82478">
            <w:pPr>
              <w:pStyle w:val="TableParagraph"/>
              <w:spacing w:before="1" w:line="240" w:lineRule="auto"/>
              <w:ind w:left="0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AJ506918</w:t>
            </w:r>
          </w:p>
        </w:tc>
        <w:tc>
          <w:tcPr>
            <w:tcW w:w="2772" w:type="dxa"/>
          </w:tcPr>
          <w:p w14:paraId="6BB93232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Assabika)</w:t>
            </w:r>
          </w:p>
        </w:tc>
        <w:tc>
          <w:tcPr>
            <w:tcW w:w="1356" w:type="dxa"/>
          </w:tcPr>
          <w:p w14:paraId="3AC79E67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2,618</w:t>
            </w:r>
          </w:p>
        </w:tc>
        <w:tc>
          <w:tcPr>
            <w:tcW w:w="1460" w:type="dxa"/>
          </w:tcPr>
          <w:p w14:paraId="1714A12C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8,054</w:t>
            </w:r>
          </w:p>
        </w:tc>
        <w:tc>
          <w:tcPr>
            <w:tcW w:w="2168" w:type="dxa"/>
          </w:tcPr>
          <w:p w14:paraId="08B01103" w14:textId="3FF50B8E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antenbein (2003)</w:t>
            </w:r>
          </w:p>
        </w:tc>
        <w:tc>
          <w:tcPr>
            <w:tcW w:w="2126" w:type="dxa"/>
          </w:tcPr>
          <w:p w14:paraId="0D71D14F" w14:textId="5B2BDB32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2D3D06F3" w14:textId="54FD835E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1132EE87" w14:textId="194056C5" w:rsidTr="009135E0">
        <w:trPr>
          <w:trHeight w:val="484"/>
        </w:trPr>
        <w:tc>
          <w:tcPr>
            <w:tcW w:w="1250" w:type="dxa"/>
          </w:tcPr>
          <w:p w14:paraId="11DB51C6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  <w:tc>
          <w:tcPr>
            <w:tcW w:w="1392" w:type="dxa"/>
          </w:tcPr>
          <w:p w14:paraId="25DCC836" w14:textId="77777777" w:rsidR="00C82478" w:rsidRDefault="00C82478">
            <w:pPr>
              <w:pStyle w:val="TableParagraph"/>
              <w:ind w:left="0" w:right="8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T955935</w:t>
            </w:r>
          </w:p>
        </w:tc>
        <w:tc>
          <w:tcPr>
            <w:tcW w:w="2772" w:type="dxa"/>
          </w:tcPr>
          <w:p w14:paraId="21F98AB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raham)</w:t>
            </w:r>
          </w:p>
        </w:tc>
        <w:tc>
          <w:tcPr>
            <w:tcW w:w="1356" w:type="dxa"/>
          </w:tcPr>
          <w:p w14:paraId="7D4AA8A6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45</w:t>
            </w:r>
          </w:p>
        </w:tc>
        <w:tc>
          <w:tcPr>
            <w:tcW w:w="1460" w:type="dxa"/>
          </w:tcPr>
          <w:p w14:paraId="3434EE47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8.44</w:t>
            </w:r>
          </w:p>
        </w:tc>
        <w:tc>
          <w:tcPr>
            <w:tcW w:w="2168" w:type="dxa"/>
          </w:tcPr>
          <w:p w14:paraId="6199A4DD" w14:textId="5D671885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Klesser et al. (2021)</w:t>
            </w:r>
          </w:p>
        </w:tc>
        <w:tc>
          <w:tcPr>
            <w:tcW w:w="2126" w:type="dxa"/>
          </w:tcPr>
          <w:p w14:paraId="1D9C5A15" w14:textId="3C850726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544D89C6" w14:textId="0432214B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265D0D12" w14:textId="3DAB5256" w:rsidTr="009135E0">
        <w:trPr>
          <w:trHeight w:val="484"/>
        </w:trPr>
        <w:tc>
          <w:tcPr>
            <w:tcW w:w="1250" w:type="dxa"/>
          </w:tcPr>
          <w:p w14:paraId="69F575E6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F3</w:t>
            </w:r>
          </w:p>
        </w:tc>
        <w:tc>
          <w:tcPr>
            <w:tcW w:w="1392" w:type="dxa"/>
          </w:tcPr>
          <w:p w14:paraId="08B8F5FD" w14:textId="77777777" w:rsidR="00C82478" w:rsidRDefault="00C82478">
            <w:pPr>
              <w:pStyle w:val="TableParagraph"/>
              <w:ind w:left="0" w:right="8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T955936</w:t>
            </w:r>
          </w:p>
        </w:tc>
        <w:tc>
          <w:tcPr>
            <w:tcW w:w="2772" w:type="dxa"/>
          </w:tcPr>
          <w:p w14:paraId="3AC1A0EF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raham)</w:t>
            </w:r>
          </w:p>
        </w:tc>
        <w:tc>
          <w:tcPr>
            <w:tcW w:w="1356" w:type="dxa"/>
          </w:tcPr>
          <w:p w14:paraId="3147C93E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45</w:t>
            </w:r>
          </w:p>
        </w:tc>
        <w:tc>
          <w:tcPr>
            <w:tcW w:w="1460" w:type="dxa"/>
          </w:tcPr>
          <w:p w14:paraId="2A000FE3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8.44</w:t>
            </w:r>
          </w:p>
        </w:tc>
        <w:tc>
          <w:tcPr>
            <w:tcW w:w="2168" w:type="dxa"/>
          </w:tcPr>
          <w:p w14:paraId="390B3C25" w14:textId="58CA50A8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Klesser et al. (2021)</w:t>
            </w:r>
          </w:p>
        </w:tc>
        <w:tc>
          <w:tcPr>
            <w:tcW w:w="2126" w:type="dxa"/>
          </w:tcPr>
          <w:p w14:paraId="1DC1C20B" w14:textId="56700B8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70828C2C" w14:textId="6BDD9344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18DB9757" w14:textId="5B487981" w:rsidTr="009135E0">
        <w:trPr>
          <w:trHeight w:val="484"/>
        </w:trPr>
        <w:tc>
          <w:tcPr>
            <w:tcW w:w="1250" w:type="dxa"/>
          </w:tcPr>
          <w:p w14:paraId="5ACB2D7A" w14:textId="77777777" w:rsidR="00C82478" w:rsidRDefault="00C82478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5"/>
                <w:sz w:val="24"/>
              </w:rPr>
              <w:t>F5</w:t>
            </w:r>
          </w:p>
        </w:tc>
        <w:tc>
          <w:tcPr>
            <w:tcW w:w="1392" w:type="dxa"/>
          </w:tcPr>
          <w:p w14:paraId="3F9C752A" w14:textId="77777777" w:rsidR="00C82478" w:rsidRDefault="00C82478">
            <w:pPr>
              <w:pStyle w:val="TableParagraph"/>
              <w:ind w:left="0" w:right="8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MT955934</w:t>
            </w:r>
          </w:p>
        </w:tc>
        <w:tc>
          <w:tcPr>
            <w:tcW w:w="2772" w:type="dxa"/>
          </w:tcPr>
          <w:p w14:paraId="7047AFE9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unisi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raham)</w:t>
            </w:r>
          </w:p>
        </w:tc>
        <w:tc>
          <w:tcPr>
            <w:tcW w:w="1356" w:type="dxa"/>
          </w:tcPr>
          <w:p w14:paraId="09346DD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36.45</w:t>
            </w:r>
          </w:p>
        </w:tc>
        <w:tc>
          <w:tcPr>
            <w:tcW w:w="1460" w:type="dxa"/>
          </w:tcPr>
          <w:p w14:paraId="3B659B41" w14:textId="77777777" w:rsidR="00C82478" w:rsidRDefault="00C82478"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8.44</w:t>
            </w:r>
          </w:p>
        </w:tc>
        <w:tc>
          <w:tcPr>
            <w:tcW w:w="2168" w:type="dxa"/>
          </w:tcPr>
          <w:p w14:paraId="012813C5" w14:textId="63661CAE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Klesser et al. (2021)</w:t>
            </w:r>
          </w:p>
        </w:tc>
        <w:tc>
          <w:tcPr>
            <w:tcW w:w="2126" w:type="dxa"/>
          </w:tcPr>
          <w:p w14:paraId="3B649269" w14:textId="23781CC1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066A3E15" w14:textId="55EB203C" w:rsidR="00C82478" w:rsidRDefault="00C82478">
            <w:pPr>
              <w:pStyle w:val="TableParagraph"/>
              <w:ind w:left="108"/>
              <w:rPr>
                <w:spacing w:val="-5"/>
                <w:sz w:val="24"/>
              </w:rPr>
            </w:pPr>
            <w:r>
              <w:rPr>
                <w:spacing w:val="-5"/>
                <w:sz w:val="24"/>
              </w:rPr>
              <w:t>G4</w:t>
            </w:r>
          </w:p>
        </w:tc>
      </w:tr>
      <w:tr w:rsidR="00C82478" w14:paraId="1BADB30B" w14:textId="34DC548A" w:rsidTr="009135E0">
        <w:trPr>
          <w:trHeight w:val="487"/>
        </w:trPr>
        <w:tc>
          <w:tcPr>
            <w:tcW w:w="1250" w:type="dxa"/>
          </w:tcPr>
          <w:p w14:paraId="3B49A319" w14:textId="77777777" w:rsidR="00C82478" w:rsidRDefault="00C82478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Sc0287</w:t>
            </w:r>
          </w:p>
        </w:tc>
        <w:tc>
          <w:tcPr>
            <w:tcW w:w="1392" w:type="dxa"/>
          </w:tcPr>
          <w:p w14:paraId="1302BC4B" w14:textId="77777777" w:rsidR="00C82478" w:rsidRDefault="00C82478">
            <w:pPr>
              <w:pStyle w:val="TableParagraph"/>
              <w:spacing w:before="1" w:line="240" w:lineRule="auto"/>
              <w:ind w:left="41" w:right="17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KF825025</w:t>
            </w:r>
          </w:p>
        </w:tc>
        <w:tc>
          <w:tcPr>
            <w:tcW w:w="2772" w:type="dxa"/>
          </w:tcPr>
          <w:p w14:paraId="6AFE444A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Morocco</w:t>
            </w:r>
          </w:p>
        </w:tc>
        <w:tc>
          <w:tcPr>
            <w:tcW w:w="1356" w:type="dxa"/>
          </w:tcPr>
          <w:p w14:paraId="378EA9D1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32.661</w:t>
            </w:r>
          </w:p>
        </w:tc>
        <w:tc>
          <w:tcPr>
            <w:tcW w:w="1460" w:type="dxa"/>
          </w:tcPr>
          <w:p w14:paraId="77159628" w14:textId="77777777" w:rsidR="00C82478" w:rsidRDefault="00C82478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-7.792</w:t>
            </w:r>
          </w:p>
        </w:tc>
        <w:tc>
          <w:tcPr>
            <w:tcW w:w="2168" w:type="dxa"/>
          </w:tcPr>
          <w:p w14:paraId="675F2E6E" w14:textId="41756BF3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Sousa et al. (2012)</w:t>
            </w:r>
          </w:p>
        </w:tc>
        <w:tc>
          <w:tcPr>
            <w:tcW w:w="2126" w:type="dxa"/>
          </w:tcPr>
          <w:p w14:paraId="00095407" w14:textId="51F3ED9B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2"/>
                <w:sz w:val="24"/>
              </w:rPr>
            </w:pPr>
            <w:r>
              <w:rPr>
                <w:spacing w:val="-5"/>
                <w:sz w:val="24"/>
              </w:rPr>
              <w:t>COI</w:t>
            </w:r>
          </w:p>
        </w:tc>
        <w:tc>
          <w:tcPr>
            <w:tcW w:w="1559" w:type="dxa"/>
          </w:tcPr>
          <w:p w14:paraId="03A412B8" w14:textId="611BDD56" w:rsidR="00C82478" w:rsidRDefault="00C82478">
            <w:pPr>
              <w:pStyle w:val="TableParagraph"/>
              <w:spacing w:before="1" w:line="240" w:lineRule="auto"/>
              <w:ind w:left="108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Outgroup</w:t>
            </w:r>
          </w:p>
        </w:tc>
      </w:tr>
    </w:tbl>
    <w:p w14:paraId="71BA7DC4" w14:textId="555D4984" w:rsidR="003D4DA8" w:rsidRDefault="003D4DA8">
      <w:pPr>
        <w:pStyle w:val="TableParagraph"/>
        <w:spacing w:line="240" w:lineRule="auto"/>
        <w:rPr>
          <w:sz w:val="24"/>
        </w:rPr>
        <w:sectPr w:rsidR="003D4DA8" w:rsidSect="00260FF1">
          <w:pgSz w:w="31661" w:h="16840"/>
          <w:pgMar w:top="720" w:right="992" w:bottom="278" w:left="567" w:header="720" w:footer="720" w:gutter="0"/>
          <w:cols w:space="720"/>
        </w:sectPr>
      </w:pPr>
    </w:p>
    <w:p w14:paraId="2CA70D8C" w14:textId="77777777" w:rsidR="00661304" w:rsidRDefault="00661304">
      <w:pPr>
        <w:pStyle w:val="Corpsdetexte"/>
        <w:spacing w:before="69" w:line="278" w:lineRule="auto"/>
        <w:ind w:right="26238"/>
        <w:rPr>
          <w:spacing w:val="-10"/>
          <w:lang w:val="fr-FR"/>
        </w:rPr>
      </w:pPr>
    </w:p>
    <w:p w14:paraId="0DEED447" w14:textId="77777777" w:rsidR="00661304" w:rsidRDefault="00661304">
      <w:pPr>
        <w:pStyle w:val="Corpsdetexte"/>
        <w:spacing w:before="69" w:line="278" w:lineRule="auto"/>
        <w:ind w:right="26238"/>
        <w:rPr>
          <w:spacing w:val="-10"/>
          <w:lang w:val="fr-FR"/>
        </w:rPr>
      </w:pPr>
    </w:p>
    <w:p w14:paraId="5A5BA287" w14:textId="0D9FE186" w:rsidR="00661304" w:rsidRDefault="00661304">
      <w:pPr>
        <w:pStyle w:val="Corpsdetexte"/>
        <w:spacing w:before="69" w:line="278" w:lineRule="auto"/>
        <w:ind w:right="26238"/>
        <w:rPr>
          <w:spacing w:val="-10"/>
          <w:lang w:val="fr-FR"/>
        </w:rPr>
      </w:pPr>
      <w:r>
        <w:rPr>
          <w:noProof/>
          <w:spacing w:val="-10"/>
          <w:lang w:val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9B77F8" wp14:editId="30049DAC">
                <wp:simplePos x="0" y="0"/>
                <wp:positionH relativeFrom="column">
                  <wp:posOffset>379150</wp:posOffset>
                </wp:positionH>
                <wp:positionV relativeFrom="paragraph">
                  <wp:posOffset>45112</wp:posOffset>
                </wp:positionV>
                <wp:extent cx="3037398" cy="230532"/>
                <wp:effectExtent l="0" t="0" r="0" b="0"/>
                <wp:wrapNone/>
                <wp:docPr id="57944630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7398" cy="2305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BEF1C6" w14:textId="43EE5B4A" w:rsidR="00661304" w:rsidRPr="00886DB9" w:rsidRDefault="00661304">
                            <w:pPr>
                              <w:rPr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6.5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 </w:t>
                            </w: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3.0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 </w:t>
                            </w: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4.0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 </w:t>
                            </w: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2.0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 </w:t>
                            </w: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5.0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</w:t>
                            </w:r>
                            <w:r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7.5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</w:t>
                            </w:r>
                            <w:r w:rsidR="00886DB9"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6.0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  </w:t>
                            </w:r>
                            <w:r w:rsidR="00886DB9"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5.5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  </w:t>
                            </w:r>
                            <w:r w:rsidR="00886DB9"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12.0   </w:t>
                            </w:r>
                            <w:r w:rsid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 xml:space="preserve"> </w:t>
                            </w:r>
                            <w:r w:rsidR="00886DB9" w:rsidRPr="00886DB9">
                              <w:rPr>
                                <w:sz w:val="16"/>
                                <w:szCs w:val="16"/>
                                <w:lang w:val="fr-FR"/>
                              </w:rPr>
                              <w:t>10.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9B77F8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left:0;text-align:left;margin-left:29.85pt;margin-top:3.55pt;width:239.15pt;height:18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" fillcolor="white [3201]" stroked="f" strokeweight=".5pt">
                <v:textbox>
                  <w:txbxContent>
                    <w:p w14:paraId="21BEF1C6" w14:textId="43EE5B4A" w:rsidR="00661304" w:rsidRPr="00886DB9" w:rsidRDefault="00661304">
                      <w:pPr>
                        <w:rPr>
                          <w:sz w:val="16"/>
                          <w:szCs w:val="16"/>
                          <w:lang w:val="fr-FR"/>
                        </w:rPr>
                      </w:pP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6.5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 </w:t>
                      </w: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3.0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 </w:t>
                      </w: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 4.0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 </w:t>
                      </w: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2.0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 </w:t>
                      </w: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5.0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</w:t>
                      </w:r>
                      <w:r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7.5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</w:t>
                      </w:r>
                      <w:r w:rsidR="00886DB9"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6.0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  </w:t>
                      </w:r>
                      <w:r w:rsidR="00886DB9"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5.5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  </w:t>
                      </w:r>
                      <w:r w:rsidR="00886DB9" w:rsidRPr="00886DB9">
                        <w:rPr>
                          <w:sz w:val="16"/>
                          <w:szCs w:val="16"/>
                          <w:lang w:val="fr-FR"/>
                        </w:rPr>
                        <w:t xml:space="preserve">12.0   </w:t>
                      </w:r>
                      <w:r w:rsidR="00886DB9">
                        <w:rPr>
                          <w:sz w:val="16"/>
                          <w:szCs w:val="16"/>
                          <w:lang w:val="fr-FR"/>
                        </w:rPr>
                        <w:t xml:space="preserve"> </w:t>
                      </w:r>
                      <w:r w:rsidR="00886DB9" w:rsidRPr="00886DB9">
                        <w:rPr>
                          <w:sz w:val="16"/>
                          <w:szCs w:val="16"/>
                          <w:lang w:val="fr-FR"/>
                        </w:rPr>
                        <w:t>10.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pacing w:val="-10"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F8A0F1" wp14:editId="61D7D49E">
                <wp:simplePos x="0" y="0"/>
                <wp:positionH relativeFrom="column">
                  <wp:posOffset>-136442</wp:posOffset>
                </wp:positionH>
                <wp:positionV relativeFrom="paragraph">
                  <wp:posOffset>60960</wp:posOffset>
                </wp:positionV>
                <wp:extent cx="620201" cy="214685"/>
                <wp:effectExtent l="0" t="0" r="8890" b="0"/>
                <wp:wrapNone/>
                <wp:docPr id="195464507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01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B156AE" w14:textId="5D5037EA" w:rsidR="00661304" w:rsidRPr="00661304" w:rsidRDefault="00661304">
                            <w:pPr>
                              <w:rPr>
                                <w:b/>
                                <w:bCs/>
                                <w:sz w:val="10"/>
                                <w:szCs w:val="10"/>
                                <w:lang w:val="fr-FR"/>
                              </w:rPr>
                            </w:pPr>
                            <w:r w:rsidRPr="00661304">
                              <w:rPr>
                                <w:b/>
                                <w:bCs/>
                                <w:sz w:val="10"/>
                                <w:szCs w:val="10"/>
                                <w:lang w:val="fr-FR"/>
                              </w:rPr>
                              <w:t>ASAP 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F8A0F1" id="Zone de texte 2" o:spid="_x0000_s1027" type="#_x0000_t202" style="position:absolute;left:0;text-align:left;margin-left:-10.75pt;margin-top:4.8pt;width:48.85pt;height:16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" fillcolor="white [3201]" stroked="f" strokeweight=".5pt">
                <v:textbox>
                  <w:txbxContent>
                    <w:p w14:paraId="35B156AE" w14:textId="5D5037EA" w:rsidR="00661304" w:rsidRPr="00661304" w:rsidRDefault="00661304">
                      <w:pPr>
                        <w:rPr>
                          <w:b/>
                          <w:bCs/>
                          <w:sz w:val="10"/>
                          <w:szCs w:val="10"/>
                          <w:lang w:val="fr-FR"/>
                        </w:rPr>
                      </w:pPr>
                      <w:r w:rsidRPr="00661304">
                        <w:rPr>
                          <w:b/>
                          <w:bCs/>
                          <w:sz w:val="10"/>
                          <w:szCs w:val="10"/>
                          <w:lang w:val="fr-FR"/>
                        </w:rPr>
                        <w:t>ASAP SCORE</w:t>
                      </w:r>
                    </w:p>
                  </w:txbxContent>
                </v:textbox>
              </v:shape>
            </w:pict>
          </mc:Fallback>
        </mc:AlternateContent>
      </w:r>
    </w:p>
    <w:p w14:paraId="57D94D33" w14:textId="6D65BB23" w:rsidR="00661304" w:rsidRDefault="00661304">
      <w:pPr>
        <w:pStyle w:val="Corpsdetexte"/>
        <w:spacing w:before="69" w:line="278" w:lineRule="auto"/>
        <w:ind w:right="26238"/>
        <w:rPr>
          <w:spacing w:val="-10"/>
          <w:lang w:val="fr-FR"/>
        </w:rPr>
      </w:pPr>
    </w:p>
    <w:p w14:paraId="1A77C111" w14:textId="72C92B38" w:rsidR="003D4DA8" w:rsidRPr="00256CE0" w:rsidRDefault="00344B2B">
      <w:pPr>
        <w:pStyle w:val="Corpsdetexte"/>
        <w:spacing w:before="69" w:line="278" w:lineRule="auto"/>
        <w:ind w:right="26238"/>
        <w:rPr>
          <w:lang w:val="fr-FR"/>
        </w:rPr>
      </w:pPr>
      <w:r>
        <w:rPr>
          <w:noProof/>
          <w:sz w:val="7"/>
        </w:rPr>
        <mc:AlternateContent>
          <mc:Choice Requires="wpg">
            <w:drawing>
              <wp:anchor distT="0" distB="0" distL="0" distR="0" simplePos="0" relativeHeight="251668992" behindDoc="0" locked="0" layoutInCell="1" allowOverlap="1" wp14:anchorId="7C98CBCC" wp14:editId="44BE7B6C">
                <wp:simplePos x="0" y="0"/>
                <wp:positionH relativeFrom="page">
                  <wp:posOffset>4004441</wp:posOffset>
                </wp:positionH>
                <wp:positionV relativeFrom="page">
                  <wp:posOffset>1166648</wp:posOffset>
                </wp:positionV>
                <wp:extent cx="13873656" cy="9616637"/>
                <wp:effectExtent l="0" t="0" r="13970" b="22860"/>
                <wp:wrapNone/>
                <wp:docPr id="550424658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873656" cy="9616637"/>
                          <a:chOff x="0" y="0"/>
                          <a:chExt cx="7330440" cy="6176010"/>
                        </a:xfrm>
                      </wpg:grpSpPr>
                      <wps:wsp>
                        <wps:cNvPr id="1030768539" name="Graphic 2"/>
                        <wps:cNvSpPr/>
                        <wps:spPr>
                          <a:xfrm>
                            <a:off x="11430" y="1904"/>
                            <a:ext cx="7319009" cy="6172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19009" h="6172200">
                                <a:moveTo>
                                  <a:pt x="15239" y="0"/>
                                </a:moveTo>
                                <a:lnTo>
                                  <a:pt x="15239" y="304799"/>
                                </a:lnTo>
                              </a:path>
                              <a:path w="7319009" h="6172200">
                                <a:moveTo>
                                  <a:pt x="15239" y="1295399"/>
                                </a:moveTo>
                                <a:lnTo>
                                  <a:pt x="15239" y="1981199"/>
                                </a:lnTo>
                              </a:path>
                              <a:path w="7319009" h="6172200">
                                <a:moveTo>
                                  <a:pt x="15239" y="4495799"/>
                                </a:moveTo>
                                <a:lnTo>
                                  <a:pt x="15239" y="4571999"/>
                                </a:lnTo>
                              </a:path>
                              <a:path w="7319009" h="6172200">
                                <a:moveTo>
                                  <a:pt x="15239" y="2362199"/>
                                </a:moveTo>
                                <a:lnTo>
                                  <a:pt x="15239" y="2514599"/>
                                </a:lnTo>
                              </a:path>
                              <a:path w="7319009" h="6172200">
                                <a:moveTo>
                                  <a:pt x="15239" y="609599"/>
                                </a:moveTo>
                                <a:lnTo>
                                  <a:pt x="15239" y="990599"/>
                                </a:lnTo>
                              </a:path>
                              <a:path w="7319009" h="6172200">
                                <a:moveTo>
                                  <a:pt x="15239" y="2209799"/>
                                </a:moveTo>
                                <a:lnTo>
                                  <a:pt x="15239" y="2285999"/>
                                </a:lnTo>
                              </a:path>
                              <a:path w="7319009" h="6172200">
                                <a:moveTo>
                                  <a:pt x="15239" y="3047999"/>
                                </a:moveTo>
                                <a:lnTo>
                                  <a:pt x="15239" y="3124199"/>
                                </a:lnTo>
                              </a:path>
                              <a:path w="7319009" h="6172200">
                                <a:moveTo>
                                  <a:pt x="15239" y="5029199"/>
                                </a:moveTo>
                                <a:lnTo>
                                  <a:pt x="15239" y="5333999"/>
                                </a:lnTo>
                              </a:path>
                              <a:path w="7319009" h="6172200">
                                <a:moveTo>
                                  <a:pt x="15239" y="3581399"/>
                                </a:moveTo>
                                <a:lnTo>
                                  <a:pt x="15239" y="3733799"/>
                                </a:lnTo>
                              </a:path>
                              <a:path w="7319009" h="6172200">
                                <a:moveTo>
                                  <a:pt x="15239" y="2743199"/>
                                </a:moveTo>
                                <a:lnTo>
                                  <a:pt x="15239" y="2819399"/>
                                </a:lnTo>
                              </a:path>
                              <a:path w="7319009" h="6172200">
                                <a:moveTo>
                                  <a:pt x="15239" y="6019799"/>
                                </a:moveTo>
                                <a:lnTo>
                                  <a:pt x="15239" y="6095999"/>
                                </a:lnTo>
                              </a:path>
                              <a:path w="7319009" h="6172200">
                                <a:moveTo>
                                  <a:pt x="15239" y="152399"/>
                                </a:moveTo>
                                <a:lnTo>
                                  <a:pt x="240029" y="152399"/>
                                </a:lnTo>
                              </a:path>
                              <a:path w="7319009" h="6172200">
                                <a:moveTo>
                                  <a:pt x="15239" y="380999"/>
                                </a:moveTo>
                                <a:lnTo>
                                  <a:pt x="240029" y="380999"/>
                                </a:lnTo>
                              </a:path>
                              <a:path w="7319009" h="6172200">
                                <a:moveTo>
                                  <a:pt x="240029" y="152399"/>
                                </a:moveTo>
                                <a:lnTo>
                                  <a:pt x="240029" y="380999"/>
                                </a:lnTo>
                              </a:path>
                              <a:path w="7319009" h="6172200">
                                <a:moveTo>
                                  <a:pt x="15239" y="1638299"/>
                                </a:moveTo>
                                <a:lnTo>
                                  <a:pt x="240029" y="1638299"/>
                                </a:lnTo>
                              </a:path>
                              <a:path w="7319009" h="6172200">
                                <a:moveTo>
                                  <a:pt x="15239" y="2057399"/>
                                </a:moveTo>
                                <a:lnTo>
                                  <a:pt x="240029" y="2057399"/>
                                </a:lnTo>
                              </a:path>
                              <a:path w="7319009" h="6172200">
                                <a:moveTo>
                                  <a:pt x="240029" y="1638299"/>
                                </a:moveTo>
                                <a:lnTo>
                                  <a:pt x="240029" y="2057399"/>
                                </a:lnTo>
                              </a:path>
                              <a:path w="7319009" h="6172200">
                                <a:moveTo>
                                  <a:pt x="15239" y="2971799"/>
                                </a:moveTo>
                                <a:lnTo>
                                  <a:pt x="240029" y="2971799"/>
                                </a:lnTo>
                              </a:path>
                              <a:path w="7319009" h="6172200">
                                <a:moveTo>
                                  <a:pt x="15239" y="3086099"/>
                                </a:moveTo>
                                <a:lnTo>
                                  <a:pt x="240029" y="3086099"/>
                                </a:lnTo>
                              </a:path>
                              <a:path w="7319009" h="6172200">
                                <a:moveTo>
                                  <a:pt x="15239" y="3200399"/>
                                </a:moveTo>
                                <a:lnTo>
                                  <a:pt x="240029" y="3200399"/>
                                </a:lnTo>
                              </a:path>
                              <a:path w="7319009" h="6172200">
                                <a:moveTo>
                                  <a:pt x="240029" y="2971799"/>
                                </a:moveTo>
                                <a:lnTo>
                                  <a:pt x="240029" y="3200399"/>
                                </a:lnTo>
                              </a:path>
                              <a:path w="7319009" h="6172200">
                                <a:moveTo>
                                  <a:pt x="15239" y="4533899"/>
                                </a:moveTo>
                                <a:lnTo>
                                  <a:pt x="240029" y="4533899"/>
                                </a:lnTo>
                              </a:path>
                              <a:path w="7319009" h="6172200">
                                <a:moveTo>
                                  <a:pt x="15239" y="4648199"/>
                                </a:moveTo>
                                <a:lnTo>
                                  <a:pt x="240029" y="4648199"/>
                                </a:lnTo>
                              </a:path>
                              <a:path w="7319009" h="6172200">
                                <a:moveTo>
                                  <a:pt x="240029" y="4533899"/>
                                </a:moveTo>
                                <a:lnTo>
                                  <a:pt x="240029" y="4648199"/>
                                </a:lnTo>
                              </a:path>
                              <a:path w="7319009" h="6172200">
                                <a:moveTo>
                                  <a:pt x="15239" y="4952999"/>
                                </a:moveTo>
                                <a:lnTo>
                                  <a:pt x="240029" y="4952999"/>
                                </a:lnTo>
                              </a:path>
                              <a:path w="7319009" h="6172200">
                                <a:moveTo>
                                  <a:pt x="15239" y="5181599"/>
                                </a:moveTo>
                                <a:lnTo>
                                  <a:pt x="240029" y="5181599"/>
                                </a:lnTo>
                              </a:path>
                              <a:path w="7319009" h="6172200">
                                <a:moveTo>
                                  <a:pt x="240029" y="4952999"/>
                                </a:moveTo>
                                <a:lnTo>
                                  <a:pt x="240029" y="5181599"/>
                                </a:lnTo>
                              </a:path>
                              <a:path w="7319009" h="6172200">
                                <a:moveTo>
                                  <a:pt x="15239" y="2438399"/>
                                </a:moveTo>
                                <a:lnTo>
                                  <a:pt x="240029" y="2438399"/>
                                </a:lnTo>
                              </a:path>
                              <a:path w="7319009" h="6172200">
                                <a:moveTo>
                                  <a:pt x="15239" y="2590799"/>
                                </a:moveTo>
                                <a:lnTo>
                                  <a:pt x="240029" y="2590799"/>
                                </a:lnTo>
                              </a:path>
                              <a:path w="7319009" h="6172200">
                                <a:moveTo>
                                  <a:pt x="240029" y="2438399"/>
                                </a:moveTo>
                                <a:lnTo>
                                  <a:pt x="240029" y="2590799"/>
                                </a:lnTo>
                              </a:path>
                              <a:path w="7319009" h="6172200">
                                <a:moveTo>
                                  <a:pt x="15239" y="800099"/>
                                </a:moveTo>
                                <a:lnTo>
                                  <a:pt x="240029" y="800099"/>
                                </a:lnTo>
                              </a:path>
                              <a:path w="7319009" h="6172200">
                                <a:moveTo>
                                  <a:pt x="15239" y="1066799"/>
                                </a:moveTo>
                                <a:lnTo>
                                  <a:pt x="240029" y="1066799"/>
                                </a:lnTo>
                              </a:path>
                              <a:path w="7319009" h="6172200">
                                <a:moveTo>
                                  <a:pt x="15239" y="1142999"/>
                                </a:moveTo>
                                <a:lnTo>
                                  <a:pt x="240029" y="1142999"/>
                                </a:lnTo>
                              </a:path>
                              <a:path w="7319009" h="6172200">
                                <a:moveTo>
                                  <a:pt x="240029" y="800099"/>
                                </a:moveTo>
                                <a:lnTo>
                                  <a:pt x="240029" y="1142999"/>
                                </a:lnTo>
                              </a:path>
                              <a:path w="7319009" h="6172200">
                                <a:moveTo>
                                  <a:pt x="15239" y="4724399"/>
                                </a:moveTo>
                                <a:lnTo>
                                  <a:pt x="240029" y="4724399"/>
                                </a:lnTo>
                              </a:path>
                              <a:path w="7319009" h="6172200">
                                <a:moveTo>
                                  <a:pt x="15239" y="4800599"/>
                                </a:moveTo>
                                <a:lnTo>
                                  <a:pt x="240029" y="4800599"/>
                                </a:lnTo>
                              </a:path>
                              <a:path w="7319009" h="6172200">
                                <a:moveTo>
                                  <a:pt x="240029" y="4724399"/>
                                </a:moveTo>
                                <a:lnTo>
                                  <a:pt x="240029" y="4800599"/>
                                </a:lnTo>
                              </a:path>
                              <a:path w="7319009" h="6172200">
                                <a:moveTo>
                                  <a:pt x="15239" y="3505199"/>
                                </a:moveTo>
                                <a:lnTo>
                                  <a:pt x="240029" y="3505199"/>
                                </a:lnTo>
                              </a:path>
                              <a:path w="7319009" h="6172200">
                                <a:moveTo>
                                  <a:pt x="15239" y="3657599"/>
                                </a:moveTo>
                                <a:lnTo>
                                  <a:pt x="240029" y="3657599"/>
                                </a:lnTo>
                              </a:path>
                              <a:path w="7319009" h="6172200">
                                <a:moveTo>
                                  <a:pt x="240029" y="3505199"/>
                                </a:moveTo>
                                <a:lnTo>
                                  <a:pt x="240029" y="3657599"/>
                                </a:lnTo>
                              </a:path>
                              <a:path w="7319009" h="6172200">
                                <a:moveTo>
                                  <a:pt x="240029" y="1002029"/>
                                </a:moveTo>
                                <a:lnTo>
                                  <a:pt x="464819" y="1002029"/>
                                </a:lnTo>
                              </a:path>
                              <a:path w="7319009" h="6172200">
                                <a:moveTo>
                                  <a:pt x="15239" y="1219199"/>
                                </a:moveTo>
                                <a:lnTo>
                                  <a:pt x="464819" y="1219199"/>
                                </a:lnTo>
                              </a:path>
                              <a:path w="7319009" h="6172200">
                                <a:moveTo>
                                  <a:pt x="464819" y="1002029"/>
                                </a:moveTo>
                                <a:lnTo>
                                  <a:pt x="464819" y="1219199"/>
                                </a:lnTo>
                              </a:path>
                              <a:path w="7319009" h="6172200">
                                <a:moveTo>
                                  <a:pt x="15239" y="2133599"/>
                                </a:moveTo>
                                <a:lnTo>
                                  <a:pt x="464819" y="2133599"/>
                                </a:lnTo>
                              </a:path>
                              <a:path w="7319009" h="6172200">
                                <a:moveTo>
                                  <a:pt x="15239" y="2247899"/>
                                </a:moveTo>
                                <a:lnTo>
                                  <a:pt x="464819" y="2247899"/>
                                </a:lnTo>
                              </a:path>
                              <a:path w="7319009" h="6172200">
                                <a:moveTo>
                                  <a:pt x="464819" y="2133599"/>
                                </a:moveTo>
                                <a:lnTo>
                                  <a:pt x="464819" y="2247899"/>
                                </a:lnTo>
                              </a:path>
                              <a:path w="7319009" h="6172200">
                                <a:moveTo>
                                  <a:pt x="240029" y="5067299"/>
                                </a:moveTo>
                                <a:lnTo>
                                  <a:pt x="464819" y="5067299"/>
                                </a:lnTo>
                              </a:path>
                              <a:path w="7319009" h="6172200">
                                <a:moveTo>
                                  <a:pt x="15239" y="5410199"/>
                                </a:moveTo>
                                <a:lnTo>
                                  <a:pt x="464819" y="5410199"/>
                                </a:lnTo>
                              </a:path>
                              <a:path w="7319009" h="6172200">
                                <a:moveTo>
                                  <a:pt x="464819" y="5067299"/>
                                </a:moveTo>
                                <a:lnTo>
                                  <a:pt x="464819" y="5410199"/>
                                </a:lnTo>
                              </a:path>
                              <a:path w="7319009" h="6172200">
                                <a:moveTo>
                                  <a:pt x="240029" y="3581399"/>
                                </a:moveTo>
                                <a:lnTo>
                                  <a:pt x="464819" y="3581399"/>
                                </a:lnTo>
                              </a:path>
                              <a:path w="7319009" h="6172200">
                                <a:moveTo>
                                  <a:pt x="15239" y="3809999"/>
                                </a:moveTo>
                                <a:lnTo>
                                  <a:pt x="464819" y="3809999"/>
                                </a:lnTo>
                              </a:path>
                              <a:path w="7319009" h="6172200">
                                <a:moveTo>
                                  <a:pt x="464819" y="3581399"/>
                                </a:moveTo>
                                <a:lnTo>
                                  <a:pt x="464819" y="3809999"/>
                                </a:lnTo>
                              </a:path>
                              <a:path w="7319009" h="6172200">
                                <a:moveTo>
                                  <a:pt x="15239" y="457199"/>
                                </a:moveTo>
                                <a:lnTo>
                                  <a:pt x="693419" y="457199"/>
                                </a:lnTo>
                              </a:path>
                              <a:path w="7319009" h="6172200">
                                <a:moveTo>
                                  <a:pt x="15239" y="533399"/>
                                </a:moveTo>
                                <a:lnTo>
                                  <a:pt x="693419" y="533399"/>
                                </a:lnTo>
                              </a:path>
                              <a:path w="7319009" h="6172200">
                                <a:moveTo>
                                  <a:pt x="693419" y="457199"/>
                                </a:moveTo>
                                <a:lnTo>
                                  <a:pt x="693419" y="533399"/>
                                </a:lnTo>
                              </a:path>
                              <a:path w="7319009" h="6172200">
                                <a:moveTo>
                                  <a:pt x="240029" y="3086099"/>
                                </a:moveTo>
                                <a:lnTo>
                                  <a:pt x="693419" y="3086099"/>
                                </a:lnTo>
                              </a:path>
                              <a:path w="7319009" h="6172200">
                                <a:moveTo>
                                  <a:pt x="15239" y="3276599"/>
                                </a:moveTo>
                                <a:lnTo>
                                  <a:pt x="693419" y="3276599"/>
                                </a:lnTo>
                              </a:path>
                              <a:path w="7319009" h="6172200">
                                <a:moveTo>
                                  <a:pt x="693419" y="3086099"/>
                                </a:moveTo>
                                <a:lnTo>
                                  <a:pt x="693419" y="3276599"/>
                                </a:lnTo>
                              </a:path>
                              <a:path w="7319009" h="6172200">
                                <a:moveTo>
                                  <a:pt x="693419" y="495299"/>
                                </a:moveTo>
                                <a:lnTo>
                                  <a:pt x="922019" y="495299"/>
                                </a:lnTo>
                              </a:path>
                              <a:path w="7319009" h="6172200">
                                <a:moveTo>
                                  <a:pt x="464819" y="1108709"/>
                                </a:moveTo>
                                <a:lnTo>
                                  <a:pt x="922019" y="1108709"/>
                                </a:lnTo>
                              </a:path>
                              <a:path w="7319009" h="6172200">
                                <a:moveTo>
                                  <a:pt x="922019" y="495299"/>
                                </a:moveTo>
                                <a:lnTo>
                                  <a:pt x="922019" y="1108709"/>
                                </a:lnTo>
                              </a:path>
                              <a:path w="7319009" h="6172200">
                                <a:moveTo>
                                  <a:pt x="240029" y="1847849"/>
                                </a:moveTo>
                                <a:lnTo>
                                  <a:pt x="922019" y="1847849"/>
                                </a:lnTo>
                              </a:path>
                              <a:path w="7319009" h="6172200">
                                <a:moveTo>
                                  <a:pt x="464819" y="2190749"/>
                                </a:moveTo>
                                <a:lnTo>
                                  <a:pt x="922019" y="2190749"/>
                                </a:lnTo>
                              </a:path>
                              <a:path w="7319009" h="6172200">
                                <a:moveTo>
                                  <a:pt x="922019" y="1847849"/>
                                </a:moveTo>
                                <a:lnTo>
                                  <a:pt x="922019" y="2190749"/>
                                </a:lnTo>
                              </a:path>
                              <a:path w="7319009" h="6172200">
                                <a:moveTo>
                                  <a:pt x="15239" y="4876799"/>
                                </a:moveTo>
                                <a:lnTo>
                                  <a:pt x="922019" y="4876799"/>
                                </a:lnTo>
                              </a:path>
                              <a:path w="7319009" h="6172200">
                                <a:moveTo>
                                  <a:pt x="464819" y="5238749"/>
                                </a:moveTo>
                                <a:lnTo>
                                  <a:pt x="922019" y="5238749"/>
                                </a:lnTo>
                              </a:path>
                              <a:path w="7319009" h="6172200">
                                <a:moveTo>
                                  <a:pt x="922019" y="4876799"/>
                                </a:moveTo>
                                <a:lnTo>
                                  <a:pt x="922019" y="5238749"/>
                                </a:lnTo>
                              </a:path>
                              <a:path w="7319009" h="6172200">
                                <a:moveTo>
                                  <a:pt x="15239" y="2666999"/>
                                </a:moveTo>
                                <a:lnTo>
                                  <a:pt x="922019" y="2666999"/>
                                </a:lnTo>
                              </a:path>
                              <a:path w="7319009" h="6172200">
                                <a:moveTo>
                                  <a:pt x="15239" y="2781299"/>
                                </a:moveTo>
                                <a:lnTo>
                                  <a:pt x="922019" y="2781299"/>
                                </a:lnTo>
                              </a:path>
                              <a:path w="7319009" h="6172200">
                                <a:moveTo>
                                  <a:pt x="922019" y="2666999"/>
                                </a:moveTo>
                                <a:lnTo>
                                  <a:pt x="922019" y="2781299"/>
                                </a:lnTo>
                              </a:path>
                              <a:path w="7319009" h="6172200">
                                <a:moveTo>
                                  <a:pt x="240029" y="266699"/>
                                </a:moveTo>
                                <a:lnTo>
                                  <a:pt x="1150619" y="266699"/>
                                </a:lnTo>
                              </a:path>
                              <a:path w="7319009" h="6172200">
                                <a:moveTo>
                                  <a:pt x="922019" y="800099"/>
                                </a:moveTo>
                                <a:lnTo>
                                  <a:pt x="1150619" y="800099"/>
                                </a:lnTo>
                              </a:path>
                              <a:path w="7319009" h="6172200">
                                <a:moveTo>
                                  <a:pt x="922019" y="2019299"/>
                                </a:moveTo>
                                <a:lnTo>
                                  <a:pt x="1150619" y="2019299"/>
                                </a:lnTo>
                              </a:path>
                              <a:path w="7319009" h="6172200">
                                <a:moveTo>
                                  <a:pt x="240029" y="2514599"/>
                                </a:moveTo>
                                <a:lnTo>
                                  <a:pt x="1150619" y="2514599"/>
                                </a:lnTo>
                              </a:path>
                              <a:path w="7319009" h="6172200">
                                <a:moveTo>
                                  <a:pt x="1150619" y="266699"/>
                                </a:moveTo>
                                <a:lnTo>
                                  <a:pt x="1150619" y="2514599"/>
                                </a:lnTo>
                              </a:path>
                              <a:path w="7319009" h="6172200">
                                <a:moveTo>
                                  <a:pt x="1150619" y="1398269"/>
                                </a:moveTo>
                                <a:lnTo>
                                  <a:pt x="1379219" y="1398269"/>
                                </a:lnTo>
                              </a:path>
                              <a:path w="7319009" h="6172200">
                                <a:moveTo>
                                  <a:pt x="922019" y="2724149"/>
                                </a:moveTo>
                                <a:lnTo>
                                  <a:pt x="1379219" y="2724149"/>
                                </a:lnTo>
                              </a:path>
                              <a:path w="7319009" h="6172200">
                                <a:moveTo>
                                  <a:pt x="1379219" y="1398269"/>
                                </a:moveTo>
                                <a:lnTo>
                                  <a:pt x="1379219" y="2724149"/>
                                </a:lnTo>
                              </a:path>
                              <a:path w="7319009" h="6172200">
                                <a:moveTo>
                                  <a:pt x="15239" y="4343399"/>
                                </a:moveTo>
                                <a:lnTo>
                                  <a:pt x="1379219" y="4343399"/>
                                </a:lnTo>
                              </a:path>
                              <a:path w="7319009" h="6172200">
                                <a:moveTo>
                                  <a:pt x="15239" y="4419599"/>
                                </a:moveTo>
                                <a:lnTo>
                                  <a:pt x="1379219" y="4419599"/>
                                </a:lnTo>
                              </a:path>
                              <a:path w="7319009" h="6172200">
                                <a:moveTo>
                                  <a:pt x="240029" y="4591049"/>
                                </a:moveTo>
                                <a:lnTo>
                                  <a:pt x="1379219" y="4591049"/>
                                </a:lnTo>
                              </a:path>
                              <a:path w="7319009" h="6172200">
                                <a:moveTo>
                                  <a:pt x="240029" y="4762499"/>
                                </a:moveTo>
                                <a:lnTo>
                                  <a:pt x="1379219" y="4762499"/>
                                </a:lnTo>
                              </a:path>
                              <a:path w="7319009" h="6172200">
                                <a:moveTo>
                                  <a:pt x="1379219" y="4343399"/>
                                </a:moveTo>
                                <a:lnTo>
                                  <a:pt x="1379219" y="4762499"/>
                                </a:lnTo>
                              </a:path>
                              <a:path w="7319009" h="6172200">
                                <a:moveTo>
                                  <a:pt x="15239" y="3428999"/>
                                </a:moveTo>
                                <a:lnTo>
                                  <a:pt x="1379219" y="3428999"/>
                                </a:lnTo>
                              </a:path>
                              <a:path w="7319009" h="6172200">
                                <a:moveTo>
                                  <a:pt x="464819" y="3695699"/>
                                </a:moveTo>
                                <a:lnTo>
                                  <a:pt x="1379219" y="3695699"/>
                                </a:lnTo>
                              </a:path>
                              <a:path w="7319009" h="6172200">
                                <a:moveTo>
                                  <a:pt x="1379219" y="3428999"/>
                                </a:moveTo>
                                <a:lnTo>
                                  <a:pt x="1379219" y="3695699"/>
                                </a:lnTo>
                              </a:path>
                              <a:path w="7319009" h="6172200">
                                <a:moveTo>
                                  <a:pt x="15239" y="5791199"/>
                                </a:moveTo>
                                <a:lnTo>
                                  <a:pt x="1611629" y="5791199"/>
                                </a:lnTo>
                              </a:path>
                              <a:path w="7319009" h="6172200">
                                <a:moveTo>
                                  <a:pt x="15239" y="5867399"/>
                                </a:moveTo>
                                <a:lnTo>
                                  <a:pt x="1611629" y="5867399"/>
                                </a:lnTo>
                              </a:path>
                              <a:path w="7319009" h="6172200">
                                <a:moveTo>
                                  <a:pt x="1611629" y="5791199"/>
                                </a:moveTo>
                                <a:lnTo>
                                  <a:pt x="1611629" y="5867399"/>
                                </a:lnTo>
                              </a:path>
                              <a:path w="7319009" h="6172200">
                                <a:moveTo>
                                  <a:pt x="15239" y="5562599"/>
                                </a:moveTo>
                                <a:lnTo>
                                  <a:pt x="1844039" y="5562599"/>
                                </a:lnTo>
                              </a:path>
                              <a:path w="7319009" h="6172200">
                                <a:moveTo>
                                  <a:pt x="15239" y="5638799"/>
                                </a:moveTo>
                                <a:lnTo>
                                  <a:pt x="1844039" y="5638799"/>
                                </a:lnTo>
                              </a:path>
                              <a:path w="7319009" h="6172200">
                                <a:moveTo>
                                  <a:pt x="1844039" y="5562599"/>
                                </a:moveTo>
                                <a:lnTo>
                                  <a:pt x="1844039" y="5638799"/>
                                </a:lnTo>
                              </a:path>
                              <a:path w="7319009" h="6172200">
                                <a:moveTo>
                                  <a:pt x="1379219" y="2061209"/>
                                </a:moveTo>
                                <a:lnTo>
                                  <a:pt x="1847849" y="2061209"/>
                                </a:lnTo>
                              </a:path>
                              <a:path w="7319009" h="6172200">
                                <a:moveTo>
                                  <a:pt x="15239" y="2895599"/>
                                </a:moveTo>
                                <a:lnTo>
                                  <a:pt x="1847849" y="2895599"/>
                                </a:lnTo>
                              </a:path>
                              <a:path w="7319009" h="6172200">
                                <a:moveTo>
                                  <a:pt x="693419" y="3181349"/>
                                </a:moveTo>
                                <a:lnTo>
                                  <a:pt x="1847849" y="3181349"/>
                                </a:lnTo>
                              </a:path>
                              <a:path w="7319009" h="6172200">
                                <a:moveTo>
                                  <a:pt x="1847849" y="2061209"/>
                                </a:moveTo>
                                <a:lnTo>
                                  <a:pt x="1847849" y="3181349"/>
                                </a:lnTo>
                              </a:path>
                              <a:path w="7319009" h="6172200">
                                <a:moveTo>
                                  <a:pt x="1379219" y="3562349"/>
                                </a:moveTo>
                                <a:lnTo>
                                  <a:pt x="2076449" y="3562349"/>
                                </a:lnTo>
                              </a:path>
                              <a:path w="7319009" h="6172200">
                                <a:moveTo>
                                  <a:pt x="15239" y="3886199"/>
                                </a:moveTo>
                                <a:lnTo>
                                  <a:pt x="2076449" y="3886199"/>
                                </a:lnTo>
                              </a:path>
                              <a:path w="7319009" h="6172200">
                                <a:moveTo>
                                  <a:pt x="2076449" y="3562349"/>
                                </a:moveTo>
                                <a:lnTo>
                                  <a:pt x="2076449" y="3886199"/>
                                </a:lnTo>
                              </a:path>
                              <a:path w="7319009" h="6172200">
                                <a:moveTo>
                                  <a:pt x="15239" y="5943599"/>
                                </a:moveTo>
                                <a:lnTo>
                                  <a:pt x="2366009" y="5943599"/>
                                </a:lnTo>
                              </a:path>
                              <a:path w="7319009" h="6172200">
                                <a:moveTo>
                                  <a:pt x="15239" y="6057899"/>
                                </a:moveTo>
                                <a:lnTo>
                                  <a:pt x="2366009" y="6057899"/>
                                </a:lnTo>
                              </a:path>
                              <a:path w="7319009" h="6172200">
                                <a:moveTo>
                                  <a:pt x="2366009" y="5943599"/>
                                </a:moveTo>
                                <a:lnTo>
                                  <a:pt x="2366009" y="6057899"/>
                                </a:lnTo>
                              </a:path>
                              <a:path w="7319009" h="6172200">
                                <a:moveTo>
                                  <a:pt x="1379219" y="4526279"/>
                                </a:moveTo>
                                <a:lnTo>
                                  <a:pt x="2545079" y="4526279"/>
                                </a:lnTo>
                              </a:path>
                              <a:path w="7319009" h="6172200">
                                <a:moveTo>
                                  <a:pt x="922019" y="5055869"/>
                                </a:moveTo>
                                <a:lnTo>
                                  <a:pt x="2545079" y="5055869"/>
                                </a:lnTo>
                              </a:path>
                              <a:path w="7319009" h="6172200">
                                <a:moveTo>
                                  <a:pt x="2545079" y="4526279"/>
                                </a:moveTo>
                                <a:lnTo>
                                  <a:pt x="2545079" y="5055869"/>
                                </a:lnTo>
                              </a:path>
                              <a:path w="7319009" h="6172200">
                                <a:moveTo>
                                  <a:pt x="15239" y="4114799"/>
                                </a:moveTo>
                                <a:lnTo>
                                  <a:pt x="2781299" y="4114799"/>
                                </a:lnTo>
                              </a:path>
                              <a:path w="7319009" h="6172200">
                                <a:moveTo>
                                  <a:pt x="15239" y="4190999"/>
                                </a:moveTo>
                                <a:lnTo>
                                  <a:pt x="2781299" y="4190999"/>
                                </a:lnTo>
                              </a:path>
                              <a:path w="7319009" h="6172200">
                                <a:moveTo>
                                  <a:pt x="2781299" y="4114799"/>
                                </a:moveTo>
                                <a:lnTo>
                                  <a:pt x="2781299" y="4190999"/>
                                </a:lnTo>
                              </a:path>
                              <a:path w="7319009" h="6172200">
                                <a:moveTo>
                                  <a:pt x="1847849" y="2712719"/>
                                </a:moveTo>
                                <a:lnTo>
                                  <a:pt x="2781299" y="2712719"/>
                                </a:lnTo>
                              </a:path>
                              <a:path w="7319009" h="6172200">
                                <a:moveTo>
                                  <a:pt x="15239" y="3352799"/>
                                </a:moveTo>
                                <a:lnTo>
                                  <a:pt x="2781299" y="3352799"/>
                                </a:lnTo>
                              </a:path>
                              <a:path w="7319009" h="6172200">
                                <a:moveTo>
                                  <a:pt x="2781299" y="2712719"/>
                                </a:moveTo>
                                <a:lnTo>
                                  <a:pt x="2781299" y="3352799"/>
                                </a:lnTo>
                              </a:path>
                              <a:path w="7319009" h="6172200">
                                <a:moveTo>
                                  <a:pt x="2781299" y="3032759"/>
                                </a:moveTo>
                                <a:lnTo>
                                  <a:pt x="3017519" y="3032759"/>
                                </a:lnTo>
                              </a:path>
                              <a:path w="7319009" h="6172200">
                                <a:moveTo>
                                  <a:pt x="2076449" y="3722369"/>
                                </a:moveTo>
                                <a:lnTo>
                                  <a:pt x="3017519" y="3722369"/>
                                </a:lnTo>
                              </a:path>
                              <a:path w="7319009" h="6172200">
                                <a:moveTo>
                                  <a:pt x="3017519" y="3032759"/>
                                </a:moveTo>
                                <a:lnTo>
                                  <a:pt x="3017519" y="3722369"/>
                                </a:lnTo>
                              </a:path>
                              <a:path w="7319009" h="6172200">
                                <a:moveTo>
                                  <a:pt x="15239" y="4267199"/>
                                </a:moveTo>
                                <a:lnTo>
                                  <a:pt x="3017519" y="4267199"/>
                                </a:lnTo>
                              </a:path>
                              <a:path w="7319009" h="6172200">
                                <a:moveTo>
                                  <a:pt x="2545079" y="4789169"/>
                                </a:moveTo>
                                <a:lnTo>
                                  <a:pt x="3017519" y="4789169"/>
                                </a:lnTo>
                              </a:path>
                              <a:path w="7319009" h="6172200">
                                <a:moveTo>
                                  <a:pt x="3017519" y="4267199"/>
                                </a:moveTo>
                                <a:lnTo>
                                  <a:pt x="3017519" y="4789169"/>
                                </a:lnTo>
                              </a:path>
                              <a:path w="7319009" h="6172200">
                                <a:moveTo>
                                  <a:pt x="15239" y="3962399"/>
                                </a:moveTo>
                                <a:lnTo>
                                  <a:pt x="3017519" y="3962399"/>
                                </a:lnTo>
                              </a:path>
                              <a:path w="7319009" h="6172200">
                                <a:moveTo>
                                  <a:pt x="15239" y="4038599"/>
                                </a:moveTo>
                                <a:lnTo>
                                  <a:pt x="3017519" y="4038599"/>
                                </a:lnTo>
                              </a:path>
                              <a:path w="7319009" h="6172200">
                                <a:moveTo>
                                  <a:pt x="3017519" y="3962399"/>
                                </a:moveTo>
                                <a:lnTo>
                                  <a:pt x="3017519" y="4038599"/>
                                </a:lnTo>
                              </a:path>
                              <a:path w="7319009" h="6172200">
                                <a:moveTo>
                                  <a:pt x="3017519" y="3375659"/>
                                </a:moveTo>
                                <a:lnTo>
                                  <a:pt x="3253739" y="3375659"/>
                                </a:lnTo>
                              </a:path>
                              <a:path w="7319009" h="6172200">
                                <a:moveTo>
                                  <a:pt x="3017519" y="4000499"/>
                                </a:moveTo>
                                <a:lnTo>
                                  <a:pt x="3253739" y="4000499"/>
                                </a:lnTo>
                              </a:path>
                              <a:path w="7319009" h="6172200">
                                <a:moveTo>
                                  <a:pt x="3253739" y="3375659"/>
                                </a:moveTo>
                                <a:lnTo>
                                  <a:pt x="3253739" y="4000499"/>
                                </a:lnTo>
                              </a:path>
                              <a:path w="7319009" h="6172200">
                                <a:moveTo>
                                  <a:pt x="3253739" y="3688079"/>
                                </a:moveTo>
                                <a:lnTo>
                                  <a:pt x="3733799" y="3688079"/>
                                </a:lnTo>
                              </a:path>
                              <a:path w="7319009" h="6172200">
                                <a:moveTo>
                                  <a:pt x="2781299" y="4152899"/>
                                </a:moveTo>
                                <a:lnTo>
                                  <a:pt x="3733799" y="4152899"/>
                                </a:lnTo>
                              </a:path>
                              <a:path w="7319009" h="6172200">
                                <a:moveTo>
                                  <a:pt x="3733799" y="3688079"/>
                                </a:moveTo>
                                <a:lnTo>
                                  <a:pt x="3733799" y="4152899"/>
                                </a:lnTo>
                              </a:path>
                              <a:path w="7319009" h="6172200">
                                <a:moveTo>
                                  <a:pt x="3733799" y="3920489"/>
                                </a:moveTo>
                                <a:lnTo>
                                  <a:pt x="4457699" y="3920489"/>
                                </a:lnTo>
                              </a:path>
                              <a:path w="7319009" h="6172200">
                                <a:moveTo>
                                  <a:pt x="3017519" y="4526279"/>
                                </a:moveTo>
                                <a:lnTo>
                                  <a:pt x="4457699" y="4526279"/>
                                </a:lnTo>
                              </a:path>
                              <a:path w="7319009" h="6172200">
                                <a:moveTo>
                                  <a:pt x="4457699" y="3920489"/>
                                </a:moveTo>
                                <a:lnTo>
                                  <a:pt x="4457699" y="4526279"/>
                                </a:lnTo>
                              </a:path>
                              <a:path w="7319009" h="6172200">
                                <a:moveTo>
                                  <a:pt x="4457699" y="4221479"/>
                                </a:moveTo>
                                <a:lnTo>
                                  <a:pt x="4701539" y="4221479"/>
                                </a:lnTo>
                              </a:path>
                              <a:path w="7319009" h="6172200">
                                <a:moveTo>
                                  <a:pt x="15239" y="5486399"/>
                                </a:moveTo>
                                <a:lnTo>
                                  <a:pt x="4701539" y="5486399"/>
                                </a:lnTo>
                              </a:path>
                              <a:path w="7319009" h="6172200">
                                <a:moveTo>
                                  <a:pt x="1844039" y="5600699"/>
                                </a:moveTo>
                                <a:lnTo>
                                  <a:pt x="4701539" y="5600699"/>
                                </a:lnTo>
                              </a:path>
                              <a:path w="7319009" h="6172200">
                                <a:moveTo>
                                  <a:pt x="4701539" y="4221479"/>
                                </a:moveTo>
                                <a:lnTo>
                                  <a:pt x="4701539" y="5600699"/>
                                </a:lnTo>
                              </a:path>
                              <a:path w="7319009" h="6172200">
                                <a:moveTo>
                                  <a:pt x="4701539" y="5101589"/>
                                </a:moveTo>
                                <a:lnTo>
                                  <a:pt x="5699759" y="5101589"/>
                                </a:lnTo>
                              </a:path>
                              <a:path w="7319009" h="6172200">
                                <a:moveTo>
                                  <a:pt x="15239" y="5714999"/>
                                </a:moveTo>
                                <a:lnTo>
                                  <a:pt x="5699759" y="5714999"/>
                                </a:lnTo>
                              </a:path>
                              <a:path w="7319009" h="6172200">
                                <a:moveTo>
                                  <a:pt x="5699759" y="5101589"/>
                                </a:moveTo>
                                <a:lnTo>
                                  <a:pt x="5699759" y="5714999"/>
                                </a:lnTo>
                              </a:path>
                              <a:path w="7319009" h="6172200">
                                <a:moveTo>
                                  <a:pt x="5699759" y="5406389"/>
                                </a:moveTo>
                                <a:lnTo>
                                  <a:pt x="6183629" y="5406389"/>
                                </a:lnTo>
                              </a:path>
                              <a:path w="7319009" h="6172200">
                                <a:moveTo>
                                  <a:pt x="1611629" y="5829299"/>
                                </a:moveTo>
                                <a:lnTo>
                                  <a:pt x="6183629" y="5829299"/>
                                </a:lnTo>
                              </a:path>
                              <a:path w="7319009" h="6172200">
                                <a:moveTo>
                                  <a:pt x="6183629" y="5406389"/>
                                </a:moveTo>
                                <a:lnTo>
                                  <a:pt x="6183629" y="5829299"/>
                                </a:lnTo>
                              </a:path>
                              <a:path w="7319009" h="6172200">
                                <a:moveTo>
                                  <a:pt x="6183629" y="5615939"/>
                                </a:moveTo>
                                <a:lnTo>
                                  <a:pt x="6530339" y="5615939"/>
                                </a:lnTo>
                              </a:path>
                              <a:path w="7319009" h="6172200">
                                <a:moveTo>
                                  <a:pt x="2366009" y="6000749"/>
                                </a:moveTo>
                                <a:lnTo>
                                  <a:pt x="6530339" y="6000749"/>
                                </a:lnTo>
                              </a:path>
                              <a:path w="7319009" h="6172200">
                                <a:moveTo>
                                  <a:pt x="6530339" y="5615939"/>
                                </a:moveTo>
                                <a:lnTo>
                                  <a:pt x="6530339" y="6000749"/>
                                </a:lnTo>
                              </a:path>
                              <a:path w="7319009" h="6172200">
                                <a:moveTo>
                                  <a:pt x="6530339" y="5806439"/>
                                </a:moveTo>
                                <a:lnTo>
                                  <a:pt x="6938009" y="5806439"/>
                                </a:lnTo>
                              </a:path>
                              <a:path w="7319009" h="6172200">
                                <a:moveTo>
                                  <a:pt x="15239" y="6172199"/>
                                </a:moveTo>
                                <a:lnTo>
                                  <a:pt x="6938009" y="6172199"/>
                                </a:lnTo>
                              </a:path>
                              <a:path w="7319009" h="6172200">
                                <a:moveTo>
                                  <a:pt x="6938009" y="5806439"/>
                                </a:moveTo>
                                <a:lnTo>
                                  <a:pt x="6938009" y="6172199"/>
                                </a:lnTo>
                              </a:path>
                              <a:path w="7319009" h="6172200">
                                <a:moveTo>
                                  <a:pt x="6938009" y="5989319"/>
                                </a:moveTo>
                                <a:lnTo>
                                  <a:pt x="7319009" y="5989319"/>
                                </a:lnTo>
                              </a:path>
                              <a:path w="7319009" h="6172200">
                                <a:moveTo>
                                  <a:pt x="0" y="0"/>
                                </a:moveTo>
                                <a:lnTo>
                                  <a:pt x="15239" y="0"/>
                                </a:lnTo>
                              </a:path>
                              <a:path w="7319009" h="6172200">
                                <a:moveTo>
                                  <a:pt x="0" y="76199"/>
                                </a:moveTo>
                                <a:lnTo>
                                  <a:pt x="15239" y="76199"/>
                                </a:lnTo>
                              </a:path>
                              <a:path w="7319009" h="6172200">
                                <a:moveTo>
                                  <a:pt x="0" y="380999"/>
                                </a:moveTo>
                                <a:lnTo>
                                  <a:pt x="15239" y="380999"/>
                                </a:lnTo>
                              </a:path>
                              <a:path w="7319009" h="6172200">
                                <a:moveTo>
                                  <a:pt x="0" y="5714999"/>
                                </a:moveTo>
                                <a:lnTo>
                                  <a:pt x="15239" y="5714999"/>
                                </a:lnTo>
                              </a:path>
                              <a:path w="7319009" h="6172200">
                                <a:moveTo>
                                  <a:pt x="0" y="457199"/>
                                </a:moveTo>
                                <a:lnTo>
                                  <a:pt x="15239" y="457199"/>
                                </a:lnTo>
                              </a:path>
                              <a:path w="7319009" h="6172200">
                                <a:moveTo>
                                  <a:pt x="0" y="533399"/>
                                </a:moveTo>
                                <a:lnTo>
                                  <a:pt x="15239" y="533399"/>
                                </a:lnTo>
                              </a:path>
                              <a:path w="7319009" h="6172200">
                                <a:moveTo>
                                  <a:pt x="0" y="4114799"/>
                                </a:moveTo>
                                <a:lnTo>
                                  <a:pt x="15239" y="4114799"/>
                                </a:lnTo>
                              </a:path>
                              <a:path w="7319009" h="6172200">
                                <a:moveTo>
                                  <a:pt x="0" y="4267199"/>
                                </a:moveTo>
                                <a:lnTo>
                                  <a:pt x="15239" y="4267199"/>
                                </a:lnTo>
                              </a:path>
                              <a:path w="7319009" h="6172200">
                                <a:moveTo>
                                  <a:pt x="0" y="1295399"/>
                                </a:moveTo>
                                <a:lnTo>
                                  <a:pt x="15239" y="1295399"/>
                                </a:lnTo>
                              </a:path>
                              <a:path w="7319009" h="6172200">
                                <a:moveTo>
                                  <a:pt x="0" y="1371599"/>
                                </a:moveTo>
                                <a:lnTo>
                                  <a:pt x="15239" y="1371599"/>
                                </a:lnTo>
                              </a:path>
                              <a:path w="7319009" h="6172200">
                                <a:moveTo>
                                  <a:pt x="0" y="2057399"/>
                                </a:moveTo>
                                <a:lnTo>
                                  <a:pt x="15239" y="2057399"/>
                                </a:lnTo>
                              </a:path>
                              <a:path w="7319009" h="6172200">
                                <a:moveTo>
                                  <a:pt x="0" y="1447799"/>
                                </a:moveTo>
                                <a:lnTo>
                                  <a:pt x="15239" y="1447799"/>
                                </a:lnTo>
                              </a:path>
                              <a:path w="7319009" h="6172200">
                                <a:moveTo>
                                  <a:pt x="0" y="4343399"/>
                                </a:moveTo>
                                <a:lnTo>
                                  <a:pt x="15239" y="4343399"/>
                                </a:lnTo>
                              </a:path>
                              <a:path w="7319009" h="6172200">
                                <a:moveTo>
                                  <a:pt x="0" y="2971799"/>
                                </a:moveTo>
                                <a:lnTo>
                                  <a:pt x="15239" y="2971799"/>
                                </a:lnTo>
                              </a:path>
                              <a:path w="7319009" h="6172200">
                                <a:moveTo>
                                  <a:pt x="0" y="3352799"/>
                                </a:moveTo>
                                <a:lnTo>
                                  <a:pt x="15239" y="3352799"/>
                                </a:lnTo>
                              </a:path>
                              <a:path w="7319009" h="6172200">
                                <a:moveTo>
                                  <a:pt x="0" y="4495799"/>
                                </a:moveTo>
                                <a:lnTo>
                                  <a:pt x="15239" y="4495799"/>
                                </a:lnTo>
                              </a:path>
                              <a:path w="7319009" h="6172200">
                                <a:moveTo>
                                  <a:pt x="0" y="4876799"/>
                                </a:moveTo>
                                <a:lnTo>
                                  <a:pt x="15239" y="4876799"/>
                                </a:lnTo>
                              </a:path>
                              <a:path w="7319009" h="6172200">
                                <a:moveTo>
                                  <a:pt x="0" y="4952999"/>
                                </a:moveTo>
                                <a:lnTo>
                                  <a:pt x="15239" y="4952999"/>
                                </a:lnTo>
                              </a:path>
                              <a:path w="7319009" h="6172200">
                                <a:moveTo>
                                  <a:pt x="0" y="1523999"/>
                                </a:moveTo>
                                <a:lnTo>
                                  <a:pt x="15239" y="1523999"/>
                                </a:lnTo>
                              </a:path>
                              <a:path w="7319009" h="6172200">
                                <a:moveTo>
                                  <a:pt x="0" y="3428999"/>
                                </a:moveTo>
                                <a:lnTo>
                                  <a:pt x="15239" y="3428999"/>
                                </a:lnTo>
                              </a:path>
                              <a:path w="7319009" h="6172200">
                                <a:moveTo>
                                  <a:pt x="0" y="3886199"/>
                                </a:moveTo>
                                <a:lnTo>
                                  <a:pt x="15239" y="3886199"/>
                                </a:lnTo>
                              </a:path>
                              <a:path w="7319009" h="6172200">
                                <a:moveTo>
                                  <a:pt x="0" y="2362199"/>
                                </a:moveTo>
                                <a:lnTo>
                                  <a:pt x="15239" y="2362199"/>
                                </a:lnTo>
                              </a:path>
                              <a:path w="7319009" h="6172200">
                                <a:moveTo>
                                  <a:pt x="0" y="2438399"/>
                                </a:moveTo>
                                <a:lnTo>
                                  <a:pt x="15239" y="2438399"/>
                                </a:lnTo>
                              </a:path>
                              <a:path w="7319009" h="6172200">
                                <a:moveTo>
                                  <a:pt x="0" y="2590799"/>
                                </a:moveTo>
                                <a:lnTo>
                                  <a:pt x="15239" y="2590799"/>
                                </a:lnTo>
                              </a:path>
                              <a:path w="7319009" h="6172200">
                                <a:moveTo>
                                  <a:pt x="0" y="152399"/>
                                </a:moveTo>
                                <a:lnTo>
                                  <a:pt x="15239" y="152399"/>
                                </a:lnTo>
                              </a:path>
                              <a:path w="7319009" h="6172200">
                                <a:moveTo>
                                  <a:pt x="0" y="609599"/>
                                </a:moveTo>
                                <a:lnTo>
                                  <a:pt x="15239" y="609599"/>
                                </a:lnTo>
                              </a:path>
                              <a:path w="7319009" h="6172200">
                                <a:moveTo>
                                  <a:pt x="0" y="685799"/>
                                </a:moveTo>
                                <a:lnTo>
                                  <a:pt x="15239" y="685799"/>
                                </a:lnTo>
                              </a:path>
                              <a:path w="7319009" h="6172200">
                                <a:moveTo>
                                  <a:pt x="0" y="2895599"/>
                                </a:moveTo>
                                <a:lnTo>
                                  <a:pt x="15239" y="2895599"/>
                                </a:lnTo>
                              </a:path>
                              <a:path w="7319009" h="6172200">
                                <a:moveTo>
                                  <a:pt x="0" y="1219199"/>
                                </a:moveTo>
                                <a:lnTo>
                                  <a:pt x="15239" y="1219199"/>
                                </a:lnTo>
                              </a:path>
                              <a:path w="7319009" h="6172200">
                                <a:moveTo>
                                  <a:pt x="0" y="5486399"/>
                                </a:moveTo>
                                <a:lnTo>
                                  <a:pt x="15239" y="5486399"/>
                                </a:lnTo>
                              </a:path>
                              <a:path w="7319009" h="6172200">
                                <a:moveTo>
                                  <a:pt x="0" y="3962399"/>
                                </a:moveTo>
                                <a:lnTo>
                                  <a:pt x="15239" y="3962399"/>
                                </a:lnTo>
                              </a:path>
                              <a:path w="7319009" h="6172200">
                                <a:moveTo>
                                  <a:pt x="0" y="4038599"/>
                                </a:moveTo>
                                <a:lnTo>
                                  <a:pt x="15239" y="4038599"/>
                                </a:lnTo>
                              </a:path>
                              <a:path w="7319009" h="6172200">
                                <a:moveTo>
                                  <a:pt x="0" y="4724399"/>
                                </a:moveTo>
                                <a:lnTo>
                                  <a:pt x="15239" y="4724399"/>
                                </a:lnTo>
                              </a:path>
                              <a:path w="7319009" h="6172200">
                                <a:moveTo>
                                  <a:pt x="0" y="1600199"/>
                                </a:moveTo>
                                <a:lnTo>
                                  <a:pt x="15239" y="1600199"/>
                                </a:lnTo>
                              </a:path>
                              <a:path w="7319009" h="6172200">
                                <a:moveTo>
                                  <a:pt x="0" y="4800599"/>
                                </a:moveTo>
                                <a:lnTo>
                                  <a:pt x="15239" y="4800599"/>
                                </a:lnTo>
                              </a:path>
                              <a:path w="7319009" h="6172200">
                                <a:moveTo>
                                  <a:pt x="0" y="4190999"/>
                                </a:moveTo>
                                <a:lnTo>
                                  <a:pt x="15239" y="4190999"/>
                                </a:lnTo>
                              </a:path>
                              <a:path w="7319009" h="6172200">
                                <a:moveTo>
                                  <a:pt x="0" y="5562599"/>
                                </a:moveTo>
                                <a:lnTo>
                                  <a:pt x="15239" y="5562599"/>
                                </a:lnTo>
                              </a:path>
                              <a:path w="7319009" h="6172200">
                                <a:moveTo>
                                  <a:pt x="0" y="5638799"/>
                                </a:moveTo>
                                <a:lnTo>
                                  <a:pt x="15239" y="5638799"/>
                                </a:lnTo>
                              </a:path>
                              <a:path w="7319009" h="6172200">
                                <a:moveTo>
                                  <a:pt x="0" y="2133599"/>
                                </a:moveTo>
                                <a:lnTo>
                                  <a:pt x="15239" y="2133599"/>
                                </a:lnTo>
                              </a:path>
                              <a:path w="7319009" h="6172200">
                                <a:moveTo>
                                  <a:pt x="0" y="4571999"/>
                                </a:moveTo>
                                <a:lnTo>
                                  <a:pt x="15239" y="4571999"/>
                                </a:lnTo>
                              </a:path>
                              <a:path w="7319009" h="6172200">
                                <a:moveTo>
                                  <a:pt x="0" y="1066799"/>
                                </a:moveTo>
                                <a:lnTo>
                                  <a:pt x="15239" y="1066799"/>
                                </a:lnTo>
                              </a:path>
                              <a:path w="7319009" h="6172200">
                                <a:moveTo>
                                  <a:pt x="0" y="1676399"/>
                                </a:moveTo>
                                <a:lnTo>
                                  <a:pt x="15239" y="1676399"/>
                                </a:lnTo>
                              </a:path>
                              <a:path w="7319009" h="6172200">
                                <a:moveTo>
                                  <a:pt x="0" y="2666999"/>
                                </a:moveTo>
                                <a:lnTo>
                                  <a:pt x="15239" y="2666999"/>
                                </a:lnTo>
                              </a:path>
                              <a:path w="7319009" h="6172200">
                                <a:moveTo>
                                  <a:pt x="0" y="2514599"/>
                                </a:moveTo>
                                <a:lnTo>
                                  <a:pt x="15239" y="2514599"/>
                                </a:lnTo>
                              </a:path>
                              <a:path w="7319009" h="6172200">
                                <a:moveTo>
                                  <a:pt x="0" y="3276599"/>
                                </a:moveTo>
                                <a:lnTo>
                                  <a:pt x="15239" y="3276599"/>
                                </a:lnTo>
                              </a:path>
                              <a:path w="7319009" h="6172200">
                                <a:moveTo>
                                  <a:pt x="0" y="761999"/>
                                </a:moveTo>
                                <a:lnTo>
                                  <a:pt x="15239" y="761999"/>
                                </a:lnTo>
                              </a:path>
                              <a:path w="7319009" h="6172200">
                                <a:moveTo>
                                  <a:pt x="0" y="3200399"/>
                                </a:moveTo>
                                <a:lnTo>
                                  <a:pt x="15239" y="3200399"/>
                                </a:lnTo>
                              </a:path>
                              <a:path w="7319009" h="6172200">
                                <a:moveTo>
                                  <a:pt x="0" y="2209799"/>
                                </a:moveTo>
                                <a:lnTo>
                                  <a:pt x="15239" y="2209799"/>
                                </a:lnTo>
                              </a:path>
                              <a:path w="7319009" h="6172200">
                                <a:moveTo>
                                  <a:pt x="0" y="3047999"/>
                                </a:moveTo>
                                <a:lnTo>
                                  <a:pt x="15239" y="3047999"/>
                                </a:lnTo>
                              </a:path>
                              <a:path w="7319009" h="6172200">
                                <a:moveTo>
                                  <a:pt x="0" y="3124199"/>
                                </a:moveTo>
                                <a:lnTo>
                                  <a:pt x="15239" y="3124199"/>
                                </a:lnTo>
                              </a:path>
                              <a:path w="7319009" h="6172200">
                                <a:moveTo>
                                  <a:pt x="0" y="5410199"/>
                                </a:moveTo>
                                <a:lnTo>
                                  <a:pt x="15239" y="5410199"/>
                                </a:lnTo>
                              </a:path>
                              <a:path w="7319009" h="6172200">
                                <a:moveTo>
                                  <a:pt x="0" y="1752599"/>
                                </a:moveTo>
                                <a:lnTo>
                                  <a:pt x="15239" y="1752599"/>
                                </a:lnTo>
                              </a:path>
                              <a:path w="7319009" h="6172200">
                                <a:moveTo>
                                  <a:pt x="0" y="5029199"/>
                                </a:moveTo>
                                <a:lnTo>
                                  <a:pt x="15239" y="5029199"/>
                                </a:lnTo>
                              </a:path>
                              <a:path w="7319009" h="6172200">
                                <a:moveTo>
                                  <a:pt x="0" y="5333999"/>
                                </a:moveTo>
                                <a:lnTo>
                                  <a:pt x="15239" y="5333999"/>
                                </a:lnTo>
                              </a:path>
                              <a:path w="7319009" h="6172200">
                                <a:moveTo>
                                  <a:pt x="0" y="5105399"/>
                                </a:moveTo>
                                <a:lnTo>
                                  <a:pt x="15239" y="5105399"/>
                                </a:lnTo>
                              </a:path>
                              <a:path w="7319009" h="6172200">
                                <a:moveTo>
                                  <a:pt x="0" y="5181599"/>
                                </a:moveTo>
                                <a:lnTo>
                                  <a:pt x="15239" y="5181599"/>
                                </a:lnTo>
                              </a:path>
                              <a:path w="7319009" h="6172200">
                                <a:moveTo>
                                  <a:pt x="0" y="5257799"/>
                                </a:moveTo>
                                <a:lnTo>
                                  <a:pt x="15239" y="5257799"/>
                                </a:lnTo>
                              </a:path>
                              <a:path w="7319009" h="6172200">
                                <a:moveTo>
                                  <a:pt x="0" y="4419599"/>
                                </a:moveTo>
                                <a:lnTo>
                                  <a:pt x="15239" y="4419599"/>
                                </a:lnTo>
                              </a:path>
                              <a:path w="7319009" h="6172200">
                                <a:moveTo>
                                  <a:pt x="0" y="1828799"/>
                                </a:moveTo>
                                <a:lnTo>
                                  <a:pt x="15239" y="1828799"/>
                                </a:lnTo>
                              </a:path>
                              <a:path w="7319009" h="6172200">
                                <a:moveTo>
                                  <a:pt x="0" y="1904999"/>
                                </a:moveTo>
                                <a:lnTo>
                                  <a:pt x="15239" y="1904999"/>
                                </a:lnTo>
                              </a:path>
                              <a:path w="7319009" h="6172200">
                                <a:moveTo>
                                  <a:pt x="0" y="1981199"/>
                                </a:moveTo>
                                <a:lnTo>
                                  <a:pt x="15239" y="1981199"/>
                                </a:lnTo>
                              </a:path>
                              <a:path w="7319009" h="6172200">
                                <a:moveTo>
                                  <a:pt x="0" y="3505199"/>
                                </a:moveTo>
                                <a:lnTo>
                                  <a:pt x="15239" y="3505199"/>
                                </a:lnTo>
                              </a:path>
                              <a:path w="7319009" h="6172200">
                                <a:moveTo>
                                  <a:pt x="0" y="3581399"/>
                                </a:moveTo>
                                <a:lnTo>
                                  <a:pt x="15239" y="3581399"/>
                                </a:lnTo>
                              </a:path>
                              <a:path w="7319009" h="6172200">
                                <a:moveTo>
                                  <a:pt x="0" y="3657599"/>
                                </a:moveTo>
                                <a:lnTo>
                                  <a:pt x="15239" y="3657599"/>
                                </a:lnTo>
                              </a:path>
                              <a:path w="7319009" h="6172200">
                                <a:moveTo>
                                  <a:pt x="0" y="3733799"/>
                                </a:moveTo>
                                <a:lnTo>
                                  <a:pt x="15239" y="3733799"/>
                                </a:lnTo>
                              </a:path>
                              <a:path w="7319009" h="6172200">
                                <a:moveTo>
                                  <a:pt x="0" y="3809999"/>
                                </a:moveTo>
                                <a:lnTo>
                                  <a:pt x="15239" y="3809999"/>
                                </a:lnTo>
                              </a:path>
                              <a:path w="7319009" h="6172200">
                                <a:moveTo>
                                  <a:pt x="0" y="1142999"/>
                                </a:moveTo>
                                <a:lnTo>
                                  <a:pt x="15239" y="1142999"/>
                                </a:lnTo>
                              </a:path>
                              <a:path w="7319009" h="6172200">
                                <a:moveTo>
                                  <a:pt x="0" y="838199"/>
                                </a:moveTo>
                                <a:lnTo>
                                  <a:pt x="15239" y="838199"/>
                                </a:lnTo>
                              </a:path>
                              <a:path w="7319009" h="6172200">
                                <a:moveTo>
                                  <a:pt x="0" y="914399"/>
                                </a:moveTo>
                                <a:lnTo>
                                  <a:pt x="15239" y="914399"/>
                                </a:lnTo>
                              </a:path>
                              <a:path w="7319009" h="6172200">
                                <a:moveTo>
                                  <a:pt x="0" y="990599"/>
                                </a:moveTo>
                                <a:lnTo>
                                  <a:pt x="15239" y="990599"/>
                                </a:lnTo>
                              </a:path>
                              <a:path w="7319009" h="6172200">
                                <a:moveTo>
                                  <a:pt x="0" y="228599"/>
                                </a:moveTo>
                                <a:lnTo>
                                  <a:pt x="15239" y="228599"/>
                                </a:lnTo>
                              </a:path>
                              <a:path w="7319009" h="6172200">
                                <a:moveTo>
                                  <a:pt x="0" y="304799"/>
                                </a:moveTo>
                                <a:lnTo>
                                  <a:pt x="15239" y="304799"/>
                                </a:lnTo>
                              </a:path>
                              <a:path w="7319009" h="6172200">
                                <a:moveTo>
                                  <a:pt x="0" y="2743199"/>
                                </a:moveTo>
                                <a:lnTo>
                                  <a:pt x="15239" y="2743199"/>
                                </a:lnTo>
                              </a:path>
                              <a:path w="7319009" h="6172200">
                                <a:moveTo>
                                  <a:pt x="0" y="2819399"/>
                                </a:moveTo>
                                <a:lnTo>
                                  <a:pt x="15239" y="2819399"/>
                                </a:lnTo>
                              </a:path>
                              <a:path w="7319009" h="6172200">
                                <a:moveTo>
                                  <a:pt x="0" y="2285999"/>
                                </a:moveTo>
                                <a:lnTo>
                                  <a:pt x="15239" y="2285999"/>
                                </a:lnTo>
                              </a:path>
                              <a:path w="7319009" h="6172200">
                                <a:moveTo>
                                  <a:pt x="0" y="6172199"/>
                                </a:moveTo>
                                <a:lnTo>
                                  <a:pt x="15239" y="6172199"/>
                                </a:lnTo>
                              </a:path>
                              <a:path w="7319009" h="6172200">
                                <a:moveTo>
                                  <a:pt x="0" y="5943599"/>
                                </a:moveTo>
                                <a:lnTo>
                                  <a:pt x="15239" y="5943599"/>
                                </a:lnTo>
                              </a:path>
                              <a:path w="7319009" h="6172200">
                                <a:moveTo>
                                  <a:pt x="0" y="6019799"/>
                                </a:moveTo>
                                <a:lnTo>
                                  <a:pt x="15239" y="6019799"/>
                                </a:lnTo>
                              </a:path>
                              <a:path w="7319009" h="6172200">
                                <a:moveTo>
                                  <a:pt x="0" y="6095999"/>
                                </a:moveTo>
                                <a:lnTo>
                                  <a:pt x="15239" y="6095999"/>
                                </a:lnTo>
                              </a:path>
                              <a:path w="7319009" h="6172200">
                                <a:moveTo>
                                  <a:pt x="0" y="5791199"/>
                                </a:moveTo>
                                <a:lnTo>
                                  <a:pt x="15239" y="5791199"/>
                                </a:lnTo>
                              </a:path>
                              <a:path w="7319009" h="6172200">
                                <a:moveTo>
                                  <a:pt x="0" y="5867399"/>
                                </a:moveTo>
                                <a:lnTo>
                                  <a:pt x="15239" y="5867399"/>
                                </a:lnTo>
                              </a:path>
                              <a:path w="7319009" h="6172200">
                                <a:moveTo>
                                  <a:pt x="0" y="4648199"/>
                                </a:moveTo>
                                <a:lnTo>
                                  <a:pt x="15239" y="4648199"/>
                                </a:lnTo>
                              </a:path>
                            </a:pathLst>
                          </a:custGeom>
                          <a:ln w="380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8566598" name="Graphic 3"/>
                        <wps:cNvSpPr/>
                        <wps:spPr>
                          <a:xfrm>
                            <a:off x="-12" y="127646"/>
                            <a:ext cx="53340" cy="5958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958840">
                                <a:moveTo>
                                  <a:pt x="53340" y="5928626"/>
                                </a:moveTo>
                                <a:lnTo>
                                  <a:pt x="30213" y="5905500"/>
                                </a:lnTo>
                                <a:lnTo>
                                  <a:pt x="23139" y="5905500"/>
                                </a:lnTo>
                                <a:lnTo>
                                  <a:pt x="0" y="5928626"/>
                                </a:lnTo>
                                <a:lnTo>
                                  <a:pt x="0" y="5935700"/>
                                </a:lnTo>
                                <a:lnTo>
                                  <a:pt x="23139" y="5958840"/>
                                </a:lnTo>
                                <a:lnTo>
                                  <a:pt x="30213" y="5958840"/>
                                </a:lnTo>
                                <a:lnTo>
                                  <a:pt x="53340" y="5935700"/>
                                </a:lnTo>
                                <a:lnTo>
                                  <a:pt x="53340" y="5932170"/>
                                </a:lnTo>
                                <a:lnTo>
                                  <a:pt x="53340" y="59286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5052326"/>
                                </a:moveTo>
                                <a:lnTo>
                                  <a:pt x="30213" y="5029200"/>
                                </a:lnTo>
                                <a:lnTo>
                                  <a:pt x="23139" y="5029200"/>
                                </a:lnTo>
                                <a:lnTo>
                                  <a:pt x="0" y="5052326"/>
                                </a:lnTo>
                                <a:lnTo>
                                  <a:pt x="0" y="5059400"/>
                                </a:lnTo>
                                <a:lnTo>
                                  <a:pt x="23139" y="5082540"/>
                                </a:lnTo>
                                <a:lnTo>
                                  <a:pt x="30213" y="5082540"/>
                                </a:lnTo>
                                <a:lnTo>
                                  <a:pt x="53340" y="5059400"/>
                                </a:lnTo>
                                <a:lnTo>
                                  <a:pt x="53340" y="5055870"/>
                                </a:lnTo>
                                <a:lnTo>
                                  <a:pt x="53340" y="50523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4404626"/>
                                </a:moveTo>
                                <a:lnTo>
                                  <a:pt x="30213" y="4381500"/>
                                </a:lnTo>
                                <a:lnTo>
                                  <a:pt x="23139" y="4381500"/>
                                </a:lnTo>
                                <a:lnTo>
                                  <a:pt x="0" y="4404626"/>
                                </a:lnTo>
                                <a:lnTo>
                                  <a:pt x="0" y="4411700"/>
                                </a:lnTo>
                                <a:lnTo>
                                  <a:pt x="23139" y="4434840"/>
                                </a:lnTo>
                                <a:lnTo>
                                  <a:pt x="30213" y="4434840"/>
                                </a:lnTo>
                                <a:lnTo>
                                  <a:pt x="53340" y="4411700"/>
                                </a:lnTo>
                                <a:lnTo>
                                  <a:pt x="53340" y="4408170"/>
                                </a:lnTo>
                                <a:lnTo>
                                  <a:pt x="53340" y="44046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3528326"/>
                                </a:moveTo>
                                <a:lnTo>
                                  <a:pt x="30213" y="3505200"/>
                                </a:lnTo>
                                <a:lnTo>
                                  <a:pt x="23139" y="3505200"/>
                                </a:lnTo>
                                <a:lnTo>
                                  <a:pt x="0" y="3528326"/>
                                </a:lnTo>
                                <a:lnTo>
                                  <a:pt x="0" y="3535400"/>
                                </a:lnTo>
                                <a:lnTo>
                                  <a:pt x="23139" y="3558540"/>
                                </a:lnTo>
                                <a:lnTo>
                                  <a:pt x="30213" y="3558540"/>
                                </a:lnTo>
                                <a:lnTo>
                                  <a:pt x="53340" y="3535400"/>
                                </a:lnTo>
                                <a:lnTo>
                                  <a:pt x="53340" y="3531870"/>
                                </a:lnTo>
                                <a:lnTo>
                                  <a:pt x="53340" y="35283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2956826"/>
                                </a:moveTo>
                                <a:lnTo>
                                  <a:pt x="30213" y="2933700"/>
                                </a:lnTo>
                                <a:lnTo>
                                  <a:pt x="23139" y="2933700"/>
                                </a:lnTo>
                                <a:lnTo>
                                  <a:pt x="0" y="2956826"/>
                                </a:lnTo>
                                <a:lnTo>
                                  <a:pt x="0" y="2963900"/>
                                </a:lnTo>
                                <a:lnTo>
                                  <a:pt x="23139" y="2987040"/>
                                </a:lnTo>
                                <a:lnTo>
                                  <a:pt x="30213" y="2987040"/>
                                </a:lnTo>
                                <a:lnTo>
                                  <a:pt x="53340" y="2963900"/>
                                </a:lnTo>
                                <a:lnTo>
                                  <a:pt x="53340" y="2960370"/>
                                </a:lnTo>
                                <a:lnTo>
                                  <a:pt x="53340" y="29568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2652026"/>
                                </a:moveTo>
                                <a:lnTo>
                                  <a:pt x="30213" y="2628900"/>
                                </a:lnTo>
                                <a:lnTo>
                                  <a:pt x="23139" y="2628900"/>
                                </a:lnTo>
                                <a:lnTo>
                                  <a:pt x="0" y="2652026"/>
                                </a:lnTo>
                                <a:lnTo>
                                  <a:pt x="0" y="2659100"/>
                                </a:lnTo>
                                <a:lnTo>
                                  <a:pt x="23139" y="2682240"/>
                                </a:lnTo>
                                <a:lnTo>
                                  <a:pt x="30213" y="2682240"/>
                                </a:lnTo>
                                <a:lnTo>
                                  <a:pt x="53340" y="2659100"/>
                                </a:lnTo>
                                <a:lnTo>
                                  <a:pt x="53340" y="2655570"/>
                                </a:lnTo>
                                <a:lnTo>
                                  <a:pt x="53340" y="26520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2309126"/>
                                </a:moveTo>
                                <a:lnTo>
                                  <a:pt x="30213" y="2286000"/>
                                </a:lnTo>
                                <a:lnTo>
                                  <a:pt x="23139" y="2286000"/>
                                </a:lnTo>
                                <a:lnTo>
                                  <a:pt x="0" y="2309126"/>
                                </a:lnTo>
                                <a:lnTo>
                                  <a:pt x="0" y="2316200"/>
                                </a:lnTo>
                                <a:lnTo>
                                  <a:pt x="23139" y="2339340"/>
                                </a:lnTo>
                                <a:lnTo>
                                  <a:pt x="30213" y="2339340"/>
                                </a:lnTo>
                                <a:lnTo>
                                  <a:pt x="53340" y="2316200"/>
                                </a:lnTo>
                                <a:lnTo>
                                  <a:pt x="53340" y="2312670"/>
                                </a:lnTo>
                                <a:lnTo>
                                  <a:pt x="53340" y="23091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2118626"/>
                                </a:moveTo>
                                <a:lnTo>
                                  <a:pt x="30213" y="2095500"/>
                                </a:lnTo>
                                <a:lnTo>
                                  <a:pt x="23139" y="2095500"/>
                                </a:lnTo>
                                <a:lnTo>
                                  <a:pt x="0" y="2118626"/>
                                </a:lnTo>
                                <a:lnTo>
                                  <a:pt x="0" y="2125700"/>
                                </a:lnTo>
                                <a:lnTo>
                                  <a:pt x="23139" y="2148840"/>
                                </a:lnTo>
                                <a:lnTo>
                                  <a:pt x="30213" y="2148840"/>
                                </a:lnTo>
                                <a:lnTo>
                                  <a:pt x="53340" y="2125700"/>
                                </a:lnTo>
                                <a:lnTo>
                                  <a:pt x="53340" y="2122170"/>
                                </a:lnTo>
                                <a:lnTo>
                                  <a:pt x="53340" y="21186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1509026"/>
                                </a:moveTo>
                                <a:lnTo>
                                  <a:pt x="30213" y="1485900"/>
                                </a:lnTo>
                                <a:lnTo>
                                  <a:pt x="23139" y="1485900"/>
                                </a:lnTo>
                                <a:lnTo>
                                  <a:pt x="0" y="1509026"/>
                                </a:lnTo>
                                <a:lnTo>
                                  <a:pt x="0" y="1516100"/>
                                </a:lnTo>
                                <a:lnTo>
                                  <a:pt x="23139" y="1539240"/>
                                </a:lnTo>
                                <a:lnTo>
                                  <a:pt x="30213" y="1539240"/>
                                </a:lnTo>
                                <a:lnTo>
                                  <a:pt x="53340" y="1516100"/>
                                </a:lnTo>
                                <a:lnTo>
                                  <a:pt x="53340" y="1512570"/>
                                </a:lnTo>
                                <a:lnTo>
                                  <a:pt x="53340" y="15090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670826"/>
                                </a:moveTo>
                                <a:lnTo>
                                  <a:pt x="30213" y="647700"/>
                                </a:lnTo>
                                <a:lnTo>
                                  <a:pt x="23139" y="647700"/>
                                </a:lnTo>
                                <a:lnTo>
                                  <a:pt x="0" y="670826"/>
                                </a:lnTo>
                                <a:lnTo>
                                  <a:pt x="0" y="677900"/>
                                </a:lnTo>
                                <a:lnTo>
                                  <a:pt x="23139" y="701040"/>
                                </a:lnTo>
                                <a:lnTo>
                                  <a:pt x="30213" y="701040"/>
                                </a:lnTo>
                                <a:lnTo>
                                  <a:pt x="53340" y="677900"/>
                                </a:lnTo>
                                <a:lnTo>
                                  <a:pt x="53340" y="674370"/>
                                </a:lnTo>
                                <a:lnTo>
                                  <a:pt x="53340" y="670826"/>
                                </a:lnTo>
                                <a:close/>
                              </a:path>
                              <a:path w="53340" h="5958840">
                                <a:moveTo>
                                  <a:pt x="53340" y="23126"/>
                                </a:moveTo>
                                <a:lnTo>
                                  <a:pt x="30213" y="0"/>
                                </a:lnTo>
                                <a:lnTo>
                                  <a:pt x="23139" y="0"/>
                                </a:lnTo>
                                <a:lnTo>
                                  <a:pt x="0" y="23126"/>
                                </a:lnTo>
                                <a:lnTo>
                                  <a:pt x="0" y="30200"/>
                                </a:lnTo>
                                <a:lnTo>
                                  <a:pt x="23139" y="53340"/>
                                </a:lnTo>
                                <a:lnTo>
                                  <a:pt x="30213" y="53340"/>
                                </a:lnTo>
                                <a:lnTo>
                                  <a:pt x="53340" y="30200"/>
                                </a:lnTo>
                                <a:lnTo>
                                  <a:pt x="53340" y="26670"/>
                                </a:lnTo>
                                <a:lnTo>
                                  <a:pt x="53340" y="23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9119487" name="Graphic 4"/>
                        <wps:cNvSpPr/>
                        <wps:spPr>
                          <a:xfrm>
                            <a:off x="224777" y="241946"/>
                            <a:ext cx="53340" cy="4853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4853940">
                                <a:moveTo>
                                  <a:pt x="53340" y="4823726"/>
                                </a:moveTo>
                                <a:lnTo>
                                  <a:pt x="30213" y="4800600"/>
                                </a:lnTo>
                                <a:lnTo>
                                  <a:pt x="23139" y="4800600"/>
                                </a:lnTo>
                                <a:lnTo>
                                  <a:pt x="0" y="4823726"/>
                                </a:lnTo>
                                <a:lnTo>
                                  <a:pt x="0" y="4830800"/>
                                </a:lnTo>
                                <a:lnTo>
                                  <a:pt x="23139" y="4853940"/>
                                </a:lnTo>
                                <a:lnTo>
                                  <a:pt x="30213" y="4853940"/>
                                </a:lnTo>
                                <a:lnTo>
                                  <a:pt x="53340" y="4830800"/>
                                </a:lnTo>
                                <a:lnTo>
                                  <a:pt x="53340" y="4827270"/>
                                </a:lnTo>
                                <a:lnTo>
                                  <a:pt x="53340" y="482372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4347476"/>
                                </a:moveTo>
                                <a:lnTo>
                                  <a:pt x="30213" y="4324350"/>
                                </a:lnTo>
                                <a:lnTo>
                                  <a:pt x="23139" y="4324350"/>
                                </a:lnTo>
                                <a:lnTo>
                                  <a:pt x="0" y="4347476"/>
                                </a:lnTo>
                                <a:lnTo>
                                  <a:pt x="0" y="4354550"/>
                                </a:lnTo>
                                <a:lnTo>
                                  <a:pt x="23139" y="4377690"/>
                                </a:lnTo>
                                <a:lnTo>
                                  <a:pt x="30213" y="4377690"/>
                                </a:lnTo>
                                <a:lnTo>
                                  <a:pt x="53340" y="4354550"/>
                                </a:lnTo>
                                <a:lnTo>
                                  <a:pt x="53340" y="4351020"/>
                                </a:lnTo>
                                <a:lnTo>
                                  <a:pt x="53340" y="434747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2842526"/>
                                </a:moveTo>
                                <a:lnTo>
                                  <a:pt x="30213" y="2819400"/>
                                </a:lnTo>
                                <a:lnTo>
                                  <a:pt x="23139" y="2819400"/>
                                </a:lnTo>
                                <a:lnTo>
                                  <a:pt x="0" y="2842526"/>
                                </a:lnTo>
                                <a:lnTo>
                                  <a:pt x="0" y="2849600"/>
                                </a:lnTo>
                                <a:lnTo>
                                  <a:pt x="23139" y="2872740"/>
                                </a:lnTo>
                                <a:lnTo>
                                  <a:pt x="30213" y="2872740"/>
                                </a:lnTo>
                                <a:lnTo>
                                  <a:pt x="53340" y="2849600"/>
                                </a:lnTo>
                                <a:lnTo>
                                  <a:pt x="53340" y="2846070"/>
                                </a:lnTo>
                                <a:lnTo>
                                  <a:pt x="53340" y="284252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2271026"/>
                                </a:moveTo>
                                <a:lnTo>
                                  <a:pt x="30213" y="2247900"/>
                                </a:lnTo>
                                <a:lnTo>
                                  <a:pt x="23139" y="2247900"/>
                                </a:lnTo>
                                <a:lnTo>
                                  <a:pt x="0" y="2271026"/>
                                </a:lnTo>
                                <a:lnTo>
                                  <a:pt x="0" y="2278100"/>
                                </a:lnTo>
                                <a:lnTo>
                                  <a:pt x="23139" y="2301240"/>
                                </a:lnTo>
                                <a:lnTo>
                                  <a:pt x="30213" y="2301240"/>
                                </a:lnTo>
                                <a:lnTo>
                                  <a:pt x="53340" y="2278100"/>
                                </a:lnTo>
                                <a:lnTo>
                                  <a:pt x="53340" y="2274570"/>
                                </a:lnTo>
                                <a:lnTo>
                                  <a:pt x="53340" y="227102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1604276"/>
                                </a:moveTo>
                                <a:lnTo>
                                  <a:pt x="30213" y="1581150"/>
                                </a:lnTo>
                                <a:lnTo>
                                  <a:pt x="23139" y="1581150"/>
                                </a:lnTo>
                                <a:lnTo>
                                  <a:pt x="0" y="1604276"/>
                                </a:lnTo>
                                <a:lnTo>
                                  <a:pt x="0" y="1611350"/>
                                </a:lnTo>
                                <a:lnTo>
                                  <a:pt x="23139" y="1634490"/>
                                </a:lnTo>
                                <a:lnTo>
                                  <a:pt x="30213" y="1634490"/>
                                </a:lnTo>
                                <a:lnTo>
                                  <a:pt x="53340" y="1611350"/>
                                </a:lnTo>
                                <a:lnTo>
                                  <a:pt x="53340" y="1607820"/>
                                </a:lnTo>
                                <a:lnTo>
                                  <a:pt x="53340" y="160427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758456"/>
                                </a:moveTo>
                                <a:lnTo>
                                  <a:pt x="30213" y="735330"/>
                                </a:lnTo>
                                <a:lnTo>
                                  <a:pt x="23139" y="735330"/>
                                </a:lnTo>
                                <a:lnTo>
                                  <a:pt x="0" y="758456"/>
                                </a:lnTo>
                                <a:lnTo>
                                  <a:pt x="0" y="765530"/>
                                </a:lnTo>
                                <a:lnTo>
                                  <a:pt x="23139" y="788670"/>
                                </a:lnTo>
                                <a:lnTo>
                                  <a:pt x="30213" y="788670"/>
                                </a:lnTo>
                                <a:lnTo>
                                  <a:pt x="53340" y="765530"/>
                                </a:lnTo>
                                <a:lnTo>
                                  <a:pt x="53340" y="762000"/>
                                </a:lnTo>
                                <a:lnTo>
                                  <a:pt x="53340" y="758456"/>
                                </a:lnTo>
                                <a:close/>
                              </a:path>
                              <a:path w="53340" h="4853940">
                                <a:moveTo>
                                  <a:pt x="53340" y="23126"/>
                                </a:moveTo>
                                <a:lnTo>
                                  <a:pt x="30213" y="0"/>
                                </a:lnTo>
                                <a:lnTo>
                                  <a:pt x="23139" y="0"/>
                                </a:lnTo>
                                <a:lnTo>
                                  <a:pt x="0" y="23126"/>
                                </a:lnTo>
                                <a:lnTo>
                                  <a:pt x="0" y="30200"/>
                                </a:lnTo>
                                <a:lnTo>
                                  <a:pt x="23139" y="53340"/>
                                </a:lnTo>
                                <a:lnTo>
                                  <a:pt x="30213" y="53340"/>
                                </a:lnTo>
                                <a:lnTo>
                                  <a:pt x="53340" y="30200"/>
                                </a:lnTo>
                                <a:lnTo>
                                  <a:pt x="53340" y="26670"/>
                                </a:lnTo>
                                <a:lnTo>
                                  <a:pt x="53340" y="23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2185005" name="Graphic 5"/>
                        <wps:cNvSpPr/>
                        <wps:spPr>
                          <a:xfrm>
                            <a:off x="224789" y="4737734"/>
                            <a:ext cx="533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3340">
                                <a:moveTo>
                                  <a:pt x="30206" y="53339"/>
                                </a:moveTo>
                                <a:lnTo>
                                  <a:pt x="23133" y="53339"/>
                                </a:lnTo>
                                <a:lnTo>
                                  <a:pt x="19731" y="52662"/>
                                </a:lnTo>
                                <a:lnTo>
                                  <a:pt x="0" y="30206"/>
                                </a:lnTo>
                                <a:lnTo>
                                  <a:pt x="0" y="23133"/>
                                </a:lnTo>
                                <a:lnTo>
                                  <a:pt x="23133" y="0"/>
                                </a:lnTo>
                                <a:lnTo>
                                  <a:pt x="30206" y="0"/>
                                </a:lnTo>
                                <a:lnTo>
                                  <a:pt x="53340" y="23133"/>
                                </a:lnTo>
                                <a:lnTo>
                                  <a:pt x="53340" y="26669"/>
                                </a:lnTo>
                                <a:lnTo>
                                  <a:pt x="53340" y="30206"/>
                                </a:lnTo>
                                <a:lnTo>
                                  <a:pt x="33608" y="52662"/>
                                </a:lnTo>
                                <a:lnTo>
                                  <a:pt x="30206" y="53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0440104" name="Graphic 6"/>
                        <wps:cNvSpPr/>
                        <wps:spPr>
                          <a:xfrm>
                            <a:off x="224777" y="1083956"/>
                            <a:ext cx="278130" cy="41833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8130" h="4183379">
                                <a:moveTo>
                                  <a:pt x="53340" y="2495816"/>
                                </a:moveTo>
                                <a:lnTo>
                                  <a:pt x="30213" y="2472690"/>
                                </a:lnTo>
                                <a:lnTo>
                                  <a:pt x="23139" y="2472690"/>
                                </a:lnTo>
                                <a:lnTo>
                                  <a:pt x="0" y="2495816"/>
                                </a:lnTo>
                                <a:lnTo>
                                  <a:pt x="0" y="2502890"/>
                                </a:lnTo>
                                <a:lnTo>
                                  <a:pt x="23139" y="2526030"/>
                                </a:lnTo>
                                <a:lnTo>
                                  <a:pt x="30213" y="2526030"/>
                                </a:lnTo>
                                <a:lnTo>
                                  <a:pt x="53340" y="2502890"/>
                                </a:lnTo>
                                <a:lnTo>
                                  <a:pt x="53340" y="2499360"/>
                                </a:lnTo>
                                <a:lnTo>
                                  <a:pt x="53340" y="2495816"/>
                                </a:lnTo>
                                <a:close/>
                              </a:path>
                              <a:path w="278130" h="4183379">
                                <a:moveTo>
                                  <a:pt x="278130" y="4153166"/>
                                </a:moveTo>
                                <a:lnTo>
                                  <a:pt x="255003" y="4130040"/>
                                </a:lnTo>
                                <a:lnTo>
                                  <a:pt x="247929" y="4130040"/>
                                </a:lnTo>
                                <a:lnTo>
                                  <a:pt x="224790" y="4153166"/>
                                </a:lnTo>
                                <a:lnTo>
                                  <a:pt x="224790" y="4160240"/>
                                </a:lnTo>
                                <a:lnTo>
                                  <a:pt x="247929" y="4183380"/>
                                </a:lnTo>
                                <a:lnTo>
                                  <a:pt x="255003" y="4183380"/>
                                </a:lnTo>
                                <a:lnTo>
                                  <a:pt x="278130" y="4160240"/>
                                </a:lnTo>
                                <a:lnTo>
                                  <a:pt x="278130" y="4156710"/>
                                </a:lnTo>
                                <a:lnTo>
                                  <a:pt x="278130" y="4153166"/>
                                </a:lnTo>
                                <a:close/>
                              </a:path>
                              <a:path w="278130" h="4183379">
                                <a:moveTo>
                                  <a:pt x="278130" y="2610116"/>
                                </a:moveTo>
                                <a:lnTo>
                                  <a:pt x="255003" y="2586990"/>
                                </a:lnTo>
                                <a:lnTo>
                                  <a:pt x="247929" y="2586990"/>
                                </a:lnTo>
                                <a:lnTo>
                                  <a:pt x="224790" y="2610116"/>
                                </a:lnTo>
                                <a:lnTo>
                                  <a:pt x="224790" y="2617190"/>
                                </a:lnTo>
                                <a:lnTo>
                                  <a:pt x="247929" y="2640330"/>
                                </a:lnTo>
                                <a:lnTo>
                                  <a:pt x="255003" y="2640330"/>
                                </a:lnTo>
                                <a:lnTo>
                                  <a:pt x="278130" y="2617190"/>
                                </a:lnTo>
                                <a:lnTo>
                                  <a:pt x="278130" y="2613660"/>
                                </a:lnTo>
                                <a:lnTo>
                                  <a:pt x="278130" y="2610116"/>
                                </a:lnTo>
                                <a:close/>
                              </a:path>
                              <a:path w="278130" h="4183379">
                                <a:moveTo>
                                  <a:pt x="278130" y="1105166"/>
                                </a:moveTo>
                                <a:lnTo>
                                  <a:pt x="255003" y="1082040"/>
                                </a:lnTo>
                                <a:lnTo>
                                  <a:pt x="247929" y="1082040"/>
                                </a:lnTo>
                                <a:lnTo>
                                  <a:pt x="224790" y="1105166"/>
                                </a:lnTo>
                                <a:lnTo>
                                  <a:pt x="224790" y="1112240"/>
                                </a:lnTo>
                                <a:lnTo>
                                  <a:pt x="247929" y="1135380"/>
                                </a:lnTo>
                                <a:lnTo>
                                  <a:pt x="255003" y="1135380"/>
                                </a:lnTo>
                                <a:lnTo>
                                  <a:pt x="278130" y="1112240"/>
                                </a:lnTo>
                                <a:lnTo>
                                  <a:pt x="278130" y="1108710"/>
                                </a:lnTo>
                                <a:lnTo>
                                  <a:pt x="278130" y="1105166"/>
                                </a:lnTo>
                                <a:close/>
                              </a:path>
                              <a:path w="278130" h="4183379">
                                <a:moveTo>
                                  <a:pt x="278130" y="23126"/>
                                </a:moveTo>
                                <a:lnTo>
                                  <a:pt x="255003" y="0"/>
                                </a:lnTo>
                                <a:lnTo>
                                  <a:pt x="247929" y="0"/>
                                </a:lnTo>
                                <a:lnTo>
                                  <a:pt x="224790" y="23126"/>
                                </a:lnTo>
                                <a:lnTo>
                                  <a:pt x="224790" y="30200"/>
                                </a:lnTo>
                                <a:lnTo>
                                  <a:pt x="247929" y="53340"/>
                                </a:lnTo>
                                <a:lnTo>
                                  <a:pt x="255003" y="53340"/>
                                </a:lnTo>
                                <a:lnTo>
                                  <a:pt x="278130" y="30200"/>
                                </a:lnTo>
                                <a:lnTo>
                                  <a:pt x="278130" y="26670"/>
                                </a:lnTo>
                                <a:lnTo>
                                  <a:pt x="278130" y="23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7683804" name="Graphic 7"/>
                        <wps:cNvSpPr/>
                        <wps:spPr>
                          <a:xfrm>
                            <a:off x="678179" y="470534"/>
                            <a:ext cx="533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3340">
                                <a:moveTo>
                                  <a:pt x="30206" y="53339"/>
                                </a:moveTo>
                                <a:lnTo>
                                  <a:pt x="23133" y="53339"/>
                                </a:lnTo>
                                <a:lnTo>
                                  <a:pt x="19731" y="52663"/>
                                </a:lnTo>
                                <a:lnTo>
                                  <a:pt x="0" y="30206"/>
                                </a:lnTo>
                                <a:lnTo>
                                  <a:pt x="0" y="23133"/>
                                </a:lnTo>
                                <a:lnTo>
                                  <a:pt x="23133" y="0"/>
                                </a:lnTo>
                                <a:lnTo>
                                  <a:pt x="30206" y="0"/>
                                </a:lnTo>
                                <a:lnTo>
                                  <a:pt x="53340" y="26669"/>
                                </a:lnTo>
                                <a:lnTo>
                                  <a:pt x="53339" y="30206"/>
                                </a:lnTo>
                                <a:lnTo>
                                  <a:pt x="30206" y="53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3972632" name="Graphic 8"/>
                        <wps:cNvSpPr/>
                        <wps:spPr>
                          <a:xfrm>
                            <a:off x="678167" y="775346"/>
                            <a:ext cx="739140" cy="43091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9140" h="4309110">
                                <a:moveTo>
                                  <a:pt x="53340" y="2404376"/>
                                </a:moveTo>
                                <a:lnTo>
                                  <a:pt x="30213" y="2381250"/>
                                </a:lnTo>
                                <a:lnTo>
                                  <a:pt x="23139" y="2381250"/>
                                </a:lnTo>
                                <a:lnTo>
                                  <a:pt x="0" y="2404376"/>
                                </a:lnTo>
                                <a:lnTo>
                                  <a:pt x="0" y="2411450"/>
                                </a:lnTo>
                                <a:lnTo>
                                  <a:pt x="23139" y="2434590"/>
                                </a:lnTo>
                                <a:lnTo>
                                  <a:pt x="30213" y="2434590"/>
                                </a:lnTo>
                                <a:lnTo>
                                  <a:pt x="53340" y="2411450"/>
                                </a:lnTo>
                                <a:lnTo>
                                  <a:pt x="53340" y="2407920"/>
                                </a:lnTo>
                                <a:lnTo>
                                  <a:pt x="53340" y="2404376"/>
                                </a:lnTo>
                                <a:close/>
                              </a:path>
                              <a:path w="739140" h="4309110">
                                <a:moveTo>
                                  <a:pt x="281940" y="4278896"/>
                                </a:moveTo>
                                <a:lnTo>
                                  <a:pt x="258813" y="4255770"/>
                                </a:lnTo>
                                <a:lnTo>
                                  <a:pt x="251739" y="4255770"/>
                                </a:lnTo>
                                <a:lnTo>
                                  <a:pt x="228600" y="4278896"/>
                                </a:lnTo>
                                <a:lnTo>
                                  <a:pt x="228600" y="4285970"/>
                                </a:lnTo>
                                <a:lnTo>
                                  <a:pt x="251739" y="4309110"/>
                                </a:lnTo>
                                <a:lnTo>
                                  <a:pt x="258813" y="4309110"/>
                                </a:lnTo>
                                <a:lnTo>
                                  <a:pt x="281940" y="4285970"/>
                                </a:lnTo>
                                <a:lnTo>
                                  <a:pt x="281940" y="4282440"/>
                                </a:lnTo>
                                <a:lnTo>
                                  <a:pt x="281940" y="4278896"/>
                                </a:lnTo>
                                <a:close/>
                              </a:path>
                              <a:path w="739140" h="4309110">
                                <a:moveTo>
                                  <a:pt x="281940" y="1947176"/>
                                </a:moveTo>
                                <a:lnTo>
                                  <a:pt x="258813" y="1924050"/>
                                </a:lnTo>
                                <a:lnTo>
                                  <a:pt x="251739" y="1924050"/>
                                </a:lnTo>
                                <a:lnTo>
                                  <a:pt x="228600" y="1947176"/>
                                </a:lnTo>
                                <a:lnTo>
                                  <a:pt x="228600" y="1954250"/>
                                </a:lnTo>
                                <a:lnTo>
                                  <a:pt x="251739" y="1977390"/>
                                </a:lnTo>
                                <a:lnTo>
                                  <a:pt x="258813" y="1977390"/>
                                </a:lnTo>
                                <a:lnTo>
                                  <a:pt x="281940" y="1954250"/>
                                </a:lnTo>
                                <a:lnTo>
                                  <a:pt x="281940" y="1950720"/>
                                </a:lnTo>
                                <a:lnTo>
                                  <a:pt x="281940" y="1947176"/>
                                </a:lnTo>
                                <a:close/>
                              </a:path>
                              <a:path w="739140" h="4309110">
                                <a:moveTo>
                                  <a:pt x="281940" y="1242326"/>
                                </a:moveTo>
                                <a:lnTo>
                                  <a:pt x="258813" y="1219200"/>
                                </a:lnTo>
                                <a:lnTo>
                                  <a:pt x="251739" y="1219200"/>
                                </a:lnTo>
                                <a:lnTo>
                                  <a:pt x="228600" y="1242326"/>
                                </a:lnTo>
                                <a:lnTo>
                                  <a:pt x="228600" y="1249400"/>
                                </a:lnTo>
                                <a:lnTo>
                                  <a:pt x="251739" y="1272540"/>
                                </a:lnTo>
                                <a:lnTo>
                                  <a:pt x="258813" y="1272540"/>
                                </a:lnTo>
                                <a:lnTo>
                                  <a:pt x="281940" y="1249400"/>
                                </a:lnTo>
                                <a:lnTo>
                                  <a:pt x="281940" y="1245870"/>
                                </a:lnTo>
                                <a:lnTo>
                                  <a:pt x="281940" y="1242326"/>
                                </a:lnTo>
                                <a:close/>
                              </a:path>
                              <a:path w="739140" h="4309110">
                                <a:moveTo>
                                  <a:pt x="281940" y="23126"/>
                                </a:moveTo>
                                <a:lnTo>
                                  <a:pt x="258813" y="0"/>
                                </a:lnTo>
                                <a:lnTo>
                                  <a:pt x="251739" y="0"/>
                                </a:lnTo>
                                <a:lnTo>
                                  <a:pt x="228600" y="23126"/>
                                </a:lnTo>
                                <a:lnTo>
                                  <a:pt x="228600" y="30200"/>
                                </a:lnTo>
                                <a:lnTo>
                                  <a:pt x="251739" y="53340"/>
                                </a:lnTo>
                                <a:lnTo>
                                  <a:pt x="258813" y="53340"/>
                                </a:lnTo>
                                <a:lnTo>
                                  <a:pt x="281940" y="30200"/>
                                </a:lnTo>
                                <a:lnTo>
                                  <a:pt x="281940" y="26670"/>
                                </a:lnTo>
                                <a:lnTo>
                                  <a:pt x="281940" y="23126"/>
                                </a:lnTo>
                                <a:close/>
                              </a:path>
                              <a:path w="739140" h="4309110">
                                <a:moveTo>
                                  <a:pt x="510540" y="621296"/>
                                </a:moveTo>
                                <a:lnTo>
                                  <a:pt x="487413" y="598170"/>
                                </a:lnTo>
                                <a:lnTo>
                                  <a:pt x="480339" y="598170"/>
                                </a:lnTo>
                                <a:lnTo>
                                  <a:pt x="457200" y="621296"/>
                                </a:lnTo>
                                <a:lnTo>
                                  <a:pt x="457200" y="628370"/>
                                </a:lnTo>
                                <a:lnTo>
                                  <a:pt x="480339" y="651510"/>
                                </a:lnTo>
                                <a:lnTo>
                                  <a:pt x="487413" y="651510"/>
                                </a:lnTo>
                                <a:lnTo>
                                  <a:pt x="510540" y="628370"/>
                                </a:lnTo>
                                <a:lnTo>
                                  <a:pt x="510540" y="624840"/>
                                </a:lnTo>
                                <a:lnTo>
                                  <a:pt x="510540" y="621296"/>
                                </a:lnTo>
                                <a:close/>
                              </a:path>
                              <a:path w="739140" h="4309110">
                                <a:moveTo>
                                  <a:pt x="739140" y="3749306"/>
                                </a:moveTo>
                                <a:lnTo>
                                  <a:pt x="716013" y="3726180"/>
                                </a:lnTo>
                                <a:lnTo>
                                  <a:pt x="708939" y="3726180"/>
                                </a:lnTo>
                                <a:lnTo>
                                  <a:pt x="685800" y="3749306"/>
                                </a:lnTo>
                                <a:lnTo>
                                  <a:pt x="685800" y="3756380"/>
                                </a:lnTo>
                                <a:lnTo>
                                  <a:pt x="708939" y="3779520"/>
                                </a:lnTo>
                                <a:lnTo>
                                  <a:pt x="716013" y="3779520"/>
                                </a:lnTo>
                                <a:lnTo>
                                  <a:pt x="739140" y="3756380"/>
                                </a:lnTo>
                                <a:lnTo>
                                  <a:pt x="739140" y="3752850"/>
                                </a:lnTo>
                                <a:lnTo>
                                  <a:pt x="739140" y="3749306"/>
                                </a:lnTo>
                                <a:close/>
                              </a:path>
                              <a:path w="739140" h="4309110">
                                <a:moveTo>
                                  <a:pt x="739140" y="2785376"/>
                                </a:moveTo>
                                <a:lnTo>
                                  <a:pt x="716013" y="2762250"/>
                                </a:lnTo>
                                <a:lnTo>
                                  <a:pt x="708939" y="2762250"/>
                                </a:lnTo>
                                <a:lnTo>
                                  <a:pt x="685800" y="2785376"/>
                                </a:lnTo>
                                <a:lnTo>
                                  <a:pt x="685800" y="2792450"/>
                                </a:lnTo>
                                <a:lnTo>
                                  <a:pt x="708939" y="2815590"/>
                                </a:lnTo>
                                <a:lnTo>
                                  <a:pt x="716013" y="2815590"/>
                                </a:lnTo>
                                <a:lnTo>
                                  <a:pt x="739140" y="2792450"/>
                                </a:lnTo>
                                <a:lnTo>
                                  <a:pt x="739140" y="2788920"/>
                                </a:lnTo>
                                <a:lnTo>
                                  <a:pt x="739140" y="2785376"/>
                                </a:lnTo>
                                <a:close/>
                              </a:path>
                              <a:path w="739140" h="4309110">
                                <a:moveTo>
                                  <a:pt x="739140" y="1284236"/>
                                </a:moveTo>
                                <a:lnTo>
                                  <a:pt x="716013" y="1261110"/>
                                </a:lnTo>
                                <a:lnTo>
                                  <a:pt x="708939" y="1261110"/>
                                </a:lnTo>
                                <a:lnTo>
                                  <a:pt x="685800" y="1284236"/>
                                </a:lnTo>
                                <a:lnTo>
                                  <a:pt x="685800" y="1291310"/>
                                </a:lnTo>
                                <a:lnTo>
                                  <a:pt x="708939" y="1314450"/>
                                </a:lnTo>
                                <a:lnTo>
                                  <a:pt x="716013" y="1314450"/>
                                </a:lnTo>
                                <a:lnTo>
                                  <a:pt x="739140" y="1291310"/>
                                </a:lnTo>
                                <a:lnTo>
                                  <a:pt x="739140" y="1287780"/>
                                </a:lnTo>
                                <a:lnTo>
                                  <a:pt x="739140" y="12842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5322807" name="Graphic 9"/>
                        <wps:cNvSpPr/>
                        <wps:spPr>
                          <a:xfrm>
                            <a:off x="1596377" y="5575947"/>
                            <a:ext cx="285750" cy="281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5750" h="281940">
                                <a:moveTo>
                                  <a:pt x="53340" y="251726"/>
                                </a:moveTo>
                                <a:lnTo>
                                  <a:pt x="30213" y="228600"/>
                                </a:lnTo>
                                <a:lnTo>
                                  <a:pt x="23139" y="228600"/>
                                </a:lnTo>
                                <a:lnTo>
                                  <a:pt x="0" y="251726"/>
                                </a:lnTo>
                                <a:lnTo>
                                  <a:pt x="0" y="258800"/>
                                </a:lnTo>
                                <a:lnTo>
                                  <a:pt x="23139" y="281940"/>
                                </a:lnTo>
                                <a:lnTo>
                                  <a:pt x="30213" y="281940"/>
                                </a:lnTo>
                                <a:lnTo>
                                  <a:pt x="53340" y="258800"/>
                                </a:lnTo>
                                <a:lnTo>
                                  <a:pt x="53340" y="255270"/>
                                </a:lnTo>
                                <a:lnTo>
                                  <a:pt x="53340" y="251726"/>
                                </a:lnTo>
                                <a:close/>
                              </a:path>
                              <a:path w="285750" h="281940">
                                <a:moveTo>
                                  <a:pt x="285750" y="23126"/>
                                </a:moveTo>
                                <a:lnTo>
                                  <a:pt x="262623" y="0"/>
                                </a:lnTo>
                                <a:lnTo>
                                  <a:pt x="255549" y="0"/>
                                </a:lnTo>
                                <a:lnTo>
                                  <a:pt x="232410" y="23126"/>
                                </a:lnTo>
                                <a:lnTo>
                                  <a:pt x="232410" y="30200"/>
                                </a:lnTo>
                                <a:lnTo>
                                  <a:pt x="255549" y="53340"/>
                                </a:lnTo>
                                <a:lnTo>
                                  <a:pt x="262623" y="53340"/>
                                </a:lnTo>
                                <a:lnTo>
                                  <a:pt x="285750" y="30200"/>
                                </a:lnTo>
                                <a:lnTo>
                                  <a:pt x="285750" y="26670"/>
                                </a:lnTo>
                                <a:lnTo>
                                  <a:pt x="285750" y="23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455994" name="Graphic 10"/>
                        <wps:cNvSpPr/>
                        <wps:spPr>
                          <a:xfrm>
                            <a:off x="1832597" y="2687966"/>
                            <a:ext cx="750570" cy="3341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50570" h="3341370">
                                <a:moveTo>
                                  <a:pt x="53340" y="23126"/>
                                </a:moveTo>
                                <a:lnTo>
                                  <a:pt x="30213" y="0"/>
                                </a:lnTo>
                                <a:lnTo>
                                  <a:pt x="23139" y="0"/>
                                </a:lnTo>
                                <a:lnTo>
                                  <a:pt x="0" y="23126"/>
                                </a:lnTo>
                                <a:lnTo>
                                  <a:pt x="0" y="30200"/>
                                </a:lnTo>
                                <a:lnTo>
                                  <a:pt x="23139" y="53340"/>
                                </a:lnTo>
                                <a:lnTo>
                                  <a:pt x="30213" y="53340"/>
                                </a:lnTo>
                                <a:lnTo>
                                  <a:pt x="53340" y="30200"/>
                                </a:lnTo>
                                <a:lnTo>
                                  <a:pt x="53340" y="26670"/>
                                </a:lnTo>
                                <a:lnTo>
                                  <a:pt x="53340" y="23126"/>
                                </a:lnTo>
                                <a:close/>
                              </a:path>
                              <a:path w="750570" h="3341370">
                                <a:moveTo>
                                  <a:pt x="281940" y="1032776"/>
                                </a:moveTo>
                                <a:lnTo>
                                  <a:pt x="258813" y="1009650"/>
                                </a:lnTo>
                                <a:lnTo>
                                  <a:pt x="251739" y="1009650"/>
                                </a:lnTo>
                                <a:lnTo>
                                  <a:pt x="228600" y="1032776"/>
                                </a:lnTo>
                                <a:lnTo>
                                  <a:pt x="228600" y="1039850"/>
                                </a:lnTo>
                                <a:lnTo>
                                  <a:pt x="251739" y="1062990"/>
                                </a:lnTo>
                                <a:lnTo>
                                  <a:pt x="258813" y="1062990"/>
                                </a:lnTo>
                                <a:lnTo>
                                  <a:pt x="281940" y="1039850"/>
                                </a:lnTo>
                                <a:lnTo>
                                  <a:pt x="281940" y="1036320"/>
                                </a:lnTo>
                                <a:lnTo>
                                  <a:pt x="281940" y="1032776"/>
                                </a:lnTo>
                                <a:close/>
                              </a:path>
                              <a:path w="750570" h="3341370">
                                <a:moveTo>
                                  <a:pt x="571500" y="3311156"/>
                                </a:moveTo>
                                <a:lnTo>
                                  <a:pt x="548373" y="3288030"/>
                                </a:lnTo>
                                <a:lnTo>
                                  <a:pt x="541299" y="3288030"/>
                                </a:lnTo>
                                <a:lnTo>
                                  <a:pt x="518160" y="3311156"/>
                                </a:lnTo>
                                <a:lnTo>
                                  <a:pt x="518160" y="3318230"/>
                                </a:lnTo>
                                <a:lnTo>
                                  <a:pt x="541299" y="3341370"/>
                                </a:lnTo>
                                <a:lnTo>
                                  <a:pt x="548373" y="3341370"/>
                                </a:lnTo>
                                <a:lnTo>
                                  <a:pt x="571500" y="3318230"/>
                                </a:lnTo>
                                <a:lnTo>
                                  <a:pt x="571500" y="3314700"/>
                                </a:lnTo>
                                <a:lnTo>
                                  <a:pt x="571500" y="3311156"/>
                                </a:lnTo>
                                <a:close/>
                              </a:path>
                              <a:path w="750570" h="3341370">
                                <a:moveTo>
                                  <a:pt x="750570" y="2099576"/>
                                </a:moveTo>
                                <a:lnTo>
                                  <a:pt x="727443" y="2076450"/>
                                </a:lnTo>
                                <a:lnTo>
                                  <a:pt x="720369" y="2076450"/>
                                </a:lnTo>
                                <a:lnTo>
                                  <a:pt x="697230" y="2099576"/>
                                </a:lnTo>
                                <a:lnTo>
                                  <a:pt x="697230" y="2106650"/>
                                </a:lnTo>
                                <a:lnTo>
                                  <a:pt x="720369" y="2129790"/>
                                </a:lnTo>
                                <a:lnTo>
                                  <a:pt x="727443" y="2129790"/>
                                </a:lnTo>
                                <a:lnTo>
                                  <a:pt x="750570" y="2106650"/>
                                </a:lnTo>
                                <a:lnTo>
                                  <a:pt x="750570" y="2103120"/>
                                </a:lnTo>
                                <a:lnTo>
                                  <a:pt x="750570" y="209957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224242" name="Graphic 11"/>
                        <wps:cNvSpPr/>
                        <wps:spPr>
                          <a:xfrm>
                            <a:off x="2766059" y="4128134"/>
                            <a:ext cx="533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3340">
                                <a:moveTo>
                                  <a:pt x="30206" y="53339"/>
                                </a:moveTo>
                                <a:lnTo>
                                  <a:pt x="23133" y="53339"/>
                                </a:lnTo>
                                <a:lnTo>
                                  <a:pt x="19731" y="52663"/>
                                </a:lnTo>
                                <a:lnTo>
                                  <a:pt x="0" y="30206"/>
                                </a:lnTo>
                                <a:lnTo>
                                  <a:pt x="0" y="23133"/>
                                </a:lnTo>
                                <a:lnTo>
                                  <a:pt x="23133" y="0"/>
                                </a:lnTo>
                                <a:lnTo>
                                  <a:pt x="30206" y="0"/>
                                </a:lnTo>
                                <a:lnTo>
                                  <a:pt x="53340" y="26669"/>
                                </a:lnTo>
                                <a:lnTo>
                                  <a:pt x="53339" y="30206"/>
                                </a:lnTo>
                                <a:lnTo>
                                  <a:pt x="30206" y="53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9318196" name="Graphic 12"/>
                        <wps:cNvSpPr/>
                        <wps:spPr>
                          <a:xfrm>
                            <a:off x="2766048" y="3008007"/>
                            <a:ext cx="289560" cy="1546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546860">
                                <a:moveTo>
                                  <a:pt x="53340" y="23126"/>
                                </a:moveTo>
                                <a:lnTo>
                                  <a:pt x="30213" y="0"/>
                                </a:lnTo>
                                <a:lnTo>
                                  <a:pt x="23139" y="0"/>
                                </a:lnTo>
                                <a:lnTo>
                                  <a:pt x="0" y="23126"/>
                                </a:lnTo>
                                <a:lnTo>
                                  <a:pt x="0" y="30200"/>
                                </a:lnTo>
                                <a:lnTo>
                                  <a:pt x="23139" y="53340"/>
                                </a:lnTo>
                                <a:lnTo>
                                  <a:pt x="30213" y="53340"/>
                                </a:lnTo>
                                <a:lnTo>
                                  <a:pt x="53340" y="30200"/>
                                </a:lnTo>
                                <a:lnTo>
                                  <a:pt x="53340" y="26670"/>
                                </a:lnTo>
                                <a:lnTo>
                                  <a:pt x="53340" y="23126"/>
                                </a:lnTo>
                                <a:close/>
                              </a:path>
                              <a:path w="289560" h="1546860">
                                <a:moveTo>
                                  <a:pt x="289560" y="1516646"/>
                                </a:moveTo>
                                <a:lnTo>
                                  <a:pt x="266433" y="1493520"/>
                                </a:lnTo>
                                <a:lnTo>
                                  <a:pt x="259359" y="1493520"/>
                                </a:lnTo>
                                <a:lnTo>
                                  <a:pt x="236220" y="1516646"/>
                                </a:lnTo>
                                <a:lnTo>
                                  <a:pt x="236220" y="1523720"/>
                                </a:lnTo>
                                <a:lnTo>
                                  <a:pt x="259359" y="1546860"/>
                                </a:lnTo>
                                <a:lnTo>
                                  <a:pt x="266433" y="1546860"/>
                                </a:lnTo>
                                <a:lnTo>
                                  <a:pt x="289560" y="1523720"/>
                                </a:lnTo>
                                <a:lnTo>
                                  <a:pt x="289560" y="1520190"/>
                                </a:lnTo>
                                <a:lnTo>
                                  <a:pt x="289560" y="1516646"/>
                                </a:lnTo>
                                <a:close/>
                              </a:path>
                              <a:path w="289560" h="1546860">
                                <a:moveTo>
                                  <a:pt x="289560" y="366026"/>
                                </a:moveTo>
                                <a:lnTo>
                                  <a:pt x="266433" y="342900"/>
                                </a:lnTo>
                                <a:lnTo>
                                  <a:pt x="259359" y="342900"/>
                                </a:lnTo>
                                <a:lnTo>
                                  <a:pt x="236220" y="366026"/>
                                </a:lnTo>
                                <a:lnTo>
                                  <a:pt x="236220" y="373100"/>
                                </a:lnTo>
                                <a:lnTo>
                                  <a:pt x="259359" y="396240"/>
                                </a:lnTo>
                                <a:lnTo>
                                  <a:pt x="266433" y="396240"/>
                                </a:lnTo>
                                <a:lnTo>
                                  <a:pt x="289560" y="373100"/>
                                </a:lnTo>
                                <a:lnTo>
                                  <a:pt x="289560" y="369570"/>
                                </a:lnTo>
                                <a:lnTo>
                                  <a:pt x="289560" y="3660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1243278" name="Graphic 13"/>
                        <wps:cNvSpPr/>
                        <wps:spPr>
                          <a:xfrm>
                            <a:off x="3002279" y="3975734"/>
                            <a:ext cx="53340" cy="53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" h="53340">
                                <a:moveTo>
                                  <a:pt x="30206" y="53339"/>
                                </a:moveTo>
                                <a:lnTo>
                                  <a:pt x="23133" y="53339"/>
                                </a:lnTo>
                                <a:lnTo>
                                  <a:pt x="19730" y="52662"/>
                                </a:lnTo>
                                <a:lnTo>
                                  <a:pt x="0" y="30206"/>
                                </a:lnTo>
                                <a:lnTo>
                                  <a:pt x="0" y="23133"/>
                                </a:lnTo>
                                <a:lnTo>
                                  <a:pt x="23133" y="0"/>
                                </a:lnTo>
                                <a:lnTo>
                                  <a:pt x="30206" y="0"/>
                                </a:lnTo>
                                <a:lnTo>
                                  <a:pt x="53340" y="26669"/>
                                </a:lnTo>
                                <a:lnTo>
                                  <a:pt x="53339" y="30206"/>
                                </a:lnTo>
                                <a:lnTo>
                                  <a:pt x="30206" y="533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CCC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0207661" name="Graphic 14"/>
                        <wps:cNvSpPr/>
                        <wps:spPr>
                          <a:xfrm>
                            <a:off x="3238487" y="3663327"/>
                            <a:ext cx="3737610" cy="2354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37610" h="2354580">
                                <a:moveTo>
                                  <a:pt x="53340" y="23126"/>
                                </a:moveTo>
                                <a:lnTo>
                                  <a:pt x="30213" y="0"/>
                                </a:lnTo>
                                <a:lnTo>
                                  <a:pt x="23139" y="0"/>
                                </a:lnTo>
                                <a:lnTo>
                                  <a:pt x="0" y="23126"/>
                                </a:lnTo>
                                <a:lnTo>
                                  <a:pt x="0" y="30200"/>
                                </a:lnTo>
                                <a:lnTo>
                                  <a:pt x="23139" y="53340"/>
                                </a:lnTo>
                                <a:lnTo>
                                  <a:pt x="30213" y="53340"/>
                                </a:lnTo>
                                <a:lnTo>
                                  <a:pt x="53340" y="30200"/>
                                </a:lnTo>
                                <a:lnTo>
                                  <a:pt x="53340" y="26670"/>
                                </a:lnTo>
                                <a:lnTo>
                                  <a:pt x="53340" y="23126"/>
                                </a:lnTo>
                                <a:close/>
                              </a:path>
                              <a:path w="3737610" h="2354580">
                                <a:moveTo>
                                  <a:pt x="533400" y="255536"/>
                                </a:moveTo>
                                <a:lnTo>
                                  <a:pt x="510273" y="232410"/>
                                </a:lnTo>
                                <a:lnTo>
                                  <a:pt x="503199" y="232410"/>
                                </a:lnTo>
                                <a:lnTo>
                                  <a:pt x="480060" y="255536"/>
                                </a:lnTo>
                                <a:lnTo>
                                  <a:pt x="480060" y="262610"/>
                                </a:lnTo>
                                <a:lnTo>
                                  <a:pt x="503199" y="285750"/>
                                </a:lnTo>
                                <a:lnTo>
                                  <a:pt x="510273" y="285750"/>
                                </a:lnTo>
                                <a:lnTo>
                                  <a:pt x="533400" y="262610"/>
                                </a:lnTo>
                                <a:lnTo>
                                  <a:pt x="533400" y="259080"/>
                                </a:lnTo>
                                <a:lnTo>
                                  <a:pt x="533400" y="255536"/>
                                </a:lnTo>
                                <a:close/>
                              </a:path>
                              <a:path w="3737610" h="2354580">
                                <a:moveTo>
                                  <a:pt x="1257300" y="556526"/>
                                </a:moveTo>
                                <a:lnTo>
                                  <a:pt x="1234173" y="533400"/>
                                </a:lnTo>
                                <a:lnTo>
                                  <a:pt x="1227099" y="533400"/>
                                </a:lnTo>
                                <a:lnTo>
                                  <a:pt x="1203960" y="556526"/>
                                </a:lnTo>
                                <a:lnTo>
                                  <a:pt x="1203960" y="563600"/>
                                </a:lnTo>
                                <a:lnTo>
                                  <a:pt x="1227099" y="586740"/>
                                </a:lnTo>
                                <a:lnTo>
                                  <a:pt x="1234173" y="586740"/>
                                </a:lnTo>
                                <a:lnTo>
                                  <a:pt x="1257300" y="563600"/>
                                </a:lnTo>
                                <a:lnTo>
                                  <a:pt x="1257300" y="560070"/>
                                </a:lnTo>
                                <a:lnTo>
                                  <a:pt x="1257300" y="556526"/>
                                </a:lnTo>
                                <a:close/>
                              </a:path>
                              <a:path w="3737610" h="2354580">
                                <a:moveTo>
                                  <a:pt x="1501140" y="1436636"/>
                                </a:moveTo>
                                <a:lnTo>
                                  <a:pt x="1478013" y="1413510"/>
                                </a:lnTo>
                                <a:lnTo>
                                  <a:pt x="1470939" y="1413510"/>
                                </a:lnTo>
                                <a:lnTo>
                                  <a:pt x="1447800" y="1436636"/>
                                </a:lnTo>
                                <a:lnTo>
                                  <a:pt x="1447800" y="1443710"/>
                                </a:lnTo>
                                <a:lnTo>
                                  <a:pt x="1470939" y="1466850"/>
                                </a:lnTo>
                                <a:lnTo>
                                  <a:pt x="1478013" y="1466850"/>
                                </a:lnTo>
                                <a:lnTo>
                                  <a:pt x="1501140" y="1443710"/>
                                </a:lnTo>
                                <a:lnTo>
                                  <a:pt x="1501140" y="1440180"/>
                                </a:lnTo>
                                <a:lnTo>
                                  <a:pt x="1501140" y="1436636"/>
                                </a:lnTo>
                                <a:close/>
                              </a:path>
                              <a:path w="3737610" h="2354580">
                                <a:moveTo>
                                  <a:pt x="2499360" y="1741436"/>
                                </a:moveTo>
                                <a:lnTo>
                                  <a:pt x="2476233" y="1718310"/>
                                </a:lnTo>
                                <a:lnTo>
                                  <a:pt x="2469159" y="1718310"/>
                                </a:lnTo>
                                <a:lnTo>
                                  <a:pt x="2446020" y="1741436"/>
                                </a:lnTo>
                                <a:lnTo>
                                  <a:pt x="2446020" y="1748510"/>
                                </a:lnTo>
                                <a:lnTo>
                                  <a:pt x="2469159" y="1771650"/>
                                </a:lnTo>
                                <a:lnTo>
                                  <a:pt x="2476233" y="1771650"/>
                                </a:lnTo>
                                <a:lnTo>
                                  <a:pt x="2499360" y="1748510"/>
                                </a:lnTo>
                                <a:lnTo>
                                  <a:pt x="2499360" y="1744980"/>
                                </a:lnTo>
                                <a:lnTo>
                                  <a:pt x="2499360" y="1741436"/>
                                </a:lnTo>
                                <a:close/>
                              </a:path>
                              <a:path w="3737610" h="2354580">
                                <a:moveTo>
                                  <a:pt x="2983230" y="1950986"/>
                                </a:moveTo>
                                <a:lnTo>
                                  <a:pt x="2960103" y="1927860"/>
                                </a:lnTo>
                                <a:lnTo>
                                  <a:pt x="2953029" y="1927860"/>
                                </a:lnTo>
                                <a:lnTo>
                                  <a:pt x="2929890" y="1950986"/>
                                </a:lnTo>
                                <a:lnTo>
                                  <a:pt x="2929890" y="1958060"/>
                                </a:lnTo>
                                <a:lnTo>
                                  <a:pt x="2953029" y="1981200"/>
                                </a:lnTo>
                                <a:lnTo>
                                  <a:pt x="2960103" y="1981200"/>
                                </a:lnTo>
                                <a:lnTo>
                                  <a:pt x="2983230" y="1958060"/>
                                </a:lnTo>
                                <a:lnTo>
                                  <a:pt x="2983230" y="1954530"/>
                                </a:lnTo>
                                <a:lnTo>
                                  <a:pt x="2983230" y="1950986"/>
                                </a:lnTo>
                                <a:close/>
                              </a:path>
                              <a:path w="3737610" h="2354580">
                                <a:moveTo>
                                  <a:pt x="3329940" y="2141486"/>
                                </a:moveTo>
                                <a:lnTo>
                                  <a:pt x="3306813" y="2118360"/>
                                </a:lnTo>
                                <a:lnTo>
                                  <a:pt x="3299739" y="2118360"/>
                                </a:lnTo>
                                <a:lnTo>
                                  <a:pt x="3276600" y="2141486"/>
                                </a:lnTo>
                                <a:lnTo>
                                  <a:pt x="3276600" y="2148560"/>
                                </a:lnTo>
                                <a:lnTo>
                                  <a:pt x="3299739" y="2171700"/>
                                </a:lnTo>
                                <a:lnTo>
                                  <a:pt x="3306813" y="2171700"/>
                                </a:lnTo>
                                <a:lnTo>
                                  <a:pt x="3329940" y="2148560"/>
                                </a:lnTo>
                                <a:lnTo>
                                  <a:pt x="3329940" y="2145030"/>
                                </a:lnTo>
                                <a:lnTo>
                                  <a:pt x="3329940" y="2141486"/>
                                </a:lnTo>
                                <a:close/>
                              </a:path>
                              <a:path w="3737610" h="2354580">
                                <a:moveTo>
                                  <a:pt x="3737610" y="2324366"/>
                                </a:moveTo>
                                <a:lnTo>
                                  <a:pt x="3714483" y="2301240"/>
                                </a:lnTo>
                                <a:lnTo>
                                  <a:pt x="3707409" y="2301240"/>
                                </a:lnTo>
                                <a:lnTo>
                                  <a:pt x="3684270" y="2324366"/>
                                </a:lnTo>
                                <a:lnTo>
                                  <a:pt x="3684270" y="2331440"/>
                                </a:lnTo>
                                <a:lnTo>
                                  <a:pt x="3707409" y="2354580"/>
                                </a:lnTo>
                                <a:lnTo>
                                  <a:pt x="3714483" y="2354580"/>
                                </a:lnTo>
                                <a:lnTo>
                                  <a:pt x="3737610" y="2331440"/>
                                </a:lnTo>
                                <a:lnTo>
                                  <a:pt x="3737610" y="2327910"/>
                                </a:lnTo>
                                <a:lnTo>
                                  <a:pt x="3737610" y="23243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5FE372" id="Group 1" o:spid="_x0000_s1026" style="position:absolute;margin-left:315.3pt;margin-top:91.85pt;width:1092.4pt;height:757.2pt;z-index:251668992;mso-wrap-distance-left:0;mso-wrap-distance-right:0;mso-position-horizontal-relative:page;mso-position-vertical-relative:page;mso-width-relative:margin;mso-height-relative:margin" coordsize="73304,617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">
                <v:shape id="Graphic 2" o:spid="_x0000_s1027" style="position:absolute;left:114;top:19;width:73190;height:61722;visibility:visible;mso-wrap-style:square;v-text-anchor:top" coordsize="7319009,6172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" path="m15239,r,304799em15239,1295399r,685800em15239,4495799r,76200em15239,2362199r,152400em15239,609599r,381000em15239,2209799r,76200em15239,3047999r,76200em15239,5029199r,304800em15239,3581399r,152400em15239,2743199r,76200em15239,6019799r,76200em15239,152399r224790,em15239,380999r224790,em240029,152399r,228600em15239,1638299r224790,em15239,2057399r224790,em240029,1638299r,419100em15239,2971799r224790,em15239,3086099r224790,em15239,3200399r224790,em240029,2971799r,228600em15239,4533899r224790,em15239,4648199r224790,em240029,4533899r,114300em15239,4952999r224790,em15239,5181599r224790,em240029,4952999r,228600em15239,2438399r224790,em15239,2590799r224790,em240029,2438399r,152400em15239,800099r224790,em15239,1066799r224790,em15239,1142999r224790,em240029,800099r,342900em15239,4724399r224790,em15239,4800599r224790,em240029,4724399r,76200em15239,3505199r224790,em15239,3657599r224790,em240029,3505199r,152400em240029,1002029r224790,em15239,1219199r449580,em464819,1002029r,217170em15239,2133599r449580,em15239,2247899r449580,em464819,2133599r,114300em240029,5067299r224790,em15239,5410199r449580,em464819,5067299r,342900em240029,3581399r224790,em15239,3809999r449580,em464819,3581399r,228600em15239,457199r678180,em15239,533399r678180,em693419,457199r,76200em240029,3086099r453390,em15239,3276599r678180,em693419,3086099r,190500em693419,495299r228600,em464819,1108709r457200,em922019,495299r,613410em240029,1847849r681990,em464819,2190749r457200,em922019,1847849r,342900em15239,4876799r906780,em464819,5238749r457200,em922019,4876799r,361950em15239,2666999r906780,em15239,2781299r906780,em922019,2666999r,114300em240029,266699r910590,em922019,800099r228600,em922019,2019299r228600,em240029,2514599r910590,em1150619,266699r,2247900em1150619,1398269r228600,em922019,2724149r457200,em1379219,1398269r,1325880em15239,4343399r1363980,em15239,4419599r1363980,em240029,4591049r1139190,em240029,4762499r1139190,em1379219,4343399r,419100em15239,3428999r1363980,em464819,3695699r914400,em1379219,3428999r,266700em15239,5791199r1596390,em15239,5867399r1596390,em1611629,5791199r,76200em15239,5562599r1828800,em15239,5638799r1828800,em1844039,5562599r,76200em1379219,2061209r468630,em15239,2895599r1832610,em693419,3181349r1154430,em1847849,2061209r,1120140em1379219,3562349r697230,em15239,3886199r2061210,em2076449,3562349r,323850em15239,5943599r2350770,em15239,6057899r2350770,em2366009,5943599r,114300em1379219,4526279r1165860,em922019,5055869r1623060,em2545079,4526279r,529590em15239,4114799r2766060,em15239,4190999r2766060,em2781299,4114799r,76200em1847849,2712719r933450,em15239,3352799r2766060,em2781299,2712719r,640080em2781299,3032759r236220,em2076449,3722369r941070,em3017519,3032759r,689610em15239,4267199r3002280,em2545079,4789169r472440,em3017519,4267199r,521970em15239,3962399r3002280,em15239,4038599r3002280,em3017519,3962399r,76200em3017519,3375659r236220,em3017519,4000499r236220,em3253739,3375659r,624840em3253739,3688079r480060,em2781299,4152899r952500,em3733799,3688079r,464820em3733799,3920489r723900,em3017519,4526279r1440180,em4457699,3920489r,605790em4457699,4221479r243840,em15239,5486399r4686300,em1844039,5600699r2857500,em4701539,4221479r,1379220em4701539,5101589r998220,em15239,5714999r5684520,em5699759,5101589r,613410em5699759,5406389r483870,em1611629,5829299r4572000,em6183629,5406389r,422910em6183629,5615939r346710,em2366009,6000749r4164330,em6530339,5615939r,384810em6530339,5806439r407670,em15239,6172199r6922770,em6938009,5806439r,365760em6938009,5989319r381000,em,l15239,em,76199r15239,em,380999r15239,em,5714999r15239,em,457199r15239,em,533399r15239,em,4114799r15239,em,4267199r15239,em,1295399r15239,em,1371599r15239,em,2057399r15239,em,1447799r15239,em,4343399r15239,em,2971799r15239,em,3352799r15239,em,4495799r15239,em,4876799r15239,em,4952999r15239,em,1523999r15239,em,3428999r15239,em,3886199r15239,em,2362199r15239,em,2438399r15239,em,2590799r15239,em,152399r15239,em,609599r15239,em,685799r15239,em,2895599r15239,em,1219199r15239,em,5486399r15239,em,3962399r15239,em,4038599r15239,em,4724399r15239,em,1600199r15239,em,4800599r15239,em,4190999r15239,em,5562599r15239,em,5638799r15239,em,2133599r15239,em,4571999r15239,em,1066799r15239,em,1676399r15239,em,2666999r15239,em,2514599r15239,em,3276599r15239,em,761999r15239,em,3200399r15239,em,2209799r15239,em,3047999r15239,em,3124199r15239,em,5410199r15239,em,1752599r15239,em,5029199r15239,em,5333999r15239,em,5105399r15239,em,5181599r15239,em,5257799r15239,em,4419599r15239,em,1828799r15239,em,1904999r15239,em,1981199r15239,em,3505199r15239,em,3581399r15239,em,3657599r15239,em,3733799r15239,em,3809999r15239,em,1142999r15239,em,838199r15239,em,914399r15239,em,990599r15239,em,228599r15239,em,304799r15239,em,2743199r15239,em,2819399r15239,em,2285999r15239,em,6172199r15239,em,5943599r15239,em,6019799r15239,em,6095999r15239,em,5791199r15239,em,5867399r15239,em,4648199r15239,e" filled="f" strokeweight=".1058mm">
                  <v:path arrowok="t"/>
                </v:shape>
                <v:shape id="Graphic 3" o:spid="_x0000_s1028" style="position:absolute;top:1276;width:533;height:59588;visibility:visible;mso-wrap-style:square;v-text-anchor:top" coordsize="53340,5958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" path="m53340,5928626l30213,5905500r-7074,l,5928626r,7074l23139,5958840r7074,l53340,5935700r,-3530l53340,5928626xem53340,5052326l30213,5029200r-7074,l,5052326r,7074l23139,5082540r7074,l53340,5059400r,-3530l53340,5052326xem53340,4404626l30213,4381500r-7074,l,4404626r,7074l23139,4434840r7074,l53340,4411700r,-3530l53340,4404626xem53340,3528326l30213,3505200r-7074,l,3528326r,7074l23139,3558540r7074,l53340,3535400r,-3530l53340,3528326xem53340,2956826l30213,2933700r-7074,l,2956826r,7074l23139,2987040r7074,l53340,2963900r,-3530l53340,2956826xem53340,2652026l30213,2628900r-7074,l,2652026r,7074l23139,2682240r7074,l53340,2659100r,-3530l53340,2652026xem53340,2309126l30213,2286000r-7074,l,2309126r,7074l23139,2339340r7074,l53340,2316200r,-3530l53340,2309126xem53340,2118626l30213,2095500r-7074,l,2118626r,7074l23139,2148840r7074,l53340,2125700r,-3530l53340,2118626xem53340,1509026l30213,1485900r-7074,l,1509026r,7074l23139,1539240r7074,l53340,1516100r,-3530l53340,1509026xem53340,670826l30213,647700r-7074,l,670826r,7074l23139,701040r7074,l53340,677900r,-3530l53340,670826xem53340,23126l30213,,23139,,,23126r,7074l23139,53340r7074,l53340,30200r,-3530l53340,23126xe" fillcolor="#ccc" stroked="f">
                  <v:path arrowok="t"/>
                </v:shape>
                <v:shape id="Graphic 4" o:spid="_x0000_s1029" style="position:absolute;left:2247;top:2419;width:534;height:48539;visibility:visible;mso-wrap-style:square;v-text-anchor:top" coordsize="53340,4853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" path="m53340,4823726l30213,4800600r-7074,l,4823726r,7074l23139,4853940r7074,l53340,4830800r,-3530l53340,4823726xem53340,4347476l30213,4324350r-7074,l,4347476r,7074l23139,4377690r7074,l53340,4354550r,-3530l53340,4347476xem53340,2842526l30213,2819400r-7074,l,2842526r,7074l23139,2872740r7074,l53340,2849600r,-3530l53340,2842526xem53340,2271026l30213,2247900r-7074,l,2271026r,7074l23139,2301240r7074,l53340,2278100r,-3530l53340,2271026xem53340,1604276l30213,1581150r-7074,l,1604276r,7074l23139,1634490r7074,l53340,1611350r,-3530l53340,1604276xem53340,758456l30213,735330r-7074,l,758456r,7074l23139,788670r7074,l53340,765530r,-3530l53340,758456xem53340,23126l30213,,23139,,,23126r,7074l23139,53340r7074,l53340,30200r,-3530l53340,23126xe" fillcolor="yellow" stroked="f">
                  <v:path arrowok="t"/>
                </v:shape>
                <v:shape id="Graphic 5" o:spid="_x0000_s1030" style="position:absolute;left:2247;top:47377;width:534;height:533;visibility:visible;mso-wrap-style:square;v-text-anchor:top" coordsize="5334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" path="m30206,53339r-7073,l19731,52662,,30206,,23133,23133,r7073,l53340,23133r,3536l53340,30206,33608,52662r-3402,677xe" fillcolor="#ccc" stroked="f">
                  <v:path arrowok="t"/>
                </v:shape>
                <v:shape id="Graphic 6" o:spid="_x0000_s1031" style="position:absolute;left:2247;top:10839;width:2782;height:41834;visibility:visible;mso-wrap-style:square;v-text-anchor:top" coordsize="278130,4183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" path="m53340,2495816l30213,2472690r-7074,l,2495816r,7074l23139,2526030r7074,l53340,2502890r,-3530l53340,2495816xem278130,4153166r-23127,-23126l247929,4130040r-23139,23126l224790,4160240r23139,23140l255003,4183380r23127,-23140l278130,4156710r,-3544xem278130,2610116r-23127,-23126l247929,2586990r-23139,23126l224790,2617190r23139,23140l255003,2640330r23127,-23140l278130,2613660r,-3544xem278130,1105166r-23127,-23126l247929,1082040r-23139,23126l224790,1112240r23139,23140l255003,1135380r23127,-23140l278130,1108710r,-3544xem278130,23126l255003,r-7074,l224790,23126r,7074l247929,53340r7074,l278130,30200r,-3530l278130,23126xe" fillcolor="yellow" stroked="f">
                  <v:path arrowok="t"/>
                </v:shape>
                <v:shape id="Graphic 7" o:spid="_x0000_s1032" style="position:absolute;left:6781;top:4705;width:534;height:533;visibility:visible;mso-wrap-style:square;v-text-anchor:top" coordsize="5334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" path="m30206,53339r-7073,l19731,52663,,30206,,23133,23133,r7073,l53340,26669r-1,3537l30206,53339xe" fillcolor="#ccc" stroked="f">
                  <v:path arrowok="t"/>
                </v:shape>
                <v:shape id="Graphic 8" o:spid="_x0000_s1033" style="position:absolute;left:6781;top:7753;width:7392;height:43091;visibility:visible;mso-wrap-style:square;v-text-anchor:top" coordsize="739140,4309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" path="m53340,2404376l30213,2381250r-7074,l,2404376r,7074l23139,2434590r7074,l53340,2411450r,-3530l53340,2404376xem281940,4278896r-23127,-23126l251739,4255770r-23139,23126l228600,4285970r23139,23140l258813,4309110r23127,-23140l281940,4282440r,-3544xem281940,1947176r-23127,-23126l251739,1924050r-23139,23126l228600,1954250r23139,23140l258813,1977390r23127,-23140l281940,1950720r,-3544xem281940,1242326r-23127,-23126l251739,1219200r-23139,23126l228600,1249400r23139,23140l258813,1272540r23127,-23140l281940,1245870r,-3544xem281940,23126l258813,r-7074,l228600,23126r,7074l251739,53340r7074,l281940,30200r,-3530l281940,23126xem510540,621296l487413,598170r-7074,l457200,621296r,7074l480339,651510r7074,l510540,628370r,-3530l510540,621296xem739140,3749306r-23127,-23126l708939,3726180r-23139,23126l685800,3756380r23139,23140l716013,3779520r23127,-23140l739140,3752850r,-3544xem739140,2785376r-23127,-23126l708939,2762250r-23139,23126l685800,2792450r23139,23140l716013,2815590r23127,-23140l739140,2788920r,-3544xem739140,1284236r-23127,-23126l708939,1261110r-23139,23126l685800,1291310r23139,23140l716013,1314450r23127,-23140l739140,1287780r,-3544xe" fillcolor="yellow" stroked="f">
                  <v:path arrowok="t"/>
                </v:shape>
                <v:shape id="Graphic 9" o:spid="_x0000_s1034" style="position:absolute;left:15963;top:55759;width:2858;height:2819;visibility:visible;mso-wrap-style:square;v-text-anchor:top" coordsize="285750,281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" path="m53340,251726l30213,228600r-7074,l,251726r,7074l23139,281940r7074,l53340,258800r,-3530l53340,251726xem285750,23126l262623,r-7074,l232410,23126r,7074l255549,53340r7074,l285750,30200r,-3530l285750,23126xe" fillcolor="#ccc" stroked="f">
                  <v:path arrowok="t"/>
                </v:shape>
                <v:shape id="Graphic 10" o:spid="_x0000_s1035" style="position:absolute;left:18325;top:26879;width:7506;height:33414;visibility:visible;mso-wrap-style:square;v-text-anchor:top" coordsize="750570,3341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" path="m53340,23126l30213,,23139,,,23126r,7074l23139,53340r7074,l53340,30200r,-3530l53340,23126xem281940,1032776r-23127,-23126l251739,1009650r-23139,23126l228600,1039850r23139,23140l258813,1062990r23127,-23140l281940,1036320r,-3544xem571500,3311156r-23127,-23126l541299,3288030r-23139,23126l518160,3318230r23139,23140l548373,3341370r23127,-23140l571500,3314700r,-3544xem750570,2099576r-23127,-23126l720369,2076450r-23139,23126l697230,2106650r23139,23140l727443,2129790r23127,-23140l750570,2103120r,-3544xe" fillcolor="yellow" stroked="f">
                  <v:path arrowok="t"/>
                </v:shape>
                <v:shape id="Graphic 11" o:spid="_x0000_s1036" style="position:absolute;left:27660;top:41281;width:533;height:533;visibility:visible;mso-wrap-style:square;v-text-anchor:top" coordsize="5334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" path="m30206,53339r-7073,l19731,52663,,30206,,23133,23133,r7073,l53340,26669r-1,3537l30206,53339xe" fillcolor="#ccc" stroked="f">
                  <v:path arrowok="t"/>
                </v:shape>
                <v:shape id="Graphic 12" o:spid="_x0000_s1037" style="position:absolute;left:27660;top:30080;width:2896;height:15468;visibility:visible;mso-wrap-style:square;v-text-anchor:top" coordsize="289560,1546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" path="m53340,23126l30213,,23139,,,23126r,7074l23139,53340r7074,l53340,30200r,-3530l53340,23126xem289560,1516646r-23127,-23126l259359,1493520r-23139,23126l236220,1523720r23139,23140l266433,1546860r23127,-23140l289560,1520190r,-3544xem289560,366026l266433,342900r-7074,l236220,366026r,7074l259359,396240r7074,l289560,373100r,-3530l289560,366026xe" fillcolor="yellow" stroked="f">
                  <v:path arrowok="t"/>
                </v:shape>
                <v:shape id="Graphic 13" o:spid="_x0000_s1038" style="position:absolute;left:30022;top:39757;width:534;height:533;visibility:visible;mso-wrap-style:square;v-text-anchor:top" coordsize="53340,5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" path="m30206,53339r-7073,l19730,52662,,30206,,23133,23133,r7073,l53340,26669r-1,3537l30206,53339xe" fillcolor="#ccc" stroked="f">
                  <v:path arrowok="t"/>
                </v:shape>
                <v:shape id="Graphic 14" o:spid="_x0000_s1039" style="position:absolute;left:32384;top:36633;width:37376;height:23546;visibility:visible;mso-wrap-style:square;v-text-anchor:top" coordsize="3737610,2354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" path="m53340,23126l30213,,23139,,,23126r,7074l23139,53340r7074,l53340,30200r,-3530l53340,23126xem533400,255536l510273,232410r-7074,l480060,255536r,7074l503199,285750r7074,l533400,262610r,-3530l533400,255536xem1257300,556526r-23127,-23126l1227099,533400r-23139,23126l1203960,563600r23139,23140l1234173,586740r23127,-23140l1257300,560070r,-3544xem1501140,1436636r-23127,-23126l1470939,1413510r-23139,23126l1447800,1443710r23139,23140l1478013,1466850r23127,-23140l1501140,1440180r,-3544xem2499360,1741436r-23127,-23126l2469159,1718310r-23139,23126l2446020,1748510r23139,23140l2476233,1771650r23127,-23140l2499360,1744980r,-3544xem2983230,1950986r-23127,-23126l2953029,1927860r-23139,23126l2929890,1958060r23139,23140l2960103,1981200r23127,-23140l2983230,1954530r,-3544xem3329940,2141486r-23127,-23126l3299739,2118360r-23139,23126l3276600,2148560r23139,23140l3306813,2171700r23127,-23140l3329940,2145030r,-3544xem3737610,2324366r-23127,-23126l3707409,2301240r-23139,23126l3684270,2331440r23139,23140l3714483,2354580r23127,-23140l3737610,2327910r,-3544xe" fillcolor="yellow" stroked="f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251647488" behindDoc="0" locked="0" layoutInCell="1" allowOverlap="1" wp14:anchorId="687AA1A5" wp14:editId="17E9C2E1">
            <wp:simplePos x="0" y="0"/>
            <wp:positionH relativeFrom="page">
              <wp:posOffset>795655</wp:posOffset>
            </wp:positionH>
            <wp:positionV relativeFrom="paragraph">
              <wp:posOffset>4572</wp:posOffset>
            </wp:positionV>
            <wp:extent cx="194945" cy="9788017"/>
            <wp:effectExtent l="0" t="0" r="0" b="0"/>
            <wp:wrapNone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945" cy="9788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49536" behindDoc="0" locked="0" layoutInCell="1" allowOverlap="1" wp14:anchorId="3CD6CE2C" wp14:editId="7DE5EE47">
            <wp:simplePos x="0" y="0"/>
            <wp:positionH relativeFrom="page">
              <wp:posOffset>1103630</wp:posOffset>
            </wp:positionH>
            <wp:positionV relativeFrom="paragraph">
              <wp:posOffset>4572</wp:posOffset>
            </wp:positionV>
            <wp:extent cx="185674" cy="9783445"/>
            <wp:effectExtent l="0" t="0" r="0" b="0"/>
            <wp:wrapNone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674" cy="978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1584" behindDoc="0" locked="0" layoutInCell="1" allowOverlap="1" wp14:anchorId="601F4291" wp14:editId="78F31100">
            <wp:simplePos x="0" y="0"/>
            <wp:positionH relativeFrom="page">
              <wp:posOffset>1691004</wp:posOffset>
            </wp:positionH>
            <wp:positionV relativeFrom="paragraph">
              <wp:posOffset>4572</wp:posOffset>
            </wp:positionV>
            <wp:extent cx="194182" cy="9784969"/>
            <wp:effectExtent l="0" t="0" r="0" b="0"/>
            <wp:wrapNone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182" cy="9784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3632" behindDoc="0" locked="0" layoutInCell="1" allowOverlap="1" wp14:anchorId="62F2EF5D" wp14:editId="1CD5BA4C">
            <wp:simplePos x="0" y="0"/>
            <wp:positionH relativeFrom="page">
              <wp:posOffset>1998979</wp:posOffset>
            </wp:positionH>
            <wp:positionV relativeFrom="paragraph">
              <wp:posOffset>4572</wp:posOffset>
            </wp:positionV>
            <wp:extent cx="185166" cy="9788017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166" cy="97880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5680" behindDoc="0" locked="0" layoutInCell="1" allowOverlap="1" wp14:anchorId="4E58C495" wp14:editId="1FE02CE8">
            <wp:simplePos x="0" y="0"/>
            <wp:positionH relativeFrom="page">
              <wp:posOffset>3194557</wp:posOffset>
            </wp:positionH>
            <wp:positionV relativeFrom="paragraph">
              <wp:posOffset>1523</wp:posOffset>
            </wp:positionV>
            <wp:extent cx="184403" cy="9786493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4403" cy="9786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7728" behindDoc="0" locked="0" layoutInCell="1" allowOverlap="1" wp14:anchorId="7AA25B04" wp14:editId="76277627">
            <wp:simplePos x="0" y="0"/>
            <wp:positionH relativeFrom="page">
              <wp:posOffset>3491738</wp:posOffset>
            </wp:positionH>
            <wp:positionV relativeFrom="paragraph">
              <wp:posOffset>4572</wp:posOffset>
            </wp:positionV>
            <wp:extent cx="184403" cy="9791065"/>
            <wp:effectExtent l="0" t="0" r="0" b="0"/>
            <wp:wrapNone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4403" cy="9791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9776" behindDoc="0" locked="0" layoutInCell="1" allowOverlap="1" wp14:anchorId="0112F429" wp14:editId="2BCFE6D9">
            <wp:simplePos x="0" y="0"/>
            <wp:positionH relativeFrom="page">
              <wp:posOffset>2293873</wp:posOffset>
            </wp:positionH>
            <wp:positionV relativeFrom="paragraph">
              <wp:posOffset>18288</wp:posOffset>
            </wp:positionV>
            <wp:extent cx="185928" cy="9783444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928" cy="97834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1824" behindDoc="0" locked="0" layoutInCell="1" allowOverlap="1" wp14:anchorId="1D514DF9" wp14:editId="3C219505">
            <wp:simplePos x="0" y="0"/>
            <wp:positionH relativeFrom="page">
              <wp:posOffset>1399032</wp:posOffset>
            </wp:positionH>
            <wp:positionV relativeFrom="paragraph">
              <wp:posOffset>4572</wp:posOffset>
            </wp:positionV>
            <wp:extent cx="188046" cy="9775825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046" cy="9775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3872" behindDoc="0" locked="0" layoutInCell="1" allowOverlap="1" wp14:anchorId="6AA3BEA5" wp14:editId="6F5EA9DE">
            <wp:simplePos x="0" y="0"/>
            <wp:positionH relativeFrom="page">
              <wp:posOffset>2592577</wp:posOffset>
            </wp:positionH>
            <wp:positionV relativeFrom="paragraph">
              <wp:posOffset>18288</wp:posOffset>
            </wp:positionV>
            <wp:extent cx="185928" cy="9784969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928" cy="9784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5920" behindDoc="0" locked="0" layoutInCell="1" allowOverlap="1" wp14:anchorId="6CDDCF4A" wp14:editId="1DA7ADAD">
            <wp:simplePos x="0" y="0"/>
            <wp:positionH relativeFrom="page">
              <wp:posOffset>2891282</wp:posOffset>
            </wp:positionH>
            <wp:positionV relativeFrom="paragraph">
              <wp:posOffset>7620</wp:posOffset>
            </wp:positionV>
            <wp:extent cx="185927" cy="9786493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5927" cy="9786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56CE0">
        <w:rPr>
          <w:spacing w:val="-10"/>
          <w:lang w:val="fr-FR"/>
        </w:rPr>
        <w:t>F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11"/>
          <w:lang w:val="fr-FR"/>
        </w:rPr>
        <w:t>F3</w:t>
      </w:r>
    </w:p>
    <w:p w14:paraId="7F365C33" w14:textId="77777777" w:rsidR="003D4DA8" w:rsidRPr="00256CE0" w:rsidRDefault="00000000">
      <w:pPr>
        <w:pStyle w:val="Corpsdetexte"/>
        <w:spacing w:before="1" w:line="280" w:lineRule="auto"/>
        <w:ind w:right="25975"/>
        <w:rPr>
          <w:lang w:val="fr-FR"/>
        </w:rPr>
      </w:pPr>
      <w:r w:rsidRPr="00256CE0">
        <w:rPr>
          <w:spacing w:val="-2"/>
          <w:lang w:val="fr-FR"/>
        </w:rPr>
        <w:t>Sc41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89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897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6"/>
          <w:lang w:val="fr-FR"/>
        </w:rPr>
        <w:t>F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TA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TA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4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6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06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0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0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07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7</w:t>
      </w:r>
    </w:p>
    <w:p w14:paraId="637C051D" w14:textId="77777777" w:rsidR="003D4DA8" w:rsidRPr="00256CE0" w:rsidRDefault="00000000">
      <w:pPr>
        <w:pStyle w:val="Corpsdetexte"/>
        <w:spacing w:line="280" w:lineRule="auto"/>
        <w:ind w:right="26110"/>
        <w:rPr>
          <w:lang w:val="fr-FR"/>
        </w:rPr>
      </w:pPr>
      <w:r w:rsidRPr="00256CE0">
        <w:rPr>
          <w:spacing w:val="-4"/>
          <w:lang w:val="fr-FR"/>
        </w:rPr>
        <w:t>Sc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6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6"/>
          <w:lang w:val="fr-FR"/>
        </w:rPr>
        <w:t>Sc1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6"/>
          <w:lang w:val="fr-FR"/>
        </w:rPr>
        <w:t>Sc1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7"/>
          <w:lang w:val="fr-FR"/>
        </w:rPr>
        <w:t>Sc10</w:t>
      </w:r>
    </w:p>
    <w:p w14:paraId="27DD1BA7" w14:textId="0BB34266" w:rsidR="003D4DA8" w:rsidRPr="00256CE0" w:rsidRDefault="00256CE0">
      <w:pPr>
        <w:pStyle w:val="Corpsdetexte"/>
        <w:spacing w:line="280" w:lineRule="auto"/>
        <w:ind w:right="25970"/>
        <w:rPr>
          <w:lang w:val="fr-FR"/>
        </w:rPr>
      </w:pPr>
      <w:r>
        <w:rPr>
          <w:noProof/>
          <w:spacing w:val="-4"/>
          <w:lang w:val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706FAB9" wp14:editId="62ECA702">
                <wp:simplePos x="0" y="0"/>
                <wp:positionH relativeFrom="column">
                  <wp:posOffset>107315</wp:posOffset>
                </wp:positionH>
                <wp:positionV relativeFrom="paragraph">
                  <wp:posOffset>6929120</wp:posOffset>
                </wp:positionV>
                <wp:extent cx="3057525" cy="257175"/>
                <wp:effectExtent l="0" t="0" r="9525" b="9525"/>
                <wp:wrapNone/>
                <wp:docPr id="687815662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5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F03C2D" w14:textId="5BFB6B2F" w:rsidR="00256CE0" w:rsidRPr="00256CE0" w:rsidRDefault="00256CE0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Figure S1: ASAP Outp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06FAB9" id="Zone de texte 1" o:spid="_x0000_s1028" type="#_x0000_t202" style="position:absolute;left:0;text-align:left;margin-left:8.45pt;margin-top:545.6pt;width:240.75pt;height:20.2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" fillcolor="white [3201]" stroked="f" strokeweight=".5pt">
                <v:textbox>
                  <w:txbxContent>
                    <w:p w14:paraId="3EF03C2D" w14:textId="5BFB6B2F" w:rsidR="00256CE0" w:rsidRPr="00256CE0" w:rsidRDefault="00256CE0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Figure S1: ASAP Output</w:t>
                      </w:r>
                    </w:p>
                  </w:txbxContent>
                </v:textbox>
              </v:shape>
            </w:pict>
          </mc:Fallback>
        </mc:AlternateContent>
      </w:r>
      <w:r w:rsidRPr="00256CE0">
        <w:rPr>
          <w:spacing w:val="-4"/>
          <w:lang w:val="fr-FR"/>
        </w:rPr>
        <w:t>Sc7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89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1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1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1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89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89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7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4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4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4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4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4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093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4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TA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37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956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4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3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5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9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6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4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18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Sc2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405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37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Sc370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TU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JN53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4"/>
          <w:lang w:val="fr-FR"/>
        </w:rPr>
        <w:t>JN5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Ho11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Ho182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2"/>
          <w:lang w:val="fr-FR"/>
        </w:rPr>
        <w:t>Ho181</w:t>
      </w:r>
      <w:r w:rsidRPr="00256CE0">
        <w:rPr>
          <w:spacing w:val="40"/>
          <w:lang w:val="fr-FR"/>
        </w:rPr>
        <w:t xml:space="preserve"> </w:t>
      </w:r>
      <w:r w:rsidRPr="00256CE0">
        <w:rPr>
          <w:spacing w:val="-5"/>
          <w:lang w:val="fr-FR"/>
        </w:rPr>
        <w:t>Sc0287</w:t>
      </w:r>
    </w:p>
    <w:sectPr w:rsidR="003D4DA8" w:rsidRPr="00256CE0" w:rsidSect="00260FF1">
      <w:pgSz w:w="31660" w:h="22400" w:orient="landscape"/>
      <w:pgMar w:top="720" w:right="4677" w:bottom="280" w:left="56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D4DA8"/>
    <w:rsid w:val="00043CDD"/>
    <w:rsid w:val="000F630E"/>
    <w:rsid w:val="00256CE0"/>
    <w:rsid w:val="00260FF1"/>
    <w:rsid w:val="00294701"/>
    <w:rsid w:val="00344B2B"/>
    <w:rsid w:val="003D4DA8"/>
    <w:rsid w:val="003D6697"/>
    <w:rsid w:val="003F0217"/>
    <w:rsid w:val="003F65F7"/>
    <w:rsid w:val="004F2448"/>
    <w:rsid w:val="00530140"/>
    <w:rsid w:val="005A152B"/>
    <w:rsid w:val="005B2DD9"/>
    <w:rsid w:val="00661304"/>
    <w:rsid w:val="006F44FC"/>
    <w:rsid w:val="00832405"/>
    <w:rsid w:val="008548EB"/>
    <w:rsid w:val="00886DB9"/>
    <w:rsid w:val="008F4C3F"/>
    <w:rsid w:val="009135E0"/>
    <w:rsid w:val="009E7E94"/>
    <w:rsid w:val="00A1488E"/>
    <w:rsid w:val="00A602F8"/>
    <w:rsid w:val="00A653A9"/>
    <w:rsid w:val="00BB1D89"/>
    <w:rsid w:val="00BC4A23"/>
    <w:rsid w:val="00BD17F8"/>
    <w:rsid w:val="00C82478"/>
    <w:rsid w:val="00D35BE0"/>
    <w:rsid w:val="00DA6354"/>
    <w:rsid w:val="00E338D3"/>
    <w:rsid w:val="00EB4AC1"/>
    <w:rsid w:val="00FE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2F021"/>
  <w15:docId w15:val="{CE521372-2C9B-4A86-A40E-1BAD24D37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ind w:left="31"/>
    </w:pPr>
    <w:rPr>
      <w:sz w:val="14"/>
      <w:szCs w:val="14"/>
    </w:rPr>
  </w:style>
  <w:style w:type="paragraph" w:styleId="Titre">
    <w:name w:val="Title"/>
    <w:basedOn w:val="Normal"/>
    <w:uiPriority w:val="10"/>
    <w:qFormat/>
    <w:pPr>
      <w:spacing w:before="70"/>
      <w:ind w:left="170" w:right="456"/>
      <w:jc w:val="center"/>
    </w:p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1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4</Pages>
  <Words>1127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ra HAJRI</cp:lastModifiedBy>
  <cp:revision>15</cp:revision>
  <dcterms:created xsi:type="dcterms:W3CDTF">2025-06-04T10:59:00Z</dcterms:created>
  <dcterms:modified xsi:type="dcterms:W3CDTF">2025-11-2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04T00:00:00Z</vt:filetime>
  </property>
  <property fmtid="{D5CDD505-2E9C-101B-9397-08002B2CF9AE}" pid="3" name="LastSaved">
    <vt:filetime>2025-06-04T00:00:00Z</vt:filetime>
  </property>
  <property fmtid="{D5CDD505-2E9C-101B-9397-08002B2CF9AE}" pid="4" name="Producer">
    <vt:lpwstr>iLovePDF</vt:lpwstr>
  </property>
</Properties>
</file>